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0020F9" w14:textId="526C9FF6" w:rsidR="000D4A3E" w:rsidRPr="00AE01D3" w:rsidRDefault="000D4A3E" w:rsidP="000D4A3E">
      <w:pPr>
        <w:pStyle w:val="Heading3"/>
        <w:spacing w:after="240"/>
        <w:rPr>
          <w:rFonts w:asciiTheme="minorHAnsi" w:hAnsiTheme="minorHAnsi" w:cstheme="minorHAnsi"/>
          <w:color w:val="auto"/>
          <w:lang w:eastAsia="en-GB"/>
        </w:rPr>
      </w:pPr>
      <w:r w:rsidRPr="00AE01D3">
        <w:rPr>
          <w:rFonts w:asciiTheme="minorHAnsi" w:hAnsiTheme="minorHAnsi" w:cstheme="minorHAnsi"/>
          <w:color w:val="auto"/>
          <w:lang w:eastAsia="en-GB"/>
        </w:rPr>
        <w:t xml:space="preserve">Multimedia Appendix </w:t>
      </w:r>
      <w:r w:rsidR="00457EBF">
        <w:rPr>
          <w:rFonts w:asciiTheme="minorHAnsi" w:hAnsiTheme="minorHAnsi" w:cstheme="minorHAnsi"/>
          <w:color w:val="auto"/>
          <w:lang w:eastAsia="en-GB"/>
        </w:rPr>
        <w:t>5</w:t>
      </w:r>
    </w:p>
    <w:p w14:paraId="1AFDD04B" w14:textId="77777777" w:rsidR="000D4A3E" w:rsidRPr="0010746C" w:rsidRDefault="000D4A3E" w:rsidP="000D4A3E">
      <w:pPr>
        <w:spacing w:after="0"/>
        <w:rPr>
          <w:rFonts w:cstheme="minorHAnsi"/>
        </w:rPr>
      </w:pPr>
      <w:r w:rsidRPr="0010746C">
        <w:rPr>
          <w:rFonts w:cstheme="minorHAnsi"/>
          <w:b/>
        </w:rPr>
        <w:t>Table 3.</w:t>
      </w:r>
      <w:r w:rsidRPr="0010746C">
        <w:rPr>
          <w:rFonts w:cstheme="minorHAnsi"/>
        </w:rPr>
        <w:t xml:space="preserve"> Categorisation of wearable application in the studies</w:t>
      </w:r>
    </w:p>
    <w:tbl>
      <w:tblPr>
        <w:tblStyle w:val="Tabellenraster1"/>
        <w:tblpPr w:leftFromText="180" w:rightFromText="180" w:vertAnchor="text" w:horzAnchor="margin" w:tblpY="25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DE9D9" w:themeFill="accent6" w:themeFillTint="33"/>
        <w:tblLook w:val="04A0" w:firstRow="1" w:lastRow="0" w:firstColumn="1" w:lastColumn="0" w:noHBand="0" w:noVBand="1"/>
      </w:tblPr>
      <w:tblGrid>
        <w:gridCol w:w="3677"/>
        <w:gridCol w:w="1121"/>
        <w:gridCol w:w="1371"/>
        <w:gridCol w:w="1435"/>
        <w:gridCol w:w="1684"/>
      </w:tblGrid>
      <w:tr w:rsidR="000D4A3E" w:rsidRPr="0010746C" w14:paraId="22F475E6" w14:textId="77777777" w:rsidTr="00A65BE1">
        <w:trPr>
          <w:trHeight w:val="300"/>
        </w:trPr>
        <w:tc>
          <w:tcPr>
            <w:tcW w:w="2003" w:type="pct"/>
            <w:shd w:val="clear" w:color="auto" w:fill="FDE9D9" w:themeFill="accent6" w:themeFillTint="33"/>
            <w:noWrap/>
          </w:tcPr>
          <w:p w14:paraId="162C8CF0" w14:textId="77777777" w:rsidR="000D4A3E" w:rsidRPr="0010746C" w:rsidRDefault="000D4A3E" w:rsidP="00A65BE1">
            <w:pPr>
              <w:spacing w:line="276" w:lineRule="auto"/>
              <w:rPr>
                <w:rFonts w:eastAsia="Times New Roman" w:cstheme="minorHAnsi"/>
                <w:color w:val="000000"/>
                <w:lang w:eastAsia="en-GB"/>
              </w:rPr>
            </w:pPr>
          </w:p>
        </w:tc>
        <w:tc>
          <w:tcPr>
            <w:tcW w:w="600" w:type="pct"/>
            <w:shd w:val="clear" w:color="auto" w:fill="FDE9D9" w:themeFill="accent6" w:themeFillTint="33"/>
            <w:noWrap/>
          </w:tcPr>
          <w:p w14:paraId="462795CC" w14:textId="77777777" w:rsidR="000D4A3E" w:rsidRPr="0010746C" w:rsidRDefault="000D4A3E" w:rsidP="00A65BE1">
            <w:pPr>
              <w:spacing w:line="276" w:lineRule="auto"/>
              <w:jc w:val="right"/>
              <w:rPr>
                <w:rFonts w:eastAsia="Times New Roman" w:cstheme="minorHAnsi"/>
                <w:b/>
                <w:color w:val="000000"/>
                <w:lang w:eastAsia="en-GB"/>
              </w:rPr>
            </w:pPr>
            <w:r w:rsidRPr="0010746C">
              <w:rPr>
                <w:rFonts w:eastAsia="Times New Roman" w:cstheme="minorHAnsi"/>
                <w:b/>
                <w:color w:val="000000"/>
                <w:lang w:eastAsia="en-GB"/>
              </w:rPr>
              <w:t>No. of studies</w:t>
            </w:r>
          </w:p>
        </w:tc>
        <w:tc>
          <w:tcPr>
            <w:tcW w:w="733" w:type="pct"/>
            <w:shd w:val="clear" w:color="auto" w:fill="FDE9D9" w:themeFill="accent6" w:themeFillTint="33"/>
            <w:noWrap/>
          </w:tcPr>
          <w:p w14:paraId="77AA9F4E" w14:textId="77777777" w:rsidR="000D4A3E" w:rsidRPr="0010746C" w:rsidRDefault="000D4A3E" w:rsidP="00A65BE1">
            <w:pPr>
              <w:spacing w:line="276" w:lineRule="auto"/>
              <w:jc w:val="right"/>
              <w:rPr>
                <w:rFonts w:eastAsia="Times New Roman" w:cstheme="minorHAnsi"/>
                <w:b/>
                <w:color w:val="000000"/>
                <w:lang w:eastAsia="en-GB"/>
              </w:rPr>
            </w:pPr>
            <w:r w:rsidRPr="0010746C">
              <w:rPr>
                <w:rFonts w:eastAsia="Times New Roman" w:cstheme="minorHAnsi"/>
                <w:b/>
                <w:color w:val="000000"/>
                <w:lang w:eastAsia="en-GB"/>
              </w:rPr>
              <w:t>No. of studies (%)</w:t>
            </w:r>
          </w:p>
        </w:tc>
        <w:tc>
          <w:tcPr>
            <w:tcW w:w="766" w:type="pct"/>
            <w:shd w:val="clear" w:color="auto" w:fill="FDE9D9" w:themeFill="accent6" w:themeFillTint="33"/>
            <w:noWrap/>
          </w:tcPr>
          <w:p w14:paraId="67AE5843" w14:textId="77777777" w:rsidR="000D4A3E" w:rsidRPr="0010746C" w:rsidRDefault="000D4A3E" w:rsidP="00A65BE1">
            <w:pPr>
              <w:spacing w:line="276" w:lineRule="auto"/>
              <w:jc w:val="right"/>
              <w:rPr>
                <w:rFonts w:eastAsia="Times New Roman" w:cstheme="minorHAnsi"/>
                <w:b/>
                <w:color w:val="000000"/>
                <w:lang w:eastAsia="en-GB"/>
              </w:rPr>
            </w:pPr>
            <w:r w:rsidRPr="0010746C">
              <w:rPr>
                <w:rFonts w:eastAsia="Times New Roman" w:cstheme="minorHAnsi"/>
                <w:b/>
                <w:color w:val="000000"/>
                <w:lang w:eastAsia="en-GB"/>
              </w:rPr>
              <w:t>No. of participants</w:t>
            </w:r>
          </w:p>
        </w:tc>
        <w:tc>
          <w:tcPr>
            <w:tcW w:w="899" w:type="pct"/>
            <w:shd w:val="clear" w:color="auto" w:fill="FDE9D9" w:themeFill="accent6" w:themeFillTint="33"/>
            <w:noWrap/>
          </w:tcPr>
          <w:p w14:paraId="267CF5F5" w14:textId="77777777" w:rsidR="000D4A3E" w:rsidRPr="0010746C" w:rsidRDefault="000D4A3E" w:rsidP="00A65BE1">
            <w:pPr>
              <w:spacing w:line="276" w:lineRule="auto"/>
              <w:jc w:val="right"/>
              <w:rPr>
                <w:rFonts w:eastAsia="Times New Roman" w:cstheme="minorHAnsi"/>
                <w:b/>
                <w:color w:val="000000"/>
                <w:lang w:eastAsia="en-GB"/>
              </w:rPr>
            </w:pPr>
            <w:r w:rsidRPr="0010746C">
              <w:rPr>
                <w:rFonts w:eastAsia="Times New Roman" w:cstheme="minorHAnsi"/>
                <w:b/>
                <w:color w:val="000000"/>
                <w:lang w:eastAsia="en-GB"/>
              </w:rPr>
              <w:t>No. of participants (%)</w:t>
            </w:r>
          </w:p>
        </w:tc>
      </w:tr>
      <w:tr w:rsidR="000D4A3E" w:rsidRPr="0010746C" w14:paraId="5C30CCBA" w14:textId="77777777" w:rsidTr="00A65BE1">
        <w:trPr>
          <w:trHeight w:val="300"/>
        </w:trPr>
        <w:tc>
          <w:tcPr>
            <w:tcW w:w="2003" w:type="pct"/>
            <w:shd w:val="clear" w:color="auto" w:fill="FDE9D9" w:themeFill="accent6" w:themeFillTint="33"/>
            <w:noWrap/>
            <w:hideMark/>
          </w:tcPr>
          <w:p w14:paraId="175BAD62" w14:textId="77777777" w:rsidR="000D4A3E" w:rsidRPr="0010746C" w:rsidRDefault="000D4A3E" w:rsidP="00A65BE1">
            <w:pPr>
              <w:spacing w:line="276" w:lineRule="auto"/>
              <w:rPr>
                <w:rFonts w:eastAsia="Times New Roman" w:cstheme="minorHAnsi"/>
                <w:b/>
                <w:color w:val="000000"/>
                <w:lang w:eastAsia="en-GB"/>
              </w:rPr>
            </w:pPr>
            <w:r w:rsidRPr="0010746C">
              <w:rPr>
                <w:rFonts w:eastAsia="Times New Roman" w:cstheme="minorHAnsi"/>
                <w:b/>
                <w:color w:val="000000"/>
                <w:lang w:eastAsia="en-GB"/>
              </w:rPr>
              <w:t>Correlations – wearable and other physiological data</w:t>
            </w:r>
          </w:p>
        </w:tc>
        <w:tc>
          <w:tcPr>
            <w:tcW w:w="600" w:type="pct"/>
            <w:shd w:val="clear" w:color="auto" w:fill="FDE9D9" w:themeFill="accent6" w:themeFillTint="33"/>
            <w:noWrap/>
            <w:hideMark/>
          </w:tcPr>
          <w:p w14:paraId="33173E40" w14:textId="77777777" w:rsidR="000D4A3E" w:rsidRPr="0010746C" w:rsidRDefault="000D4A3E" w:rsidP="00A65BE1">
            <w:pPr>
              <w:spacing w:line="276" w:lineRule="auto"/>
              <w:jc w:val="right"/>
              <w:rPr>
                <w:rFonts w:eastAsia="Times New Roman" w:cstheme="minorHAnsi"/>
                <w:color w:val="000000"/>
                <w:lang w:eastAsia="en-GB"/>
              </w:rPr>
            </w:pPr>
            <w:r w:rsidRPr="0010746C">
              <w:rPr>
                <w:rFonts w:eastAsia="Times New Roman" w:cstheme="minorHAnsi"/>
                <w:color w:val="000000"/>
                <w:lang w:eastAsia="en-GB"/>
              </w:rPr>
              <w:t>40</w:t>
            </w:r>
          </w:p>
        </w:tc>
        <w:tc>
          <w:tcPr>
            <w:tcW w:w="733" w:type="pct"/>
            <w:shd w:val="clear" w:color="auto" w:fill="FDE9D9" w:themeFill="accent6" w:themeFillTint="33"/>
            <w:noWrap/>
            <w:hideMark/>
          </w:tcPr>
          <w:p w14:paraId="1DBBF930" w14:textId="77777777" w:rsidR="000D4A3E" w:rsidRPr="0010746C" w:rsidRDefault="000D4A3E" w:rsidP="00A65BE1">
            <w:pPr>
              <w:spacing w:line="276" w:lineRule="auto"/>
              <w:jc w:val="right"/>
              <w:rPr>
                <w:rFonts w:eastAsia="Times New Roman" w:cstheme="minorHAnsi"/>
                <w:color w:val="000000"/>
                <w:lang w:eastAsia="en-GB"/>
              </w:rPr>
            </w:pPr>
            <w:r w:rsidRPr="0010746C">
              <w:rPr>
                <w:rFonts w:eastAsia="Times New Roman" w:cstheme="minorHAnsi"/>
                <w:color w:val="000000"/>
                <w:lang w:eastAsia="en-GB"/>
              </w:rPr>
              <w:t>(22%)</w:t>
            </w:r>
          </w:p>
        </w:tc>
        <w:tc>
          <w:tcPr>
            <w:tcW w:w="766" w:type="pct"/>
            <w:shd w:val="clear" w:color="auto" w:fill="FDE9D9" w:themeFill="accent6" w:themeFillTint="33"/>
            <w:noWrap/>
            <w:hideMark/>
          </w:tcPr>
          <w:p w14:paraId="4F537B68" w14:textId="77777777" w:rsidR="000D4A3E" w:rsidRPr="0010746C" w:rsidRDefault="000D4A3E" w:rsidP="00A65BE1">
            <w:pPr>
              <w:spacing w:line="276" w:lineRule="auto"/>
              <w:jc w:val="right"/>
              <w:rPr>
                <w:rFonts w:eastAsia="Times New Roman" w:cstheme="minorHAnsi"/>
                <w:color w:val="000000"/>
                <w:lang w:eastAsia="en-GB"/>
              </w:rPr>
            </w:pPr>
            <w:r w:rsidRPr="0010746C">
              <w:rPr>
                <w:rFonts w:eastAsia="Times New Roman" w:cstheme="minorHAnsi"/>
                <w:color w:val="000000"/>
                <w:lang w:eastAsia="en-GB"/>
              </w:rPr>
              <w:t>208 235</w:t>
            </w:r>
          </w:p>
        </w:tc>
        <w:tc>
          <w:tcPr>
            <w:tcW w:w="899" w:type="pct"/>
            <w:shd w:val="clear" w:color="auto" w:fill="FDE9D9" w:themeFill="accent6" w:themeFillTint="33"/>
            <w:noWrap/>
            <w:hideMark/>
          </w:tcPr>
          <w:p w14:paraId="50B21DDF" w14:textId="77777777" w:rsidR="000D4A3E" w:rsidRPr="0010746C" w:rsidRDefault="000D4A3E" w:rsidP="00A65BE1">
            <w:pPr>
              <w:spacing w:line="276" w:lineRule="auto"/>
              <w:jc w:val="right"/>
              <w:rPr>
                <w:rFonts w:eastAsia="Times New Roman" w:cstheme="minorHAnsi"/>
                <w:color w:val="000000"/>
                <w:lang w:eastAsia="en-GB"/>
              </w:rPr>
            </w:pPr>
            <w:r w:rsidRPr="0010746C">
              <w:rPr>
                <w:rFonts w:eastAsia="Times New Roman" w:cstheme="minorHAnsi"/>
                <w:color w:val="000000"/>
                <w:lang w:eastAsia="en-GB"/>
              </w:rPr>
              <w:t>(2%)</w:t>
            </w:r>
          </w:p>
        </w:tc>
      </w:tr>
      <w:tr w:rsidR="000D4A3E" w:rsidRPr="0010746C" w14:paraId="47E30038" w14:textId="77777777" w:rsidTr="00A65BE1">
        <w:trPr>
          <w:trHeight w:val="300"/>
        </w:trPr>
        <w:tc>
          <w:tcPr>
            <w:tcW w:w="2003" w:type="pct"/>
            <w:shd w:val="clear" w:color="auto" w:fill="FDE9D9" w:themeFill="accent6" w:themeFillTint="33"/>
            <w:noWrap/>
            <w:hideMark/>
          </w:tcPr>
          <w:p w14:paraId="572AD7CE" w14:textId="77777777" w:rsidR="000D4A3E" w:rsidRPr="0010746C" w:rsidRDefault="000D4A3E" w:rsidP="00A65BE1">
            <w:pPr>
              <w:spacing w:line="276" w:lineRule="auto"/>
              <w:rPr>
                <w:rFonts w:eastAsia="Times New Roman" w:cstheme="minorHAnsi"/>
                <w:b/>
                <w:color w:val="000000"/>
                <w:lang w:eastAsia="en-GB"/>
              </w:rPr>
            </w:pPr>
            <w:r w:rsidRPr="0010746C">
              <w:rPr>
                <w:rFonts w:eastAsia="Times New Roman" w:cstheme="minorHAnsi"/>
                <w:b/>
                <w:color w:val="000000"/>
                <w:lang w:eastAsia="en-GB"/>
              </w:rPr>
              <w:t xml:space="preserve">Population-based research </w:t>
            </w:r>
          </w:p>
        </w:tc>
        <w:tc>
          <w:tcPr>
            <w:tcW w:w="600" w:type="pct"/>
            <w:shd w:val="clear" w:color="auto" w:fill="FDE9D9" w:themeFill="accent6" w:themeFillTint="33"/>
            <w:noWrap/>
            <w:hideMark/>
          </w:tcPr>
          <w:p w14:paraId="21A5EAAE" w14:textId="77777777" w:rsidR="000D4A3E" w:rsidRPr="0010746C" w:rsidRDefault="000D4A3E" w:rsidP="00A65BE1">
            <w:pPr>
              <w:spacing w:line="276" w:lineRule="auto"/>
              <w:jc w:val="right"/>
              <w:rPr>
                <w:rFonts w:eastAsia="Times New Roman" w:cstheme="minorHAnsi"/>
                <w:color w:val="000000"/>
                <w:lang w:eastAsia="en-GB"/>
              </w:rPr>
            </w:pPr>
            <w:r w:rsidRPr="0010746C">
              <w:rPr>
                <w:rFonts w:eastAsia="Times New Roman" w:cstheme="minorHAnsi"/>
                <w:color w:val="000000"/>
                <w:lang w:eastAsia="en-GB"/>
              </w:rPr>
              <w:t>31</w:t>
            </w:r>
          </w:p>
        </w:tc>
        <w:tc>
          <w:tcPr>
            <w:tcW w:w="733" w:type="pct"/>
            <w:shd w:val="clear" w:color="auto" w:fill="FDE9D9" w:themeFill="accent6" w:themeFillTint="33"/>
            <w:noWrap/>
            <w:hideMark/>
          </w:tcPr>
          <w:p w14:paraId="7528DDD0" w14:textId="77777777" w:rsidR="000D4A3E" w:rsidRPr="0010746C" w:rsidRDefault="000D4A3E" w:rsidP="00A65BE1">
            <w:pPr>
              <w:spacing w:line="276" w:lineRule="auto"/>
              <w:jc w:val="right"/>
              <w:rPr>
                <w:rFonts w:eastAsia="Times New Roman" w:cstheme="minorHAnsi"/>
                <w:color w:val="000000"/>
                <w:lang w:eastAsia="en-GB"/>
              </w:rPr>
            </w:pPr>
            <w:r w:rsidRPr="0010746C">
              <w:rPr>
                <w:rFonts w:eastAsia="Times New Roman" w:cstheme="minorHAnsi"/>
                <w:color w:val="000000"/>
                <w:lang w:eastAsia="en-GB"/>
              </w:rPr>
              <w:t>(17%)</w:t>
            </w:r>
          </w:p>
        </w:tc>
        <w:tc>
          <w:tcPr>
            <w:tcW w:w="766" w:type="pct"/>
            <w:shd w:val="clear" w:color="auto" w:fill="FDE9D9" w:themeFill="accent6" w:themeFillTint="33"/>
            <w:noWrap/>
            <w:hideMark/>
          </w:tcPr>
          <w:p w14:paraId="3BD27524" w14:textId="77777777" w:rsidR="000D4A3E" w:rsidRPr="0010746C" w:rsidRDefault="000D4A3E" w:rsidP="00A65BE1">
            <w:pPr>
              <w:spacing w:line="276" w:lineRule="auto"/>
              <w:jc w:val="right"/>
              <w:rPr>
                <w:rFonts w:eastAsia="Times New Roman" w:cstheme="minorHAnsi"/>
                <w:color w:val="000000"/>
                <w:lang w:eastAsia="en-GB"/>
              </w:rPr>
            </w:pPr>
            <w:r w:rsidRPr="0010746C">
              <w:rPr>
                <w:rFonts w:eastAsia="Times New Roman" w:cstheme="minorHAnsi"/>
                <w:color w:val="000000"/>
                <w:lang w:eastAsia="en-GB"/>
              </w:rPr>
              <w:t>8 381</w:t>
            </w:r>
          </w:p>
        </w:tc>
        <w:tc>
          <w:tcPr>
            <w:tcW w:w="899" w:type="pct"/>
            <w:shd w:val="clear" w:color="auto" w:fill="FDE9D9" w:themeFill="accent6" w:themeFillTint="33"/>
            <w:noWrap/>
            <w:hideMark/>
          </w:tcPr>
          <w:p w14:paraId="13E4B43B" w14:textId="77777777" w:rsidR="000D4A3E" w:rsidRPr="0010746C" w:rsidRDefault="000D4A3E" w:rsidP="00A65BE1">
            <w:pPr>
              <w:spacing w:line="276" w:lineRule="auto"/>
              <w:jc w:val="right"/>
              <w:rPr>
                <w:rFonts w:eastAsia="Times New Roman" w:cstheme="minorHAnsi"/>
                <w:color w:val="000000"/>
                <w:lang w:eastAsia="en-GB"/>
              </w:rPr>
            </w:pPr>
            <w:r w:rsidRPr="0010746C">
              <w:rPr>
                <w:rFonts w:eastAsia="Times New Roman" w:cstheme="minorHAnsi"/>
                <w:color w:val="000000"/>
                <w:lang w:eastAsia="en-GB"/>
              </w:rPr>
              <w:t>(0%)</w:t>
            </w:r>
          </w:p>
        </w:tc>
      </w:tr>
      <w:tr w:rsidR="000D4A3E" w:rsidRPr="0010746C" w14:paraId="6DE010AD" w14:textId="77777777" w:rsidTr="00A65BE1">
        <w:trPr>
          <w:trHeight w:val="300"/>
        </w:trPr>
        <w:tc>
          <w:tcPr>
            <w:tcW w:w="2003" w:type="pct"/>
            <w:shd w:val="clear" w:color="auto" w:fill="FDE9D9" w:themeFill="accent6" w:themeFillTint="33"/>
            <w:noWrap/>
            <w:hideMark/>
          </w:tcPr>
          <w:p w14:paraId="6A8C3471" w14:textId="77777777" w:rsidR="000D4A3E" w:rsidRPr="0010746C" w:rsidRDefault="000D4A3E" w:rsidP="00A65BE1">
            <w:pPr>
              <w:spacing w:line="276" w:lineRule="auto"/>
              <w:rPr>
                <w:rFonts w:eastAsia="Times New Roman" w:cstheme="minorHAnsi"/>
                <w:b/>
                <w:color w:val="000000"/>
                <w:lang w:eastAsia="en-GB"/>
              </w:rPr>
            </w:pPr>
            <w:r w:rsidRPr="0010746C">
              <w:rPr>
                <w:rFonts w:eastAsia="Times New Roman" w:cstheme="minorHAnsi"/>
                <w:b/>
                <w:color w:val="000000"/>
                <w:lang w:eastAsia="en-GB"/>
              </w:rPr>
              <w:t>Outcome assessment</w:t>
            </w:r>
          </w:p>
        </w:tc>
        <w:tc>
          <w:tcPr>
            <w:tcW w:w="600" w:type="pct"/>
            <w:shd w:val="clear" w:color="auto" w:fill="FDE9D9" w:themeFill="accent6" w:themeFillTint="33"/>
            <w:noWrap/>
            <w:hideMark/>
          </w:tcPr>
          <w:p w14:paraId="1FC4B390" w14:textId="77777777" w:rsidR="000D4A3E" w:rsidRPr="0010746C" w:rsidRDefault="000D4A3E" w:rsidP="00A65BE1">
            <w:pPr>
              <w:spacing w:line="276" w:lineRule="auto"/>
              <w:jc w:val="right"/>
              <w:rPr>
                <w:rFonts w:eastAsia="Times New Roman" w:cstheme="minorHAnsi"/>
                <w:color w:val="000000"/>
                <w:lang w:eastAsia="en-GB"/>
              </w:rPr>
            </w:pPr>
            <w:r w:rsidRPr="0010746C">
              <w:rPr>
                <w:rFonts w:eastAsia="Times New Roman" w:cstheme="minorHAnsi"/>
                <w:color w:val="000000"/>
                <w:lang w:eastAsia="en-GB"/>
              </w:rPr>
              <w:t>30</w:t>
            </w:r>
          </w:p>
        </w:tc>
        <w:tc>
          <w:tcPr>
            <w:tcW w:w="733" w:type="pct"/>
            <w:shd w:val="clear" w:color="auto" w:fill="FDE9D9" w:themeFill="accent6" w:themeFillTint="33"/>
            <w:noWrap/>
            <w:hideMark/>
          </w:tcPr>
          <w:p w14:paraId="58294CFD" w14:textId="77777777" w:rsidR="000D4A3E" w:rsidRPr="0010746C" w:rsidRDefault="000D4A3E" w:rsidP="00A65BE1">
            <w:pPr>
              <w:spacing w:line="276" w:lineRule="auto"/>
              <w:jc w:val="right"/>
              <w:rPr>
                <w:rFonts w:eastAsia="Times New Roman" w:cstheme="minorHAnsi"/>
                <w:color w:val="000000"/>
                <w:lang w:eastAsia="en-GB"/>
              </w:rPr>
            </w:pPr>
            <w:r w:rsidRPr="0010746C">
              <w:rPr>
                <w:rFonts w:eastAsia="Times New Roman" w:cstheme="minorHAnsi"/>
                <w:color w:val="000000"/>
                <w:lang w:eastAsia="en-GB"/>
              </w:rPr>
              <w:t>(17%)</w:t>
            </w:r>
          </w:p>
        </w:tc>
        <w:tc>
          <w:tcPr>
            <w:tcW w:w="766" w:type="pct"/>
            <w:shd w:val="clear" w:color="auto" w:fill="FDE9D9" w:themeFill="accent6" w:themeFillTint="33"/>
            <w:noWrap/>
            <w:hideMark/>
          </w:tcPr>
          <w:p w14:paraId="437B7029" w14:textId="77777777" w:rsidR="000D4A3E" w:rsidRPr="0010746C" w:rsidRDefault="000D4A3E" w:rsidP="00A65BE1">
            <w:pPr>
              <w:spacing w:line="276" w:lineRule="auto"/>
              <w:jc w:val="right"/>
              <w:rPr>
                <w:rFonts w:eastAsia="Times New Roman" w:cstheme="minorHAnsi"/>
                <w:color w:val="000000"/>
                <w:lang w:eastAsia="en-GB"/>
              </w:rPr>
            </w:pPr>
            <w:r w:rsidRPr="0010746C">
              <w:rPr>
                <w:rFonts w:eastAsia="Times New Roman" w:cstheme="minorHAnsi"/>
                <w:color w:val="000000"/>
                <w:lang w:eastAsia="en-GB"/>
              </w:rPr>
              <w:t>1 969</w:t>
            </w:r>
          </w:p>
        </w:tc>
        <w:tc>
          <w:tcPr>
            <w:tcW w:w="899" w:type="pct"/>
            <w:shd w:val="clear" w:color="auto" w:fill="FDE9D9" w:themeFill="accent6" w:themeFillTint="33"/>
            <w:noWrap/>
            <w:hideMark/>
          </w:tcPr>
          <w:p w14:paraId="718A9E19" w14:textId="77777777" w:rsidR="000D4A3E" w:rsidRPr="0010746C" w:rsidRDefault="000D4A3E" w:rsidP="00A65BE1">
            <w:pPr>
              <w:spacing w:line="276" w:lineRule="auto"/>
              <w:jc w:val="right"/>
              <w:rPr>
                <w:rFonts w:eastAsia="Times New Roman" w:cstheme="minorHAnsi"/>
                <w:color w:val="000000"/>
                <w:lang w:eastAsia="en-GB"/>
              </w:rPr>
            </w:pPr>
            <w:r w:rsidRPr="0010746C">
              <w:rPr>
                <w:rFonts w:eastAsia="Times New Roman" w:cstheme="minorHAnsi"/>
                <w:color w:val="000000"/>
                <w:lang w:eastAsia="en-GB"/>
              </w:rPr>
              <w:t>(0%)</w:t>
            </w:r>
          </w:p>
        </w:tc>
      </w:tr>
      <w:tr w:rsidR="000D4A3E" w:rsidRPr="0010746C" w14:paraId="5F456944" w14:textId="77777777" w:rsidTr="00A65BE1">
        <w:trPr>
          <w:trHeight w:val="300"/>
        </w:trPr>
        <w:tc>
          <w:tcPr>
            <w:tcW w:w="2003" w:type="pct"/>
            <w:shd w:val="clear" w:color="auto" w:fill="FDE9D9" w:themeFill="accent6" w:themeFillTint="33"/>
            <w:noWrap/>
            <w:hideMark/>
          </w:tcPr>
          <w:p w14:paraId="47ECB6C1" w14:textId="77777777" w:rsidR="000D4A3E" w:rsidRPr="0010746C" w:rsidRDefault="000D4A3E" w:rsidP="00A65BE1">
            <w:pPr>
              <w:spacing w:line="276" w:lineRule="auto"/>
              <w:rPr>
                <w:rFonts w:eastAsia="Times New Roman" w:cstheme="minorHAnsi"/>
                <w:b/>
                <w:color w:val="000000"/>
                <w:lang w:eastAsia="en-GB"/>
              </w:rPr>
            </w:pPr>
            <w:r w:rsidRPr="0010746C">
              <w:rPr>
                <w:rFonts w:eastAsia="Times New Roman" w:cstheme="minorHAnsi"/>
                <w:b/>
                <w:color w:val="000000"/>
                <w:lang w:eastAsia="en-GB"/>
              </w:rPr>
              <w:t>Prognosis, forecasting, risk stratification</w:t>
            </w:r>
          </w:p>
        </w:tc>
        <w:tc>
          <w:tcPr>
            <w:tcW w:w="600" w:type="pct"/>
            <w:shd w:val="clear" w:color="auto" w:fill="FDE9D9" w:themeFill="accent6" w:themeFillTint="33"/>
            <w:noWrap/>
            <w:hideMark/>
          </w:tcPr>
          <w:p w14:paraId="5F2BF855" w14:textId="77777777" w:rsidR="000D4A3E" w:rsidRPr="0010746C" w:rsidRDefault="000D4A3E" w:rsidP="00A65BE1">
            <w:pPr>
              <w:spacing w:line="276" w:lineRule="auto"/>
              <w:jc w:val="right"/>
              <w:rPr>
                <w:rFonts w:eastAsia="Times New Roman" w:cstheme="minorHAnsi"/>
                <w:color w:val="000000"/>
                <w:lang w:eastAsia="en-GB"/>
              </w:rPr>
            </w:pPr>
            <w:r w:rsidRPr="0010746C">
              <w:rPr>
                <w:rFonts w:eastAsia="Times New Roman" w:cstheme="minorHAnsi"/>
                <w:color w:val="000000"/>
                <w:lang w:eastAsia="en-GB"/>
              </w:rPr>
              <w:t>28</w:t>
            </w:r>
          </w:p>
        </w:tc>
        <w:tc>
          <w:tcPr>
            <w:tcW w:w="733" w:type="pct"/>
            <w:shd w:val="clear" w:color="auto" w:fill="FDE9D9" w:themeFill="accent6" w:themeFillTint="33"/>
            <w:noWrap/>
            <w:hideMark/>
          </w:tcPr>
          <w:p w14:paraId="34E2B623" w14:textId="77777777" w:rsidR="000D4A3E" w:rsidRPr="0010746C" w:rsidRDefault="000D4A3E" w:rsidP="00A65BE1">
            <w:pPr>
              <w:spacing w:line="276" w:lineRule="auto"/>
              <w:jc w:val="right"/>
              <w:rPr>
                <w:rFonts w:eastAsia="Times New Roman" w:cstheme="minorHAnsi"/>
                <w:color w:val="000000"/>
                <w:lang w:eastAsia="en-GB"/>
              </w:rPr>
            </w:pPr>
            <w:r w:rsidRPr="0010746C">
              <w:rPr>
                <w:rFonts w:eastAsia="Times New Roman" w:cstheme="minorHAnsi"/>
                <w:color w:val="000000"/>
                <w:lang w:eastAsia="en-GB"/>
              </w:rPr>
              <w:t>(16%)</w:t>
            </w:r>
          </w:p>
        </w:tc>
        <w:tc>
          <w:tcPr>
            <w:tcW w:w="766" w:type="pct"/>
            <w:shd w:val="clear" w:color="auto" w:fill="FDE9D9" w:themeFill="accent6" w:themeFillTint="33"/>
            <w:noWrap/>
            <w:hideMark/>
          </w:tcPr>
          <w:p w14:paraId="78722DB6" w14:textId="77777777" w:rsidR="000D4A3E" w:rsidRPr="0010746C" w:rsidRDefault="000D4A3E" w:rsidP="00A65BE1">
            <w:pPr>
              <w:spacing w:line="276" w:lineRule="auto"/>
              <w:jc w:val="right"/>
              <w:rPr>
                <w:rFonts w:eastAsia="Times New Roman" w:cstheme="minorHAnsi"/>
                <w:color w:val="000000"/>
                <w:lang w:eastAsia="en-GB"/>
              </w:rPr>
            </w:pPr>
            <w:r w:rsidRPr="0010746C">
              <w:rPr>
                <w:rFonts w:eastAsia="Times New Roman" w:cstheme="minorHAnsi"/>
                <w:color w:val="000000"/>
                <w:lang w:eastAsia="en-GB"/>
              </w:rPr>
              <w:t>148 247</w:t>
            </w:r>
          </w:p>
        </w:tc>
        <w:tc>
          <w:tcPr>
            <w:tcW w:w="899" w:type="pct"/>
            <w:shd w:val="clear" w:color="auto" w:fill="FDE9D9" w:themeFill="accent6" w:themeFillTint="33"/>
            <w:noWrap/>
            <w:hideMark/>
          </w:tcPr>
          <w:p w14:paraId="4F508685" w14:textId="77777777" w:rsidR="000D4A3E" w:rsidRPr="0010746C" w:rsidRDefault="000D4A3E" w:rsidP="00A65BE1">
            <w:pPr>
              <w:spacing w:line="276" w:lineRule="auto"/>
              <w:jc w:val="right"/>
              <w:rPr>
                <w:rFonts w:eastAsia="Times New Roman" w:cstheme="minorHAnsi"/>
                <w:color w:val="000000"/>
                <w:lang w:eastAsia="en-GB"/>
              </w:rPr>
            </w:pPr>
            <w:r w:rsidRPr="0010746C">
              <w:rPr>
                <w:rFonts w:eastAsia="Times New Roman" w:cstheme="minorHAnsi"/>
                <w:color w:val="000000"/>
                <w:lang w:eastAsia="en-GB"/>
              </w:rPr>
              <w:t>(1%)</w:t>
            </w:r>
          </w:p>
        </w:tc>
      </w:tr>
      <w:tr w:rsidR="000D4A3E" w:rsidRPr="0010746C" w14:paraId="7A730EA9" w14:textId="77777777" w:rsidTr="00A65BE1">
        <w:trPr>
          <w:trHeight w:val="300"/>
        </w:trPr>
        <w:tc>
          <w:tcPr>
            <w:tcW w:w="2003" w:type="pct"/>
            <w:shd w:val="clear" w:color="auto" w:fill="FDE9D9" w:themeFill="accent6" w:themeFillTint="33"/>
            <w:noWrap/>
            <w:hideMark/>
          </w:tcPr>
          <w:p w14:paraId="04E44473" w14:textId="77777777" w:rsidR="000D4A3E" w:rsidRPr="0010746C" w:rsidRDefault="000D4A3E" w:rsidP="00A65BE1">
            <w:pPr>
              <w:spacing w:line="276" w:lineRule="auto"/>
              <w:rPr>
                <w:rFonts w:eastAsia="Times New Roman" w:cstheme="minorHAnsi"/>
                <w:b/>
                <w:color w:val="000000"/>
                <w:lang w:eastAsia="en-GB"/>
              </w:rPr>
            </w:pPr>
            <w:r w:rsidRPr="0010746C">
              <w:rPr>
                <w:rFonts w:eastAsia="Times New Roman" w:cstheme="minorHAnsi"/>
                <w:b/>
                <w:color w:val="000000"/>
                <w:lang w:eastAsia="en-GB"/>
              </w:rPr>
              <w:t>Explorative analysis of big datasets</w:t>
            </w:r>
          </w:p>
        </w:tc>
        <w:tc>
          <w:tcPr>
            <w:tcW w:w="600" w:type="pct"/>
            <w:shd w:val="clear" w:color="auto" w:fill="FDE9D9" w:themeFill="accent6" w:themeFillTint="33"/>
            <w:noWrap/>
            <w:hideMark/>
          </w:tcPr>
          <w:p w14:paraId="4422B516" w14:textId="77777777" w:rsidR="000D4A3E" w:rsidRPr="0010746C" w:rsidRDefault="000D4A3E" w:rsidP="00A65BE1">
            <w:pPr>
              <w:spacing w:line="276" w:lineRule="auto"/>
              <w:jc w:val="right"/>
              <w:rPr>
                <w:rFonts w:eastAsia="Times New Roman" w:cstheme="minorHAnsi"/>
                <w:color w:val="000000"/>
                <w:lang w:eastAsia="en-GB"/>
              </w:rPr>
            </w:pPr>
            <w:r w:rsidRPr="0010746C">
              <w:rPr>
                <w:rFonts w:eastAsia="Times New Roman" w:cstheme="minorHAnsi"/>
                <w:color w:val="000000"/>
                <w:lang w:eastAsia="en-GB"/>
              </w:rPr>
              <w:t>10</w:t>
            </w:r>
          </w:p>
        </w:tc>
        <w:tc>
          <w:tcPr>
            <w:tcW w:w="733" w:type="pct"/>
            <w:shd w:val="clear" w:color="auto" w:fill="FDE9D9" w:themeFill="accent6" w:themeFillTint="33"/>
            <w:noWrap/>
            <w:hideMark/>
          </w:tcPr>
          <w:p w14:paraId="0289E782" w14:textId="77777777" w:rsidR="000D4A3E" w:rsidRPr="0010746C" w:rsidRDefault="000D4A3E" w:rsidP="00A65BE1">
            <w:pPr>
              <w:spacing w:line="276" w:lineRule="auto"/>
              <w:jc w:val="right"/>
              <w:rPr>
                <w:rFonts w:eastAsia="Times New Roman" w:cstheme="minorHAnsi"/>
                <w:color w:val="000000"/>
                <w:lang w:eastAsia="en-GB"/>
              </w:rPr>
            </w:pPr>
            <w:r w:rsidRPr="0010746C">
              <w:rPr>
                <w:rFonts w:eastAsia="Times New Roman" w:cstheme="minorHAnsi"/>
                <w:color w:val="000000"/>
                <w:lang w:eastAsia="en-GB"/>
              </w:rPr>
              <w:t>(6%)</w:t>
            </w:r>
          </w:p>
        </w:tc>
        <w:tc>
          <w:tcPr>
            <w:tcW w:w="766" w:type="pct"/>
            <w:shd w:val="clear" w:color="auto" w:fill="FDE9D9" w:themeFill="accent6" w:themeFillTint="33"/>
            <w:noWrap/>
            <w:hideMark/>
          </w:tcPr>
          <w:p w14:paraId="7F8329E2" w14:textId="77777777" w:rsidR="000D4A3E" w:rsidRPr="0010746C" w:rsidRDefault="000D4A3E" w:rsidP="00A65BE1">
            <w:pPr>
              <w:spacing w:line="276" w:lineRule="auto"/>
              <w:jc w:val="right"/>
              <w:rPr>
                <w:rFonts w:eastAsia="Times New Roman" w:cstheme="minorHAnsi"/>
                <w:color w:val="000000"/>
                <w:lang w:eastAsia="en-GB"/>
              </w:rPr>
            </w:pPr>
            <w:r w:rsidRPr="0010746C">
              <w:rPr>
                <w:rFonts w:eastAsia="Times New Roman" w:cstheme="minorHAnsi"/>
                <w:color w:val="000000"/>
                <w:lang w:eastAsia="en-GB"/>
              </w:rPr>
              <w:t>9 083 727</w:t>
            </w:r>
          </w:p>
        </w:tc>
        <w:tc>
          <w:tcPr>
            <w:tcW w:w="899" w:type="pct"/>
            <w:shd w:val="clear" w:color="auto" w:fill="FDE9D9" w:themeFill="accent6" w:themeFillTint="33"/>
            <w:noWrap/>
            <w:hideMark/>
          </w:tcPr>
          <w:p w14:paraId="65EAC421" w14:textId="77777777" w:rsidR="000D4A3E" w:rsidRPr="0010746C" w:rsidRDefault="000D4A3E" w:rsidP="00A65BE1">
            <w:pPr>
              <w:spacing w:line="276" w:lineRule="auto"/>
              <w:jc w:val="right"/>
              <w:rPr>
                <w:rFonts w:eastAsia="Times New Roman" w:cstheme="minorHAnsi"/>
                <w:color w:val="000000"/>
                <w:lang w:eastAsia="en-GB"/>
              </w:rPr>
            </w:pPr>
            <w:r w:rsidRPr="0010746C">
              <w:rPr>
                <w:rFonts w:eastAsia="Times New Roman" w:cstheme="minorHAnsi"/>
                <w:color w:val="000000"/>
                <w:lang w:eastAsia="en-GB"/>
              </w:rPr>
              <w:t>(84%)</w:t>
            </w:r>
          </w:p>
        </w:tc>
      </w:tr>
      <w:tr w:rsidR="000D4A3E" w:rsidRPr="0010746C" w14:paraId="1C1DC268" w14:textId="77777777" w:rsidTr="00A65BE1">
        <w:trPr>
          <w:trHeight w:val="300"/>
        </w:trPr>
        <w:tc>
          <w:tcPr>
            <w:tcW w:w="2003" w:type="pct"/>
            <w:shd w:val="clear" w:color="auto" w:fill="FDE9D9" w:themeFill="accent6" w:themeFillTint="33"/>
            <w:noWrap/>
          </w:tcPr>
          <w:p w14:paraId="2B066015" w14:textId="77777777" w:rsidR="000D4A3E" w:rsidRPr="0010746C" w:rsidRDefault="000D4A3E" w:rsidP="00A65BE1">
            <w:pPr>
              <w:spacing w:line="276" w:lineRule="auto"/>
              <w:rPr>
                <w:rFonts w:eastAsia="Times New Roman" w:cstheme="minorHAnsi"/>
                <w:b/>
                <w:color w:val="000000"/>
                <w:lang w:eastAsia="en-GB"/>
              </w:rPr>
            </w:pPr>
            <w:r w:rsidRPr="0010746C">
              <w:rPr>
                <w:rFonts w:eastAsia="Times New Roman" w:cstheme="minorHAnsi"/>
                <w:b/>
                <w:color w:val="000000"/>
                <w:lang w:eastAsia="en-GB"/>
              </w:rPr>
              <w:t>Method evaluation</w:t>
            </w:r>
          </w:p>
        </w:tc>
        <w:tc>
          <w:tcPr>
            <w:tcW w:w="600" w:type="pct"/>
            <w:shd w:val="clear" w:color="auto" w:fill="FDE9D9" w:themeFill="accent6" w:themeFillTint="33"/>
            <w:noWrap/>
          </w:tcPr>
          <w:p w14:paraId="2EA0D4AE" w14:textId="77777777" w:rsidR="000D4A3E" w:rsidRPr="0010746C" w:rsidRDefault="000D4A3E" w:rsidP="00A65BE1">
            <w:pPr>
              <w:spacing w:line="276" w:lineRule="auto"/>
              <w:jc w:val="right"/>
              <w:rPr>
                <w:rFonts w:eastAsia="Times New Roman" w:cstheme="minorHAnsi"/>
                <w:color w:val="000000"/>
                <w:lang w:eastAsia="en-GB"/>
              </w:rPr>
            </w:pPr>
            <w:r w:rsidRPr="0010746C">
              <w:rPr>
                <w:rFonts w:eastAsia="Times New Roman" w:cstheme="minorHAnsi"/>
                <w:color w:val="000000"/>
                <w:lang w:eastAsia="en-GB"/>
              </w:rPr>
              <w:t>40</w:t>
            </w:r>
          </w:p>
        </w:tc>
        <w:tc>
          <w:tcPr>
            <w:tcW w:w="733" w:type="pct"/>
            <w:shd w:val="clear" w:color="auto" w:fill="FDE9D9" w:themeFill="accent6" w:themeFillTint="33"/>
            <w:noWrap/>
          </w:tcPr>
          <w:p w14:paraId="6B0BE2E3" w14:textId="77777777" w:rsidR="000D4A3E" w:rsidRPr="0010746C" w:rsidRDefault="000D4A3E" w:rsidP="00A65BE1">
            <w:pPr>
              <w:spacing w:line="276" w:lineRule="auto"/>
              <w:jc w:val="right"/>
              <w:rPr>
                <w:rFonts w:eastAsia="Times New Roman" w:cstheme="minorHAnsi"/>
                <w:color w:val="000000"/>
                <w:lang w:eastAsia="en-GB"/>
              </w:rPr>
            </w:pPr>
            <w:r w:rsidRPr="0010746C">
              <w:rPr>
                <w:rFonts w:eastAsia="Times New Roman" w:cstheme="minorHAnsi"/>
                <w:color w:val="000000"/>
                <w:lang w:eastAsia="en-GB"/>
              </w:rPr>
              <w:t>(22%)</w:t>
            </w:r>
          </w:p>
        </w:tc>
        <w:tc>
          <w:tcPr>
            <w:tcW w:w="766" w:type="pct"/>
            <w:shd w:val="clear" w:color="auto" w:fill="FDE9D9" w:themeFill="accent6" w:themeFillTint="33"/>
            <w:noWrap/>
          </w:tcPr>
          <w:p w14:paraId="420C09D6" w14:textId="77777777" w:rsidR="000D4A3E" w:rsidRPr="0010746C" w:rsidRDefault="000D4A3E" w:rsidP="00A65BE1">
            <w:pPr>
              <w:spacing w:line="276" w:lineRule="auto"/>
              <w:jc w:val="right"/>
              <w:rPr>
                <w:rFonts w:cstheme="minorHAnsi"/>
                <w:color w:val="000000"/>
              </w:rPr>
            </w:pPr>
            <w:r w:rsidRPr="0010746C">
              <w:rPr>
                <w:rFonts w:cstheme="minorHAnsi"/>
                <w:color w:val="000000"/>
              </w:rPr>
              <w:t>1 385 174</w:t>
            </w:r>
          </w:p>
        </w:tc>
        <w:tc>
          <w:tcPr>
            <w:tcW w:w="899" w:type="pct"/>
            <w:shd w:val="clear" w:color="auto" w:fill="FDE9D9" w:themeFill="accent6" w:themeFillTint="33"/>
            <w:noWrap/>
          </w:tcPr>
          <w:p w14:paraId="62E23BD2" w14:textId="77777777" w:rsidR="000D4A3E" w:rsidRPr="0010746C" w:rsidRDefault="000D4A3E" w:rsidP="00A65BE1">
            <w:pPr>
              <w:spacing w:line="276" w:lineRule="auto"/>
              <w:jc w:val="right"/>
              <w:rPr>
                <w:rFonts w:eastAsia="Times New Roman" w:cstheme="minorHAnsi"/>
                <w:color w:val="000000"/>
                <w:lang w:eastAsia="en-GB"/>
              </w:rPr>
            </w:pPr>
            <w:r w:rsidRPr="0010746C">
              <w:rPr>
                <w:rFonts w:eastAsia="Times New Roman" w:cstheme="minorHAnsi"/>
                <w:color w:val="000000"/>
                <w:lang w:eastAsia="en-GB"/>
              </w:rPr>
              <w:t>(13%)</w:t>
            </w:r>
          </w:p>
        </w:tc>
      </w:tr>
      <w:tr w:rsidR="000D4A3E" w:rsidRPr="0010746C" w14:paraId="5471E0FC" w14:textId="77777777" w:rsidTr="00A65BE1">
        <w:trPr>
          <w:trHeight w:val="300"/>
        </w:trPr>
        <w:tc>
          <w:tcPr>
            <w:tcW w:w="2003" w:type="pct"/>
            <w:shd w:val="clear" w:color="auto" w:fill="FDE9D9" w:themeFill="accent6" w:themeFillTint="33"/>
            <w:noWrap/>
          </w:tcPr>
          <w:p w14:paraId="3CB7BE76" w14:textId="77777777" w:rsidR="000D4A3E" w:rsidRPr="001038E3" w:rsidRDefault="000D4A3E" w:rsidP="00A65BE1">
            <w:pPr>
              <w:spacing w:line="276" w:lineRule="auto"/>
              <w:ind w:left="720"/>
              <w:rPr>
                <w:rFonts w:eastAsia="Times New Roman" w:cstheme="minorHAnsi"/>
                <w:color w:val="000000"/>
                <w:lang w:eastAsia="en-GB"/>
              </w:rPr>
            </w:pPr>
            <w:r w:rsidRPr="001038E3">
              <w:rPr>
                <w:rFonts w:eastAsia="Times New Roman" w:cstheme="minorHAnsi"/>
                <w:color w:val="000000"/>
                <w:lang w:eastAsia="en-GB"/>
              </w:rPr>
              <w:t>- Feasibility</w:t>
            </w:r>
          </w:p>
        </w:tc>
        <w:tc>
          <w:tcPr>
            <w:tcW w:w="600" w:type="pct"/>
            <w:shd w:val="clear" w:color="auto" w:fill="FDE9D9" w:themeFill="accent6" w:themeFillTint="33"/>
            <w:noWrap/>
          </w:tcPr>
          <w:p w14:paraId="701294EC" w14:textId="77777777" w:rsidR="000D4A3E" w:rsidRPr="0010746C" w:rsidRDefault="000D4A3E" w:rsidP="00A65BE1">
            <w:pPr>
              <w:spacing w:line="276" w:lineRule="auto"/>
              <w:jc w:val="right"/>
              <w:rPr>
                <w:rFonts w:eastAsia="Times New Roman" w:cstheme="minorHAnsi"/>
                <w:color w:val="000000"/>
                <w:lang w:eastAsia="en-GB"/>
              </w:rPr>
            </w:pPr>
            <w:r w:rsidRPr="0010746C">
              <w:rPr>
                <w:rFonts w:eastAsia="Times New Roman" w:cstheme="minorHAnsi"/>
                <w:color w:val="000000"/>
                <w:lang w:eastAsia="en-GB"/>
              </w:rPr>
              <w:t>12</w:t>
            </w:r>
          </w:p>
        </w:tc>
        <w:tc>
          <w:tcPr>
            <w:tcW w:w="733" w:type="pct"/>
            <w:shd w:val="clear" w:color="auto" w:fill="FDE9D9" w:themeFill="accent6" w:themeFillTint="33"/>
            <w:noWrap/>
          </w:tcPr>
          <w:p w14:paraId="13E81CB2" w14:textId="77777777" w:rsidR="000D4A3E" w:rsidRPr="0010746C" w:rsidRDefault="000D4A3E" w:rsidP="00A65BE1">
            <w:pPr>
              <w:spacing w:line="276" w:lineRule="auto"/>
              <w:jc w:val="right"/>
              <w:rPr>
                <w:rFonts w:eastAsia="Times New Roman" w:cstheme="minorHAnsi"/>
                <w:color w:val="000000"/>
                <w:lang w:eastAsia="en-GB"/>
              </w:rPr>
            </w:pPr>
            <w:r w:rsidRPr="0010746C">
              <w:rPr>
                <w:rFonts w:eastAsia="Times New Roman" w:cstheme="minorHAnsi"/>
                <w:color w:val="000000"/>
                <w:lang w:eastAsia="en-GB"/>
              </w:rPr>
              <w:t>(7%)</w:t>
            </w:r>
          </w:p>
        </w:tc>
        <w:tc>
          <w:tcPr>
            <w:tcW w:w="766" w:type="pct"/>
            <w:shd w:val="clear" w:color="auto" w:fill="FDE9D9" w:themeFill="accent6" w:themeFillTint="33"/>
            <w:noWrap/>
          </w:tcPr>
          <w:p w14:paraId="4AA18EFD" w14:textId="77777777" w:rsidR="000D4A3E" w:rsidRPr="0010746C" w:rsidRDefault="000D4A3E" w:rsidP="00A65BE1">
            <w:pPr>
              <w:spacing w:line="276" w:lineRule="auto"/>
              <w:jc w:val="right"/>
              <w:rPr>
                <w:rFonts w:eastAsia="Times New Roman" w:cstheme="minorHAnsi"/>
                <w:color w:val="000000"/>
                <w:lang w:eastAsia="en-GB"/>
              </w:rPr>
            </w:pPr>
            <w:r w:rsidRPr="0010746C">
              <w:rPr>
                <w:rFonts w:eastAsia="Times New Roman" w:cstheme="minorHAnsi"/>
                <w:color w:val="000000"/>
                <w:lang w:eastAsia="en-GB"/>
              </w:rPr>
              <w:t>436</w:t>
            </w:r>
          </w:p>
        </w:tc>
        <w:tc>
          <w:tcPr>
            <w:tcW w:w="899" w:type="pct"/>
            <w:shd w:val="clear" w:color="auto" w:fill="FDE9D9" w:themeFill="accent6" w:themeFillTint="33"/>
            <w:noWrap/>
          </w:tcPr>
          <w:p w14:paraId="32F74DD6" w14:textId="77777777" w:rsidR="000D4A3E" w:rsidRPr="0010746C" w:rsidRDefault="000D4A3E" w:rsidP="00A65BE1">
            <w:pPr>
              <w:spacing w:line="276" w:lineRule="auto"/>
              <w:jc w:val="right"/>
              <w:rPr>
                <w:rFonts w:eastAsia="Times New Roman" w:cstheme="minorHAnsi"/>
                <w:color w:val="000000"/>
                <w:lang w:eastAsia="en-GB"/>
              </w:rPr>
            </w:pPr>
            <w:r w:rsidRPr="0010746C">
              <w:rPr>
                <w:rFonts w:eastAsia="Times New Roman" w:cstheme="minorHAnsi"/>
                <w:color w:val="000000"/>
                <w:lang w:eastAsia="en-GB"/>
              </w:rPr>
              <w:t>(0%)</w:t>
            </w:r>
          </w:p>
        </w:tc>
      </w:tr>
      <w:tr w:rsidR="000D4A3E" w:rsidRPr="0010746C" w14:paraId="5E306388" w14:textId="77777777" w:rsidTr="00A65BE1">
        <w:trPr>
          <w:trHeight w:val="300"/>
        </w:trPr>
        <w:tc>
          <w:tcPr>
            <w:tcW w:w="2003" w:type="pct"/>
            <w:shd w:val="clear" w:color="auto" w:fill="FDE9D9" w:themeFill="accent6" w:themeFillTint="33"/>
            <w:noWrap/>
          </w:tcPr>
          <w:p w14:paraId="2FD10002" w14:textId="77777777" w:rsidR="000D4A3E" w:rsidRPr="0010746C" w:rsidRDefault="000D4A3E" w:rsidP="00A65BE1">
            <w:pPr>
              <w:spacing w:line="276" w:lineRule="auto"/>
              <w:ind w:left="720"/>
              <w:rPr>
                <w:rFonts w:eastAsia="Times New Roman" w:cstheme="minorHAnsi"/>
                <w:color w:val="000000"/>
                <w:lang w:eastAsia="en-GB"/>
              </w:rPr>
            </w:pPr>
            <w:r w:rsidRPr="0010746C">
              <w:rPr>
                <w:rFonts w:eastAsia="Times New Roman" w:cstheme="minorHAnsi"/>
                <w:color w:val="000000"/>
                <w:lang w:eastAsia="en-GB"/>
              </w:rPr>
              <w:t>- Condition, disease monitoring</w:t>
            </w:r>
          </w:p>
        </w:tc>
        <w:tc>
          <w:tcPr>
            <w:tcW w:w="600" w:type="pct"/>
            <w:shd w:val="clear" w:color="auto" w:fill="FDE9D9" w:themeFill="accent6" w:themeFillTint="33"/>
            <w:noWrap/>
          </w:tcPr>
          <w:p w14:paraId="7FFA2C1B" w14:textId="77777777" w:rsidR="000D4A3E" w:rsidRPr="0010746C" w:rsidRDefault="000D4A3E" w:rsidP="00A65BE1">
            <w:pPr>
              <w:spacing w:line="276" w:lineRule="auto"/>
              <w:jc w:val="right"/>
              <w:rPr>
                <w:rFonts w:eastAsia="Times New Roman" w:cstheme="minorHAnsi"/>
                <w:color w:val="000000"/>
                <w:lang w:eastAsia="en-GB"/>
              </w:rPr>
            </w:pPr>
            <w:r w:rsidRPr="0010746C">
              <w:rPr>
                <w:rFonts w:eastAsia="Times New Roman" w:cstheme="minorHAnsi"/>
                <w:color w:val="000000"/>
                <w:lang w:eastAsia="en-GB"/>
              </w:rPr>
              <w:t>8</w:t>
            </w:r>
          </w:p>
        </w:tc>
        <w:tc>
          <w:tcPr>
            <w:tcW w:w="733" w:type="pct"/>
            <w:shd w:val="clear" w:color="auto" w:fill="FDE9D9" w:themeFill="accent6" w:themeFillTint="33"/>
            <w:noWrap/>
          </w:tcPr>
          <w:p w14:paraId="3B7B10C7" w14:textId="77777777" w:rsidR="000D4A3E" w:rsidRPr="0010746C" w:rsidRDefault="000D4A3E" w:rsidP="00A65BE1">
            <w:pPr>
              <w:spacing w:line="276" w:lineRule="auto"/>
              <w:jc w:val="right"/>
              <w:rPr>
                <w:rFonts w:eastAsia="Times New Roman" w:cstheme="minorHAnsi"/>
                <w:color w:val="000000"/>
                <w:lang w:eastAsia="en-GB"/>
              </w:rPr>
            </w:pPr>
            <w:r w:rsidRPr="0010746C">
              <w:rPr>
                <w:rFonts w:eastAsia="Times New Roman" w:cstheme="minorHAnsi"/>
                <w:color w:val="000000"/>
                <w:lang w:eastAsia="en-GB"/>
              </w:rPr>
              <w:t>(4%)</w:t>
            </w:r>
          </w:p>
        </w:tc>
        <w:tc>
          <w:tcPr>
            <w:tcW w:w="766" w:type="pct"/>
            <w:shd w:val="clear" w:color="auto" w:fill="FDE9D9" w:themeFill="accent6" w:themeFillTint="33"/>
            <w:noWrap/>
          </w:tcPr>
          <w:p w14:paraId="7B3F7DA1" w14:textId="77777777" w:rsidR="000D4A3E" w:rsidRPr="0010746C" w:rsidRDefault="000D4A3E" w:rsidP="00A65BE1">
            <w:pPr>
              <w:spacing w:line="276" w:lineRule="auto"/>
              <w:jc w:val="right"/>
              <w:rPr>
                <w:rFonts w:eastAsia="Times New Roman" w:cstheme="minorHAnsi"/>
                <w:color w:val="000000"/>
                <w:lang w:eastAsia="en-GB"/>
              </w:rPr>
            </w:pPr>
            <w:r w:rsidRPr="0010746C">
              <w:rPr>
                <w:rFonts w:eastAsia="Times New Roman" w:cstheme="minorHAnsi"/>
                <w:color w:val="000000"/>
                <w:lang w:eastAsia="en-GB"/>
              </w:rPr>
              <w:t>2 302</w:t>
            </w:r>
          </w:p>
        </w:tc>
        <w:tc>
          <w:tcPr>
            <w:tcW w:w="899" w:type="pct"/>
            <w:shd w:val="clear" w:color="auto" w:fill="FDE9D9" w:themeFill="accent6" w:themeFillTint="33"/>
            <w:noWrap/>
          </w:tcPr>
          <w:p w14:paraId="4DC37370" w14:textId="77777777" w:rsidR="000D4A3E" w:rsidRPr="0010746C" w:rsidRDefault="000D4A3E" w:rsidP="00A65BE1">
            <w:pPr>
              <w:spacing w:line="276" w:lineRule="auto"/>
              <w:jc w:val="right"/>
              <w:rPr>
                <w:rFonts w:eastAsia="Times New Roman" w:cstheme="minorHAnsi"/>
                <w:color w:val="000000"/>
                <w:lang w:eastAsia="en-GB"/>
              </w:rPr>
            </w:pPr>
            <w:r w:rsidRPr="0010746C">
              <w:rPr>
                <w:rFonts w:eastAsia="Times New Roman" w:cstheme="minorHAnsi"/>
                <w:color w:val="000000"/>
                <w:lang w:eastAsia="en-GB"/>
              </w:rPr>
              <w:t>(0%)</w:t>
            </w:r>
          </w:p>
        </w:tc>
      </w:tr>
      <w:tr w:rsidR="000D4A3E" w:rsidRPr="0010746C" w14:paraId="7B4DAD3B" w14:textId="77777777" w:rsidTr="00A65BE1">
        <w:trPr>
          <w:trHeight w:val="300"/>
        </w:trPr>
        <w:tc>
          <w:tcPr>
            <w:tcW w:w="2003" w:type="pct"/>
            <w:shd w:val="clear" w:color="auto" w:fill="FDE9D9" w:themeFill="accent6" w:themeFillTint="33"/>
            <w:noWrap/>
          </w:tcPr>
          <w:p w14:paraId="01673C11" w14:textId="77777777" w:rsidR="000D4A3E" w:rsidRPr="0010746C" w:rsidRDefault="000D4A3E" w:rsidP="00A65BE1">
            <w:pPr>
              <w:spacing w:line="276" w:lineRule="auto"/>
              <w:ind w:left="720"/>
              <w:rPr>
                <w:rFonts w:eastAsia="Times New Roman" w:cstheme="minorHAnsi"/>
                <w:color w:val="000000"/>
                <w:lang w:eastAsia="en-GB"/>
              </w:rPr>
            </w:pPr>
            <w:r w:rsidRPr="0010746C">
              <w:rPr>
                <w:rFonts w:eastAsia="Times New Roman" w:cstheme="minorHAnsi"/>
                <w:color w:val="000000"/>
                <w:lang w:eastAsia="en-GB"/>
              </w:rPr>
              <w:t>- Diagnostics, Screening</w:t>
            </w:r>
          </w:p>
        </w:tc>
        <w:tc>
          <w:tcPr>
            <w:tcW w:w="600" w:type="pct"/>
            <w:shd w:val="clear" w:color="auto" w:fill="FDE9D9" w:themeFill="accent6" w:themeFillTint="33"/>
            <w:noWrap/>
          </w:tcPr>
          <w:p w14:paraId="7077FB9D" w14:textId="77777777" w:rsidR="000D4A3E" w:rsidRPr="0010746C" w:rsidRDefault="000D4A3E" w:rsidP="00A65BE1">
            <w:pPr>
              <w:spacing w:line="276" w:lineRule="auto"/>
              <w:jc w:val="right"/>
              <w:rPr>
                <w:rFonts w:eastAsia="Times New Roman" w:cstheme="minorHAnsi"/>
                <w:color w:val="000000"/>
                <w:lang w:eastAsia="en-GB"/>
              </w:rPr>
            </w:pPr>
            <w:r w:rsidRPr="0010746C">
              <w:rPr>
                <w:rFonts w:eastAsia="Times New Roman" w:cstheme="minorHAnsi"/>
                <w:color w:val="000000"/>
                <w:lang w:eastAsia="en-GB"/>
              </w:rPr>
              <w:t>6</w:t>
            </w:r>
          </w:p>
        </w:tc>
        <w:tc>
          <w:tcPr>
            <w:tcW w:w="733" w:type="pct"/>
            <w:shd w:val="clear" w:color="auto" w:fill="FDE9D9" w:themeFill="accent6" w:themeFillTint="33"/>
            <w:noWrap/>
          </w:tcPr>
          <w:p w14:paraId="45FCB304" w14:textId="77777777" w:rsidR="000D4A3E" w:rsidRPr="0010746C" w:rsidRDefault="000D4A3E" w:rsidP="00A65BE1">
            <w:pPr>
              <w:spacing w:line="276" w:lineRule="auto"/>
              <w:jc w:val="right"/>
              <w:rPr>
                <w:rFonts w:eastAsia="Times New Roman" w:cstheme="minorHAnsi"/>
                <w:color w:val="000000"/>
                <w:lang w:eastAsia="en-GB"/>
              </w:rPr>
            </w:pPr>
            <w:r w:rsidRPr="0010746C">
              <w:rPr>
                <w:rFonts w:eastAsia="Times New Roman" w:cstheme="minorHAnsi"/>
                <w:color w:val="000000"/>
                <w:lang w:eastAsia="en-GB"/>
              </w:rPr>
              <w:t>(3%)</w:t>
            </w:r>
          </w:p>
        </w:tc>
        <w:tc>
          <w:tcPr>
            <w:tcW w:w="766" w:type="pct"/>
            <w:shd w:val="clear" w:color="auto" w:fill="FDE9D9" w:themeFill="accent6" w:themeFillTint="33"/>
            <w:noWrap/>
          </w:tcPr>
          <w:p w14:paraId="0A6C84F0" w14:textId="77777777" w:rsidR="000D4A3E" w:rsidRPr="0010746C" w:rsidRDefault="000D4A3E" w:rsidP="00A65BE1">
            <w:pPr>
              <w:spacing w:line="276" w:lineRule="auto"/>
              <w:jc w:val="right"/>
              <w:rPr>
                <w:rFonts w:eastAsia="Times New Roman" w:cstheme="minorHAnsi"/>
                <w:color w:val="000000"/>
                <w:lang w:eastAsia="en-GB"/>
              </w:rPr>
            </w:pPr>
            <w:r w:rsidRPr="0010746C">
              <w:rPr>
                <w:rFonts w:eastAsia="Times New Roman" w:cstheme="minorHAnsi"/>
                <w:color w:val="000000"/>
                <w:lang w:eastAsia="en-GB"/>
              </w:rPr>
              <w:t>837 935</w:t>
            </w:r>
          </w:p>
        </w:tc>
        <w:tc>
          <w:tcPr>
            <w:tcW w:w="899" w:type="pct"/>
            <w:shd w:val="clear" w:color="auto" w:fill="FDE9D9" w:themeFill="accent6" w:themeFillTint="33"/>
            <w:noWrap/>
          </w:tcPr>
          <w:p w14:paraId="00348E8F" w14:textId="77777777" w:rsidR="000D4A3E" w:rsidRPr="0010746C" w:rsidRDefault="000D4A3E" w:rsidP="00A65BE1">
            <w:pPr>
              <w:spacing w:line="276" w:lineRule="auto"/>
              <w:jc w:val="right"/>
              <w:rPr>
                <w:rFonts w:eastAsia="Times New Roman" w:cstheme="minorHAnsi"/>
                <w:color w:val="000000"/>
                <w:lang w:eastAsia="en-GB"/>
              </w:rPr>
            </w:pPr>
            <w:r w:rsidRPr="0010746C">
              <w:rPr>
                <w:rFonts w:eastAsia="Times New Roman" w:cstheme="minorHAnsi"/>
                <w:color w:val="000000"/>
                <w:lang w:eastAsia="en-GB"/>
              </w:rPr>
              <w:t>(8%)</w:t>
            </w:r>
          </w:p>
        </w:tc>
      </w:tr>
      <w:tr w:rsidR="000D4A3E" w:rsidRPr="0010746C" w14:paraId="0A41C4D5" w14:textId="77777777" w:rsidTr="00A65BE1">
        <w:trPr>
          <w:trHeight w:val="300"/>
        </w:trPr>
        <w:tc>
          <w:tcPr>
            <w:tcW w:w="2003" w:type="pct"/>
            <w:shd w:val="clear" w:color="auto" w:fill="FDE9D9" w:themeFill="accent6" w:themeFillTint="33"/>
            <w:noWrap/>
          </w:tcPr>
          <w:p w14:paraId="6DFBB3DB" w14:textId="77777777" w:rsidR="000D4A3E" w:rsidRPr="0010746C" w:rsidRDefault="000D4A3E" w:rsidP="00A65BE1">
            <w:pPr>
              <w:spacing w:line="276" w:lineRule="auto"/>
              <w:ind w:left="720"/>
              <w:rPr>
                <w:rFonts w:eastAsia="Times New Roman" w:cstheme="minorHAnsi"/>
                <w:color w:val="000000"/>
                <w:lang w:eastAsia="en-GB"/>
              </w:rPr>
            </w:pPr>
            <w:r w:rsidRPr="0010746C">
              <w:rPr>
                <w:rFonts w:eastAsia="Times New Roman" w:cstheme="minorHAnsi"/>
                <w:color w:val="000000"/>
                <w:lang w:eastAsia="en-GB"/>
              </w:rPr>
              <w:t>- general, no subgroup applicable</w:t>
            </w:r>
          </w:p>
        </w:tc>
        <w:tc>
          <w:tcPr>
            <w:tcW w:w="600" w:type="pct"/>
            <w:shd w:val="clear" w:color="auto" w:fill="FDE9D9" w:themeFill="accent6" w:themeFillTint="33"/>
            <w:noWrap/>
          </w:tcPr>
          <w:p w14:paraId="6C2FD7B6" w14:textId="77777777" w:rsidR="000D4A3E" w:rsidRPr="0010746C" w:rsidRDefault="000D4A3E" w:rsidP="00A65BE1">
            <w:pPr>
              <w:spacing w:line="276" w:lineRule="auto"/>
              <w:jc w:val="right"/>
              <w:rPr>
                <w:rFonts w:eastAsia="Times New Roman" w:cstheme="minorHAnsi"/>
                <w:color w:val="000000"/>
                <w:lang w:eastAsia="en-GB"/>
              </w:rPr>
            </w:pPr>
            <w:r w:rsidRPr="0010746C">
              <w:rPr>
                <w:rFonts w:eastAsia="Times New Roman" w:cstheme="minorHAnsi"/>
                <w:color w:val="000000"/>
                <w:lang w:eastAsia="en-GB"/>
              </w:rPr>
              <w:t>14</w:t>
            </w:r>
          </w:p>
        </w:tc>
        <w:tc>
          <w:tcPr>
            <w:tcW w:w="733" w:type="pct"/>
            <w:shd w:val="clear" w:color="auto" w:fill="FDE9D9" w:themeFill="accent6" w:themeFillTint="33"/>
            <w:noWrap/>
          </w:tcPr>
          <w:p w14:paraId="02734467" w14:textId="77777777" w:rsidR="000D4A3E" w:rsidRPr="0010746C" w:rsidRDefault="000D4A3E" w:rsidP="00A65BE1">
            <w:pPr>
              <w:spacing w:line="276" w:lineRule="auto"/>
              <w:jc w:val="right"/>
              <w:rPr>
                <w:rFonts w:eastAsia="Times New Roman" w:cstheme="minorHAnsi"/>
                <w:color w:val="000000"/>
                <w:lang w:eastAsia="en-GB"/>
              </w:rPr>
            </w:pPr>
            <w:r w:rsidRPr="0010746C">
              <w:rPr>
                <w:rFonts w:eastAsia="Times New Roman" w:cstheme="minorHAnsi"/>
                <w:color w:val="000000"/>
                <w:lang w:eastAsia="en-GB"/>
              </w:rPr>
              <w:t>(8%)</w:t>
            </w:r>
          </w:p>
        </w:tc>
        <w:tc>
          <w:tcPr>
            <w:tcW w:w="766" w:type="pct"/>
            <w:shd w:val="clear" w:color="auto" w:fill="FDE9D9" w:themeFill="accent6" w:themeFillTint="33"/>
            <w:noWrap/>
          </w:tcPr>
          <w:p w14:paraId="1B13CA75" w14:textId="77777777" w:rsidR="000D4A3E" w:rsidRPr="0010746C" w:rsidRDefault="000D4A3E" w:rsidP="00A65BE1">
            <w:pPr>
              <w:spacing w:line="276" w:lineRule="auto"/>
              <w:jc w:val="right"/>
              <w:rPr>
                <w:rFonts w:eastAsia="Times New Roman" w:cstheme="minorHAnsi"/>
                <w:color w:val="000000"/>
                <w:lang w:eastAsia="en-GB"/>
              </w:rPr>
            </w:pPr>
            <w:r w:rsidRPr="0010746C">
              <w:rPr>
                <w:rFonts w:eastAsia="Times New Roman" w:cstheme="minorHAnsi"/>
                <w:color w:val="000000"/>
                <w:lang w:eastAsia="en-GB"/>
              </w:rPr>
              <w:t>544 501</w:t>
            </w:r>
          </w:p>
        </w:tc>
        <w:tc>
          <w:tcPr>
            <w:tcW w:w="899" w:type="pct"/>
            <w:shd w:val="clear" w:color="auto" w:fill="FDE9D9" w:themeFill="accent6" w:themeFillTint="33"/>
            <w:noWrap/>
          </w:tcPr>
          <w:p w14:paraId="614AB655" w14:textId="77777777" w:rsidR="000D4A3E" w:rsidRPr="0010746C" w:rsidRDefault="000D4A3E" w:rsidP="00A65BE1">
            <w:pPr>
              <w:spacing w:line="276" w:lineRule="auto"/>
              <w:jc w:val="right"/>
              <w:rPr>
                <w:rFonts w:eastAsia="Times New Roman" w:cstheme="minorHAnsi"/>
                <w:color w:val="000000"/>
                <w:lang w:eastAsia="en-GB"/>
              </w:rPr>
            </w:pPr>
            <w:r w:rsidRPr="0010746C">
              <w:rPr>
                <w:rFonts w:eastAsia="Times New Roman" w:cstheme="minorHAnsi"/>
                <w:color w:val="000000"/>
                <w:lang w:eastAsia="en-GB"/>
              </w:rPr>
              <w:t>(5%)</w:t>
            </w:r>
          </w:p>
        </w:tc>
      </w:tr>
    </w:tbl>
    <w:p w14:paraId="1828CCB7" w14:textId="77777777" w:rsidR="000D4A3E" w:rsidRPr="00ED2337" w:rsidRDefault="000D4A3E" w:rsidP="000D4A3E">
      <w:pPr>
        <w:spacing w:after="240"/>
        <w:rPr>
          <w:rFonts w:ascii="Times New Roman" w:hAnsi="Times New Roman" w:cs="Times New Roman"/>
          <w:sz w:val="16"/>
          <w:szCs w:val="16"/>
        </w:rPr>
      </w:pPr>
    </w:p>
    <w:p w14:paraId="704237D5" w14:textId="77777777" w:rsidR="00BB1CE8" w:rsidRDefault="00BB1CE8"/>
    <w:p w14:paraId="3764DECA" w14:textId="77777777" w:rsidR="005411CF" w:rsidRDefault="00B97386">
      <w:r>
        <w:t>Article references and</w:t>
      </w:r>
      <w:r w:rsidR="005411CF">
        <w:t xml:space="preserve"> examples:</w:t>
      </w:r>
    </w:p>
    <w:p w14:paraId="33C3C154" w14:textId="77777777" w:rsidR="005411CF" w:rsidRDefault="005411CF" w:rsidP="005411CF">
      <w:pPr>
        <w:pStyle w:val="Heading4"/>
        <w:numPr>
          <w:ilvl w:val="0"/>
          <w:numId w:val="1"/>
        </w:numPr>
        <w:rPr>
          <w:rFonts w:asciiTheme="minorHAnsi" w:hAnsiTheme="minorHAnsi" w:cstheme="minorHAnsi"/>
          <w:i w:val="0"/>
          <w:color w:val="auto"/>
        </w:rPr>
      </w:pPr>
      <w:r w:rsidRPr="003C59F8">
        <w:rPr>
          <w:rFonts w:asciiTheme="minorHAnsi" w:hAnsiTheme="minorHAnsi" w:cstheme="minorHAnsi"/>
          <w:i w:val="0"/>
          <w:color w:val="auto"/>
        </w:rPr>
        <w:t>Correlations – wearable and other physiological data</w:t>
      </w:r>
    </w:p>
    <w:p w14:paraId="77DC741A" w14:textId="77777777" w:rsidR="005411CF" w:rsidRDefault="005411CF" w:rsidP="005411CF">
      <w:pPr>
        <w:spacing w:after="240"/>
      </w:pPr>
      <w:r w:rsidRPr="001E00D2">
        <w:rPr>
          <w:lang w:val="fr-FR"/>
        </w:rPr>
        <w:t xml:space="preserve">Kimura et al. </w:t>
      </w:r>
      <w:r w:rsidRPr="007D4372">
        <w:fldChar w:fldCharType="begin"/>
      </w:r>
      <w:r>
        <w:rPr>
          <w:lang w:val="fr-FR"/>
        </w:rPr>
        <w:instrText xml:space="preserve"> ADDIN ZOTERO_ITEM CSL_CITATION {"citationID":"L5kLNJrX","properties":{"formattedCitation":"[114]","plainCitation":"[114]","noteIndex":0},"citationItems":[{"id":48729,"uris":["http://zotero.org/users/6793340/items/HBNMIYND"],"uri":["http://zotero.org/users/6793340/items/HBNMIYND"],"itemData":{"id":48729,"type":"article-journal","abstract":"IMPORTANCE: Understanding the association of lifestyle factors with mild cognitive  impairment enables the development of evidence-based interventions for delaying  cognitive impairment. OBJECTIVE: To explore whether objectively measured lifestyle  factors, such as physical activity, conversation, and sleep, are associated with  cortical amyloid burden and cerebral glucose metabolism in older adults with mild  cognitive impairment. DESIGN, SETTING, AND PARTICIPANTS: This cohort study included  855 community-dwelling adults in Usuki, Oita Prefecture, Japan, aged 65 years or  older. Data were collected from August 2015 to December 2017. Participants were  reviewed to examine risk and protective lifestyle factors for dementia. Data  analysis was conducted in June 2019. EXPOSURES: Wearable sensors, carbon-11 labeled  Pittsburgh compound B positron emission tomography images, and fluorine-18  fluorodeoxyglucose positron emission tomography images. MAIN OUTCOMES AND MEASURES:  Wearable sensor data, such as walking steps, conversation time, and sleep, were  collected from August 2015 to October 2017, and positron emission tomography images  were collected from October 2015 to December 2017. A multiple regression model and  change-point regression model were used to examine the association of lifestyle  factors with mean amyloid or fluorodeoxyglucose uptake, assessed on the basis of a  standardized uptake value ratio of the frontal lobes, temporoparietal lobes, and  posterior cingulate gyrus with the cerebellar cortex as the reference region. The  bootstrap method was used to obtain nonparametric 95% CIs on the associations of  lifestyle factors with cognitive decline. RESULTS: Of the 855 adults in the study,  118 (13.8%) were diagnosed with mild cognitive impairment, with a mean (SD) age of  75.7 (5.8) years and 66 (55.9%) women. Total sleep time was inversely associated  with fluorodeoxyglucose uptake after adjusting for covariates (β = -0.287; 95% CI,  -0.452 to -0.121, P &lt; .001). Change-point regression showed an inverse association  between total sleep time and mean amyloid uptake when sleep duration was longer than  325 minutes (B = -0.0018; 95% CI, -0.0031 to -0.0007). CONCLUSIONS AND RELEVANCE: To  our knowledge, this is the first study to demonstrate that total sleep time was  associated with brain function in older adults with mild cognitive impairment. Sleep  duration is a potentially modifiable risk factor for dementia at the mild cognitive  impairment stage.","container-title":"JAMA Netw Open","DOI":"10.1001/jamanetworkopen.2020.5719","issue":"6","journalAbbreviation":"JAMA Netw Open","page":"e205719","title":"Association of Modifiable Lifestyle Factors With Cortical Amyloid Burden and  Cerebral Glucose Metabolism in Older Adults With Mild Cognitive Impairment.","volume":"3","author":[{"family":"Kimura","given":"Noriyuki"},{"family":"Aso","given":"Yasuhiro"},{"family":"Yabuuchi","given":"Kenichi"},{"family":"Ishibashi","given":"Masato"},{"family":"Hori","given":"Daiji"},{"family":"Sasaki","given":"Yuuki"},{"family":"Nakamichi","given":"Atsuhito"},{"family":"Uesugi","given":"Souhei"},{"family":"Jikumaru","given":"Mika"},{"family":"Sumi","given":"Kaori"},{"family":"Eguchi","given":"Atsuko"},{"family":"Obara","given":"Hitoshi"},{"family":"Kakuma","given":"Tatsuyuki"},{"family":"Matsubara","given":"Etsuro"}],"issued":{"date-parts":[["2020"]]}},"suppress-author":true}],"schema":"https://github.com/citation-style-language/schema/raw/master/csl-citation.json"} </w:instrText>
      </w:r>
      <w:r w:rsidRPr="007D4372">
        <w:fldChar w:fldCharType="separate"/>
      </w:r>
      <w:r w:rsidRPr="003A5C49">
        <w:rPr>
          <w:rFonts w:ascii="Calibri" w:hAnsi="Calibri" w:cs="Calibri"/>
          <w:lang w:val="fr-FR"/>
        </w:rPr>
        <w:t>[114]</w:t>
      </w:r>
      <w:r w:rsidRPr="007D4372">
        <w:fldChar w:fldCharType="end"/>
      </w:r>
      <w:r w:rsidRPr="001E00D2">
        <w:rPr>
          <w:lang w:val="fr-FR"/>
        </w:rPr>
        <w:t xml:space="preserve"> </w:t>
      </w:r>
      <w:r w:rsidRPr="005411CF">
        <w:rPr>
          <w:lang w:val="fr-FR"/>
        </w:rPr>
        <w:t xml:space="preserve">correlated steps and sleep measures collected with a wristband in older adults with mild cognitive impairment with measures of Alzheimer disease (neurologic, degenerative disease; measure: cortical amyloid burden and cerebral glucose metabolism). </w:t>
      </w:r>
      <w:r w:rsidRPr="003A5C49">
        <w:t>Using “a multiple regression model and change-point regression model”, they found a correlation between sleep time and brain function in their cohort, amongst others. The authors concluded that sleep might be an important lifestyle factor regarding brain function and Alzheimer disease. The authors mentioned that their results might contribute to develop novel interventions</w:t>
      </w:r>
      <w:r>
        <w:t xml:space="preserve"> including sleep aspects for older patients </w:t>
      </w:r>
      <w:r w:rsidRPr="0042396D">
        <w:t>with mild cognitive impairment</w:t>
      </w:r>
      <w:r>
        <w:t xml:space="preserve">. </w:t>
      </w:r>
    </w:p>
    <w:p w14:paraId="5F5EF950" w14:textId="77777777" w:rsidR="005411CF" w:rsidRDefault="005411CF" w:rsidP="005411CF">
      <w:pPr>
        <w:spacing w:after="240"/>
      </w:pPr>
      <w:r>
        <w:t xml:space="preserve">Shilaih et al. correlated </w:t>
      </w:r>
      <w:r w:rsidR="00893B84">
        <w:t>HR</w:t>
      </w:r>
      <w:r>
        <w:t xml:space="preserve"> </w:t>
      </w:r>
      <w:r>
        <w:fldChar w:fldCharType="begin"/>
      </w:r>
      <w:r>
        <w:instrText xml:space="preserve"> ADDIN ZOTERO_ITEM CSL_CITATION {"citationID":"i3fVwNe2","properties":{"formattedCitation":"[187]","plainCitation":"[187]","noteIndex":0},"citationItems":[{"id":48646,"uris":["http://zotero.org/users/6793340/items/M57KHHRQ"],"uri":["http://zotero.org/users/6793340/items/M57KHHRQ"],"itemData":{"id":48646,"type":"article-journal","abstract":"An affordable, user-friendly fertility-monitoring tool remains an unmet need. We examine in this study the correlation between pulse rate (PR) and the menstrual phases using wrist-worn PR sensors. 91 healthy, non-pregnant women, between 22-42 years old, were recruited for a prospective-observational clinical trial. Participants measured PR during sleep using wrist-worn bracelets with photoplethysmographic sensors. Ovulation day was estimated with “Clearblue Digital-Ovulation-urine test”. Potential behavioral and nutritional confounders were collected daily. 274 ovulatory cycles were recorded from 91 eligible women, with a mean cycle length of 27.3 days (+/- 2.7). We observed a significant increase in PR during the fertile window compared to the menstrual phase (2.1 beat-per-minute, p &lt; 0.01). Moreover, PR during the mid-luteal phase was also significantly elevated compared to the fertile window (1.8 beat-per-minute, p &lt; 0.01), and the menstrual phase (3.8 beat-per-minute, p &lt; 0.01). PR increase in the ovulatory and mid-luteal phase was robust to adjustment for the collected confounders. There is a significant increase of the fertile-window PR (collected during sleep) compared to the menstrual phase. The aforementioned association was robust to the inter-and intra-person variability of menstrual-cycle length, behavioral, and nutritional profiles. Hence, PR monitoring using wearable sensors could be used as one parameter within a multi-parameter fertility awareness-based method.","container-title":"SCIENTIFIC REPORTS","DOI":"10.1038/s41598-017-01433-9","issue":"1","journalAbbreviation":"Scientific Reports","page":"1294","title":"Pulse Rate Measurement During Sleep Using Wearable Sensors, and its Correlation with the Menstrual Cycle Phases, A Prospective Observational Study","volume":"7","author":[{"family":"Shilaih","given":"Mohaned"},{"family":"Clerck","given":"Valerie","non-dropping-particle":"de"},{"family":"Falco","given":"Lisa"},{"family":"Kubler","given":"Florian"},{"family":"Leeners","given":"Brigitte"}],"issued":{"date-parts":[["2017"]]}}}],"schema":"https://github.com/citation-style-language/schema/raw/master/csl-citation.json"} </w:instrText>
      </w:r>
      <w:r>
        <w:fldChar w:fldCharType="separate"/>
      </w:r>
      <w:r w:rsidRPr="003A5C49">
        <w:rPr>
          <w:rFonts w:ascii="Calibri" w:hAnsi="Calibri" w:cs="Calibri"/>
        </w:rPr>
        <w:t>[187]</w:t>
      </w:r>
      <w:r>
        <w:fldChar w:fldCharType="end"/>
      </w:r>
      <w:r>
        <w:t xml:space="preserve"> and wrist temperature </w:t>
      </w:r>
      <w:r>
        <w:fldChar w:fldCharType="begin"/>
      </w:r>
      <w:r>
        <w:instrText xml:space="preserve"> ADDIN ZOTERO_ITEM CSL_CITATION {"citationID":"vZBTYwIe","properties":{"formattedCitation":"[186]","plainCitation":"[186]","noteIndex":0},"citationItems":[{"id":48634,"uris":["http://zotero.org/users/6793340/items/LIG8HJTC"],"uri":["http://zotero.org/users/6793340/items/LIG8HJTC"],"itemData":{"id":48634,"type":"article-journal","abstract":"Core and peripheral body temperatures are affected by changes in reproductive hormones during the menstrual cycle. Women worldwide use the basal body temperature (BBT) method to aid and prevent conception. However, prior research suggests that taking one's daily temperature can prove inconvenient and subject to environmental factors. We investigate whether a more automatic, non-invasive temperature measurement system can detect changes in temperature across the menstrual cycle. We examined how wrist skin temperature (WST), measured with wearable sensors, correlates with urinary tests of ovulation and may serve as a new method of fertility tracking. One hundred and thirty-six eumenorrheic, non-pregnant women participated in an observational study. Participants wore WST biosensors during sleep and reported their daily activities. An at-home luteinizing hormone (LH) test was used to confirm ovulation. WST was recorded across 437 cycles (mean cycles/participant = 3.21, S.D. = 2.25). We tested the relationship between the fertile window and WST temperature shifts, using the BBT three-over-six rule. A sustained 3-day temperature shift was observed in 357/437 cycles (82%), with the lowest cycle temperature occurring in the fertile window 41% of the time. Most temporal shifts (307/357, 86%) occurred on ovulation day (OV) or later. The average early-luteal phase temperature was 0.33. C higher than in the fertile window. Menstrual cycle changes in WST were impervious to lifestyle factors, like having sex, alcohol, or eating prior to bed, that, in prior work, have been shown to obfuscate BBT readings. Although currently costlier than BBT, the present study suggests that WST could be a promising, convenient parameter for future multiparameter fertility awareness methods.","container-title":"BIOSCIENCE REPORTS","DOI":"10.1042/BSR20171279","issue":"6","journalAbbreviation":"Bioscience reports","page":"BSR20171279","title":"Modern fertility awareness methods: wrist wearables capture the changes in temperature associated with the menstrual cycle","volume":"38","author":[{"family":"Shilaih","given":"Mohaned"},{"family":"Goodale","given":"Brianna M."},{"family":"Falco","given":"Lisa"},{"family":"Kubler","given":"Florian"},{"family":"De Clerck","given":"Valerie"},{"family":"Leeners","given":"Brigitte"}],"issued":{"date-parts":[["2018"]]}}}],"schema":"https://github.com/citation-style-language/schema/raw/master/csl-citation.json"} </w:instrText>
      </w:r>
      <w:r>
        <w:fldChar w:fldCharType="separate"/>
      </w:r>
      <w:r w:rsidRPr="003A5C49">
        <w:rPr>
          <w:rFonts w:ascii="Calibri" w:hAnsi="Calibri" w:cs="Calibri"/>
        </w:rPr>
        <w:t>[186]</w:t>
      </w:r>
      <w:r>
        <w:fldChar w:fldCharType="end"/>
      </w:r>
      <w:r>
        <w:t xml:space="preserve"> measured by wristbands (of Ava and PulseOn) with menstrual cycle phases (derived by urine ovulation tests </w:t>
      </w:r>
      <w:r w:rsidRPr="00597D1E">
        <w:t>measuring a peak in luteinizing hormone</w:t>
      </w:r>
      <w:r>
        <w:t xml:space="preserve">). They found significant increases in </w:t>
      </w:r>
      <w:r w:rsidR="00893B84">
        <w:t>HR</w:t>
      </w:r>
      <w:r>
        <w:t xml:space="preserve"> of about two beats-per-minute </w:t>
      </w:r>
      <w:r w:rsidRPr="002A037C">
        <w:t>and an even higher increase of the mid-luteal phase (phase of mid-high concentration of the luteinizing hormone)</w:t>
      </w:r>
      <w:r w:rsidRPr="00597D1E">
        <w:t xml:space="preserve"> </w:t>
      </w:r>
      <w:r>
        <w:t>during the fertile window as compared to the menstrual phase. The results were robust for collected behavioural and nutritional confounders like alcohol consumption and PA. Furthermore, they observed three-day temperature shifts indicating fertility in menstrual cycles, which were robust to collected life style factors. Based on their results, the authors concluded high potential for wearable-based multiparameter fertility awareness methods.</w:t>
      </w:r>
    </w:p>
    <w:p w14:paraId="598F533E" w14:textId="77777777" w:rsidR="005411CF" w:rsidRPr="00597D1E" w:rsidRDefault="005411CF" w:rsidP="005411CF">
      <w:pPr>
        <w:spacing w:after="240"/>
      </w:pPr>
      <w:r>
        <w:lastRenderedPageBreak/>
        <w:t xml:space="preserve">An et al. </w:t>
      </w:r>
      <w:r>
        <w:fldChar w:fldCharType="begin"/>
      </w:r>
      <w:r>
        <w:instrText xml:space="preserve"> ADDIN ZOTERO_ITEM CSL_CITATION {"citationID":"son4aiYv","properties":{"formattedCitation":"[48]","plainCitation":"[48]","noteIndex":0},"citationItems":[{"id":48791,"uris":["http://zotero.org/users/6793340/items/44Y37BZJ"],"uri":["http://zotero.org/users/6793340/items/44Y37BZJ"],"itemData":{"id":48791,"type":"article-journal","abstract":"BACKGROUND: Sedentary behavior (SB) has emerged as a new risk factor for  cardiovascular accidents. We investigated whether physical activity levels or SB  were related to percent body fat (%BF) in type 2 diabetes mellitus (T2DM). METHODS:  In this cross sectional study, we measured the duration of SB, light physical  activity (LPA), moderate to vigorous physical activity (MVPA), total energy  expenditure, and step counts using a wireless activity tracker (Fitbit HR; FB) for 7  days in free-living conditions, along with %BF using a bio impedance analyzer  (Inbody; Biospace) in 120 smartphone users with T2DM. Subjects were divided into  exercise (Exe, n=68) and non-exercise (nonExe, n=52) groups based on self-reports of  whether the recommended exercises (30 min/day, 3 days/week for 3 months) were  performed. SBt, LPAt, MVPAt were transformed from SB, LPA, MVPA for normally  distributed variables. RESULTS: Participants were: female, 59.2%; age, 59.3±8.4  years; body mass index, 25.5±3.4 kg/m²; glycosylated hemoglobin (HbA1c), 7.6%±1.2%;  %BF, 30.4%±7.1%. They performed SB for 15.7±3.7 hr/day, LPA for 4.4±1.7 hr/day, and  MVPA for 0.9±0.8 hr/day. The %BF was related to SBt and LPAt, but not to MVPA after  adjustments for age, gender, and HbA1c. VPA was significantly higher in the Exe  group than in the nonExe group, but SB, LPA, and moderate physical activity were not  different. Predicted %BF was 89.494 to 0.105 (age), -13.047 (gender), -0.507  (HbA1c), -7.655 (LPAt) (F[4, 64]=62.929, P&lt;0.001), with an R² of 0.785 in multiple  linear regression analysis. CONCLUSION: Reduced body fat in elderly diabetic  patients might be associated with reduced inactivity and increased LPA.","container-title":"Diabetes Metab J","DOI":"10.4093/dmj.2019.0029","issue":"2","journalAbbreviation":"Diabetes Metab J","page":"316-325","title":"Body Fat Is Related to Sedentary Behavior and Light Physical Activity but Not to Moderate-Vigorous Physical Activity in Type 2 Diabetes Mellitus.","volume":"44","author":[{"family":"An","given":"Keun Hee"},{"family":"Han","given":"Kyung Ah"},{"family":"Sohn","given":"Tae Seo"},{"family":"Park","given":"Ie Byung"},{"family":"Kim","given":"Hae Jin"},{"family":"Moon","given":"Sung Dae"},{"family":"Min","given":"Kyung Wan"}],"issued":{"date-parts":[["2020"]]}}}],"schema":"https://github.com/citation-style-language/schema/raw/master/csl-citation.json"} </w:instrText>
      </w:r>
      <w:r>
        <w:fldChar w:fldCharType="separate"/>
      </w:r>
      <w:r w:rsidRPr="003A5C49">
        <w:rPr>
          <w:rFonts w:ascii="Calibri" w:hAnsi="Calibri" w:cs="Calibri"/>
        </w:rPr>
        <w:t>[48]</w:t>
      </w:r>
      <w:r>
        <w:fldChar w:fldCharType="end"/>
      </w:r>
      <w:r>
        <w:t xml:space="preserve"> correlated body fat percentages with several, by wrist-worn Fitbit fitness trackers derived PA measures including steps, sedentary time, PA intensity, and energy expenditure of diabetic patients (Type 2 Diabetes mellitus). </w:t>
      </w:r>
      <w:r w:rsidRPr="002A037C">
        <w:t xml:space="preserve">For the multiple linear regression analysis, they divided the participants into an exercising and non-exercising group and </w:t>
      </w:r>
      <w:r w:rsidRPr="001A72BB">
        <w:t>controlled</w:t>
      </w:r>
      <w:r>
        <w:t xml:space="preserve"> for age, gender and long-term blood glucose (g</w:t>
      </w:r>
      <w:r w:rsidRPr="002A037C">
        <w:t>lycated hemoglobin</w:t>
      </w:r>
      <w:r>
        <w:t xml:space="preserve"> (HbA1c), as diabetic measure)</w:t>
      </w:r>
      <w:r w:rsidRPr="00597D1E">
        <w:t xml:space="preserve">. </w:t>
      </w:r>
      <w:r>
        <w:t xml:space="preserve">Amongst others, their correlations suggested that the higher time spent in light intensity PA and/or sedentary, the higher the body fat. </w:t>
      </w:r>
    </w:p>
    <w:p w14:paraId="6A7961EA" w14:textId="77777777" w:rsidR="005411CF" w:rsidRDefault="005411CF" w:rsidP="005411CF">
      <w:pPr>
        <w:spacing w:after="240"/>
      </w:pPr>
      <w:r>
        <w:t xml:space="preserve">Lazaridou et al. </w:t>
      </w:r>
      <w:r>
        <w:fldChar w:fldCharType="begin"/>
      </w:r>
      <w:r>
        <w:instrText xml:space="preserve"> ADDIN ZOTERO_ITEM CSL_CITATION {"citationID":"HvnMn8JF","properties":{"formattedCitation":"[121]","plainCitation":"[121]","noteIndex":0},"citationItems":[{"id":48865,"uris":["http://zotero.org/users/6793340/items/RG3GT363"],"uri":["http://zotero.org/users/6793340/items/RG3GT363"],"itemData":{"id":48865,"type":"article-journal","abstract":"INTRODUCTION: Fibromyalgia (FM) is a condition marked by widespread chronic pain and  an array of somatic and psychological symptoms. The primary objective of this study  was to explore daily associations between physical activity and pain intensity among  a sample of women with FM and the potential moderation of this association by pain  catastrophizing. METHODS: Women with FM (N = 107) completed questionnaires assessing  pain, FM symptoms, and psychological measures and were then asked to report their  levels of daily pain catastrophizing, physical activity, and pain intensity once per  day for a period of 1 week using daily electronic diary-based tracking. In addition,  objective measures of physical activity were collected using an activity tracker  (Fitbit Flex), which measured step counts. Daily self-report physical activity was  used as the independent variable and pain intensity (Brief Pain Inventory) was the  outcome, whereas daily pain catastrophizing was tested in the model as the potential  moderator. RESULTS: Moderation analyses demonstrated associations between physical  activity and pain intensity, which were moderated by patient's level of  catastrophizing (B = 0.003, SE = 0.001, P &lt; 0.05), with patients scoring higher in  daily catastrophizing showing a relatively stronger link between higher day-to-day  physical activity and increased daily FM pain. Significant associations were  observed between pain catastrophizing, pain intensity, and Fitbit Flex step count (P  &lt; 0.05). CONCLUSIONS: Our findings suggest that increases in daily physical activity  is associated with more self-reported pain intensity in women with FM pain,  particularly among those with higher levels of pain catastrophizing.","container-title":"Pain Rep","DOI":"10.1097/PR9.0000000000000832","issue":"4","journalAbbreviation":"Pain Rep","page":"e832","title":"The association between daily physical exercise and pain among women with  fibromyalgia: the moderating role of pain catastrophizing.","volume":"5","author":[{"family":"Lazaridou","given":"Asimina"},{"family":"Paschali","given":"Myrella"},{"family":"Schreiber","given":"Kristin"},{"family":"Galenkamp","given":"Laura"},{"family":"Berry","given":"Michael"},{"family":"Paschalis","given":"Theodoros"},{"family":"Napadow","given":"Vitaly"},{"family":"Edwards","given":"Robert R."}],"issued":{"date-parts":[["2020"]]}}}],"schema":"https://github.com/citation-style-language/schema/raw/master/csl-citation.json"} </w:instrText>
      </w:r>
      <w:r>
        <w:fldChar w:fldCharType="separate"/>
      </w:r>
      <w:r w:rsidRPr="003A5C49">
        <w:rPr>
          <w:rFonts w:ascii="Calibri" w:hAnsi="Calibri" w:cs="Calibri"/>
        </w:rPr>
        <w:t>[121]</w:t>
      </w:r>
      <w:r>
        <w:fldChar w:fldCharType="end"/>
      </w:r>
      <w:r>
        <w:t xml:space="preserve"> investigated the association of PA and pain in women with fibromyalgia (</w:t>
      </w:r>
      <w:r w:rsidRPr="00597D1E">
        <w:t xml:space="preserve">musculoskeletal </w:t>
      </w:r>
      <w:r>
        <w:t>chronic pain disorder). They correlated fitness tracker steps (of Fitbit Flex) and outcomes of daily questionnaires assessing pain and symptoms (of fibromyalgia), emotional distress and pain catastrophizing (manner of psychological reaction to pain, part of the fear-avoidance model). Amongst others, a significant correlation between average steps and Fibromyalgia symptoms could be seen, as well as pain catastrophizing as moderator of the association between pain and steps. Authors hypothesised that increases in daily steps (PA) are associated with higher self-reported pain intensity in women with fibromyalgia, particularly in those tending to pain catastrophizing.</w:t>
      </w:r>
    </w:p>
    <w:p w14:paraId="4DAE3988" w14:textId="77777777" w:rsidR="005411CF" w:rsidRDefault="005411CF" w:rsidP="005411CF">
      <w:pPr>
        <w:spacing w:after="240"/>
      </w:pPr>
      <w:r w:rsidRPr="00232673">
        <w:t xml:space="preserve">In a study population of overweight children, Mora-Gonzalez et al. </w:t>
      </w:r>
      <w:r>
        <w:fldChar w:fldCharType="begin"/>
      </w:r>
      <w:r>
        <w:instrText xml:space="preserve"> ADDIN ZOTERO_ITEM CSL_CITATION {"citationID":"JtSu47h8","properties":{"formattedCitation":"[150]","plainCitation":"[150]","noteIndex":0},"citationItems":[{"id":48666,"uris":["http://zotero.org/users/6793340/items/P6WNKA4F"],"uri":["http://zotero.org/users/6793340/items/P6WNKA4F"],"itemData":{"id":48666,"type":"article-journal","abstract":"PURPOSE: This study aimed to examine the associations of sedentary time, physical activity (PA) and step-related behaviors with neurotrophic growth factors., METHODS: A total of 97 children with overweight/obesity age 8 to 11 yr participated in this study. Sedentary time, PA, and steps were measured by GT3X+ accelerometers in hip and nondominant wrist. Estimates of light, moderate, vigorous, and moderate-to-vigorous PA (MVPA) were obtained. Steps per daytime, peak 60-, 30-, and 1-min cadence were computed. The time accumulated (min.d) in different cadence bands of steps was also computed from hip accelerometer. Plasma levels of brain-derived neurotrophic factor (BDNF), vascular endothelial growth factor (VEGF), and insulin growth factor-1 (IGF-1) were determined by the XMap technology (Luminex IS 100/200 system, Luminex Corporation, Austin, TX)., RESULTS: Light PA, moderate PA, MVPA, and the peak 60-min cadence were positively related with BDNF concentrations (all P &lt; 0.05), and only light PA to VEGF (P = 0.048). No association was observed for IGF-1 (P &gt; 0.05). The associations of light PA with BDNF and VEGF disappeared (all P &gt; 0.05) after performing analyses with nondominant wrist-placement data. However, moderate PA and MVPA remained significantly associated with BDNF (both P &lt; 0.05). The time accumulated in cadence bands of 40 to 59 steps per day and 60 to 79 steps per day (i.e., walking at slow pace) was positively associated with plasma BDNF (all P &lt; 0.05)., CONCLUSIONS: In conclusion, PA is positively related to plasma BDNF, whereas no relationship was observed for VEGF or IGF-1. Higher amounts of time spent in slow walking cadence bands could increment BDNF levels. Exercise-based randomized controlled trials in children with overweight/obesity should be carried out to better understand the influence of PA behaviors on the neurotrophic factors.","container-title":"Medicine and science in sports and exercise","DOI":"10.1249/MSS.0000000000002064","issue":"11","journalAbbreviation":"Med Sci Sports Exerc","note":"publisher-place: United States","page":"2325-2333","title":"Sedentarism, Physical Activity, Steps, and Neurotrophic Factors in Obese Children.","volume":"51","author":[{"family":"Mora-Gonzalez","given":"Jose"},{"family":"Migueles","given":"Jairo H"},{"family":"Esteban-Cornejo","given":"Irene"},{"family":"Cadenas-Sanchez","given":"Cristina"},{"family":"Pastor-Villaescusa","given":"Belen"},{"family":"Molina-Garcia","given":"Pablo"},{"family":"Rodriguez-Ayllon","given":"Maria"},{"family":"Rico","given":"Maria C"},{"family":"Gil","given":"Angel"},{"family":"Aguilera","given":"Concepcion M"},{"family":"Escolano-Margarit","given":"Maria Victoria"},{"family":"Gejl","given":"Anne Kaer"},{"family":"Andersen","given":"Lars Bo"},{"family":"Catena","given":"Andres"},{"family":"Ortega","given":"Francisco B"}],"issued":{"date-parts":[["2019"]]}}}],"schema":"https://github.com/citation-style-language/schema/raw/master/csl-citation.json"} </w:instrText>
      </w:r>
      <w:r>
        <w:fldChar w:fldCharType="separate"/>
      </w:r>
      <w:r w:rsidRPr="003A5C49">
        <w:rPr>
          <w:rFonts w:ascii="Calibri" w:hAnsi="Calibri" w:cs="Calibri"/>
        </w:rPr>
        <w:t>[150]</w:t>
      </w:r>
      <w:r>
        <w:fldChar w:fldCharType="end"/>
      </w:r>
      <w:r>
        <w:t xml:space="preserve"> investigated associations of PA with blood concentrations of three neurotrophic growth </w:t>
      </w:r>
      <w:r w:rsidRPr="00C224D9">
        <w:t>factors</w:t>
      </w:r>
      <w:r w:rsidRPr="0012231B">
        <w:t xml:space="preserve"> (</w:t>
      </w:r>
      <w:r w:rsidRPr="002A037C">
        <w:t>brain-derived neurotrophic factor (BDNF), vascular endothelial growth factor (VEGF), and insulin growth factor-1 (IGF-1)</w:t>
      </w:r>
      <w:r w:rsidRPr="00C224D9">
        <w:t>)</w:t>
      </w:r>
      <w:r w:rsidRPr="0012231B">
        <w:t>.</w:t>
      </w:r>
      <w:r>
        <w:t xml:space="preserve"> These factors might be important in the cognitive and physical development of children. For PA measures, they used steps, PA intensity (e.g., MVPA) and sedentary time of hip worn accelerometers (ActiGraph GT3X</w:t>
      </w:r>
      <w:r w:rsidR="00D60A8B">
        <w:t>*</w:t>
      </w:r>
      <w:r>
        <w:t>). Especially one factor (</w:t>
      </w:r>
      <w:r w:rsidRPr="0012231B">
        <w:t>BDNF</w:t>
      </w:r>
      <w:r>
        <w:t>) correlated with multiple PA measures. Based on their results, particularly light PA like slow walking might stimulate and lead to higher factor levels (BDNF) in overweight children.</w:t>
      </w:r>
    </w:p>
    <w:p w14:paraId="2FE1E2FC" w14:textId="77777777" w:rsidR="005411CF" w:rsidRPr="00597D1E" w:rsidRDefault="005411CF" w:rsidP="005411CF">
      <w:pPr>
        <w:spacing w:after="240"/>
      </w:pPr>
      <w:r w:rsidRPr="009B1C02">
        <w:t xml:space="preserve">Another study </w:t>
      </w:r>
      <w:r>
        <w:fldChar w:fldCharType="begin"/>
      </w:r>
      <w:r>
        <w:instrText xml:space="preserve"> ADDIN ZOTERO_ITEM CSL_CITATION {"citationID":"Zip2Nmt9","properties":{"formattedCitation":"[50]","plainCitation":"[50]","noteIndex":0},"citationItems":[{"id":48763,"uris":["http://zotero.org/users/6793340/items/FKJKBHT8"],"uri":["http://zotero.org/users/6793340/items/FKJKBHT8"],"itemData":{"id":48763,"type":"article-journal","abstract":"BACKGROUND AND OBJECTIVE: Increasing physical activity (PA) is safe and beneficial  in lung cancer (LC) patients. Advanced-stage LC patients are under-studied and have  worse symptoms and quality of life (QoL). We evaluated the feasibility of monitoring  step count in advanced LC as well as potential correlations between PA and QoL.  METHODS: This is a prospective, observational study of 39 consecutive patients with  advanced-stage LC. Daily step count over 1 week (via Fitbit Zip), QoL, dyspnea, and  depression scores were collected. Spearman rank testing was used to assess  correlations. Correlation coefficients (ρ) &gt;0.3 or &lt;-0.3 (more and less correlated,  respectively) were considered potentially clinically significant. RESULTS: Most  (83%) of the patients were interested in participating, and 67% of those enrolled  were adherent with the device. Of those using the device (n = 30), the average daily  step count was 4877 (range = 504-12 118) steps/d. Higher average daily step count  correlated with higher QoL (ρ = 0.46), physical (ρ = 0.61), role (ρ = 0.48), and  emotional functioning (ρ = 0.40) scores as well as lower depression (ρ = -0.40),  dyspnea (ρ = -0.54), and pain (ρ = -0.37) scores. CONCLUSION: Remote PA monitoring  (Fitbit Zip) is feasible in advanced-stage LC patients. Interest in participating in  this PA study was high with comparable adherence to other PA studies. In those  utilizing the device, higher step count correlates with higher QoL as well as lower  dyspnea, pain, and depression scores. PA monitoring with wearable devices in  advanced-stage LC deserves further study.","container-title":"Integr Cancer Ther","DOI":"10.1177/1534735416684016","issue":"1","journalAbbreviation":"Integr Cancer Ther","page":"73-79","title":"Assessing the Correlation Between Physical Activity and Quality of Life in Advanced  Lung Cancer.","volume":"17","author":[{"family":"Bade","given":"Brett C."},{"family":"Brooks","given":"Mary C."},{"family":"Nietert","given":"Sloan B."},{"family":"Ulmer","given":"Ansley"},{"family":"Thomas","given":"D. David"},{"family":"Nietert","given":"Paul J."},{"family":"Scott","given":"JoAnn B."},{"family":"Silvestri","given":"Gerard A."}],"issued":{"date-parts":[["2018"]]}}}],"schema":"https://github.com/citation-style-language/schema/raw/master/csl-citation.json"} </w:instrText>
      </w:r>
      <w:r>
        <w:fldChar w:fldCharType="separate"/>
      </w:r>
      <w:r w:rsidRPr="003A5C49">
        <w:rPr>
          <w:rFonts w:ascii="Calibri" w:hAnsi="Calibri" w:cs="Calibri"/>
        </w:rPr>
        <w:t>[50]</w:t>
      </w:r>
      <w:r>
        <w:fldChar w:fldCharType="end"/>
      </w:r>
      <w:r>
        <w:t xml:space="preserve"> tested correlations between PA (measured with a hip-worn Fitbit accelerometer) and scores of questionnaires regarding quality of life, depression and dyspnoea of patients with advanced lung cancer. Higher steps correlated with higher scores of life quality and lower scores in pain and depression.</w:t>
      </w:r>
    </w:p>
    <w:p w14:paraId="07CDA974" w14:textId="77777777" w:rsidR="005411CF" w:rsidRPr="003C59F8" w:rsidRDefault="005411CF" w:rsidP="005411CF">
      <w:pPr>
        <w:pStyle w:val="Heading4"/>
        <w:numPr>
          <w:ilvl w:val="0"/>
          <w:numId w:val="2"/>
        </w:numPr>
        <w:rPr>
          <w:rFonts w:asciiTheme="minorHAnsi" w:hAnsiTheme="minorHAnsi" w:cstheme="minorHAnsi"/>
          <w:i w:val="0"/>
          <w:color w:val="auto"/>
        </w:rPr>
      </w:pPr>
      <w:r w:rsidRPr="003C59F8">
        <w:rPr>
          <w:rFonts w:asciiTheme="minorHAnsi" w:hAnsiTheme="minorHAnsi" w:cstheme="minorHAnsi"/>
          <w:i w:val="0"/>
          <w:color w:val="auto"/>
        </w:rPr>
        <w:t>Population-based research</w:t>
      </w:r>
      <w:r>
        <w:rPr>
          <w:rFonts w:asciiTheme="minorHAnsi" w:hAnsiTheme="minorHAnsi" w:cstheme="minorHAnsi"/>
          <w:i w:val="0"/>
          <w:color w:val="auto"/>
        </w:rPr>
        <w:t>:</w:t>
      </w:r>
      <w:r>
        <w:rPr>
          <w:color w:val="000000"/>
        </w:rPr>
        <w:t xml:space="preserve"> </w:t>
      </w:r>
    </w:p>
    <w:p w14:paraId="77EA7AB0" w14:textId="77777777" w:rsidR="005411CF" w:rsidRDefault="005411CF" w:rsidP="005411CF">
      <w:pPr>
        <w:spacing w:after="240"/>
      </w:pPr>
      <w:r w:rsidRPr="003C59F8">
        <w:t>Hemphill</w:t>
      </w:r>
      <w:r>
        <w:t xml:space="preserve"> et al. </w:t>
      </w:r>
      <w:r>
        <w:fldChar w:fldCharType="begin"/>
      </w:r>
      <w:r>
        <w:instrText xml:space="preserve"> ADDIN ZOTERO_ITEM CSL_CITATION {"citationID":"xukKYWBm","properties":{"formattedCitation":"[101]","plainCitation":"[101]","noteIndex":0},"citationItems":[{"id":48735,"uris":["http://zotero.org/users/6793340/items/JYAGILHA"],"uri":["http://zotero.org/users/6793340/items/JYAGILHA"],"itemData":{"id":48735,"type":"article-journal","abstract":"Children with congenital heart disease (CHD) are at risk for both COVID-19 and  secondary cardiovascular outcomes. Their increased cardiovascular risk may be  mitigated through physical activity, but public health measures implemented for  COVID-19 can make physical activity challenging. We objectively measured the impact  of the COVID-19 pandemic on physical activity, continuously measured by Fitbit step  counts, in children with CHD. Step counts were markedly lower in late March and  early April 2020, compared with 2019 and early March 2020. It is vital to understand  how precautions for COVID-19 will affect the health of children with CHD, especially  if they persist long term.","container-title":"Can J Cardiol","DOI":"10.1016/j.cjca.2020.04.038","issue":"7","journalAbbreviation":"Can J Cardiol","page":"1130-1134","title":"Reduced Physical Activity During COVID-19 Pandemic in Children With Congenital Heart  Disease.","volume":"36","author":[{"family":"Hemphill","given":"Nicole M."},{"family":"Kuan","given":"Mimi T. Y."},{"family":"Harris","given":"Kevin C."}],"issued":{"date-parts":[["2020"]]}},"suppress-author":true}],"schema":"https://github.com/citation-style-language/schema/raw/master/csl-citation.json"} </w:instrText>
      </w:r>
      <w:r>
        <w:fldChar w:fldCharType="separate"/>
      </w:r>
      <w:r w:rsidRPr="003A5C49">
        <w:rPr>
          <w:rFonts w:ascii="Calibri" w:hAnsi="Calibri" w:cs="Calibri"/>
        </w:rPr>
        <w:t>[101]</w:t>
      </w:r>
      <w:r>
        <w:fldChar w:fldCharType="end"/>
      </w:r>
      <w:r>
        <w:t xml:space="preserve"> </w:t>
      </w:r>
      <w:r w:rsidRPr="003C59F8">
        <w:t xml:space="preserve">used </w:t>
      </w:r>
      <w:r>
        <w:t>fitness trackers (</w:t>
      </w:r>
      <w:r w:rsidRPr="003C59F8">
        <w:t>Fitbit</w:t>
      </w:r>
      <w:r>
        <w:t>)</w:t>
      </w:r>
      <w:r w:rsidRPr="003C59F8">
        <w:t xml:space="preserve"> for observational and cross-sectional insights in PA of children with congenital heart disease </w:t>
      </w:r>
      <w:r>
        <w:t>during</w:t>
      </w:r>
      <w:r w:rsidRPr="003C59F8">
        <w:t xml:space="preserve"> the </w:t>
      </w:r>
      <w:r>
        <w:t>COVID</w:t>
      </w:r>
      <w:r w:rsidRPr="003C59F8">
        <w:t>-19 pandemic.</w:t>
      </w:r>
      <w:r>
        <w:t xml:space="preserve"> They observed significant lower steps of children during the pandemic and therefore concluded</w:t>
      </w:r>
      <w:r w:rsidRPr="003C59F8">
        <w:t xml:space="preserve"> </w:t>
      </w:r>
      <w:r>
        <w:t>a potentially higher cardiovascular risk within this population with pre-existing conditions</w:t>
      </w:r>
      <w:r w:rsidRPr="003C59F8">
        <w:t xml:space="preserve">. </w:t>
      </w:r>
      <w:r>
        <w:t>Also, boys had more steps than girls, and steps decreased, in correspondence to pandemic-related restrictions (of authorities). In both 2019 and 2020, all mean step counts were below guideline-recommended 12 000 steps/day.</w:t>
      </w:r>
    </w:p>
    <w:p w14:paraId="7971B0F0" w14:textId="77777777" w:rsidR="005411CF" w:rsidRDefault="005411CF" w:rsidP="005411CF">
      <w:pPr>
        <w:spacing w:after="240"/>
      </w:pPr>
      <w:r>
        <w:t xml:space="preserve">Yang et al. </w:t>
      </w:r>
      <w:r>
        <w:fldChar w:fldCharType="begin"/>
      </w:r>
      <w:r>
        <w:instrText xml:space="preserve"> ADDIN ZOTERO_ITEM CSL_CITATION {"citationID":"HZHEUJPW","properties":{"formattedCitation":"[218]","plainCitation":"[218]","noteIndex":0},"citationItems":[{"id":48905,"uris":["http://zotero.org/users/6793340/items/SGGN9KTP"],"uri":["http://zotero.org/users/6793340/items/SGGN9KTP"],"itemData":{"id":48905,"type":"article-journal","abstract":"Prolonged ocean voyages constrain the regular physical activity and sleep patterns  of seafarers. However, there is a lack of information on seafarers' physical  activity and sleep behavior. The purpose of this study was to systematically examine  physical activity and sleep patterns among seafarers using a single wrist-worn  accelerometer. Fifty-one senior maritime students (mean age = 22.8 years; 80.0%  male) in a university navigation department participated in the study. Data were  collected from participants on three sea voyages in the Asia-Pacific region.  Indicators of moderate to vigorous intensity physical activity (MVPA) and sleep  patterns were compared between several conditions: (1) moored versus sailing, (2)  on-navigation duty and off- navigation duty, and (3) day versus night navigation  duty. Regardless of conditions, low levels of physical activity and short sleep  durations were observed. Independent sample t-tests revealed that time spent doing  MVPA was significantly higher when participants were off-duty than when they were  on-duty (p &lt; 0.001). Physical activity did not significantly differ between the  other two conditions. While total sleep duration was not significantly different  between mooring and sailing, the results showed that participants awakened more  frequently (p = 0.007) and their sleep was more restless (p &lt; 0.001) while sailing.  The results demonstrated that developing effective programs to promote physical  activity should be a public health priority for the seafaring population, and  serious consideration is required to mitigate sleep disruption during sailing.","container-title":"Int J Environ Res Public Health","DOI":"10.3390/ijerph17197266","issue":"19","journalAbbreviation":"Int J Environ Res Public Health","title":"Seafarers' Physical Activity and Sleep Patterns: Results from Asia-Pacific Sea  Routes.","volume":"17","author":[{"family":"Youn","given":"Ik-Hyun"},{"family":"Lee","given":"Jung-Min"}],"issued":{"date-parts":[["2020"]]}}}],"schema":"https://github.com/citation-style-language/schema/raw/master/csl-citation.json"} </w:instrText>
      </w:r>
      <w:r>
        <w:fldChar w:fldCharType="separate"/>
      </w:r>
      <w:r w:rsidRPr="003A5C49">
        <w:rPr>
          <w:rFonts w:ascii="Calibri" w:hAnsi="Calibri" w:cs="Calibri"/>
        </w:rPr>
        <w:t>[218]</w:t>
      </w:r>
      <w:r>
        <w:fldChar w:fldCharType="end"/>
      </w:r>
      <w:r>
        <w:t xml:space="preserve"> looked </w:t>
      </w:r>
      <w:r w:rsidRPr="003C59F8">
        <w:t>into PA and sleep (measured by ActiGraph</w:t>
      </w:r>
      <w:r w:rsidR="00D60A8B">
        <w:t>*</w:t>
      </w:r>
      <w:r w:rsidRPr="003C59F8">
        <w:t xml:space="preserve"> accelerometers)</w:t>
      </w:r>
      <w:r>
        <w:t xml:space="preserve"> </w:t>
      </w:r>
      <w:r w:rsidRPr="003C59F8">
        <w:t xml:space="preserve">of Seafarers on ocean </w:t>
      </w:r>
      <w:r>
        <w:t>duty</w:t>
      </w:r>
      <w:r w:rsidRPr="003C59F8">
        <w:t>.</w:t>
      </w:r>
      <w:r>
        <w:t xml:space="preserve"> Particularly, they measured PA intensity (MVPA) and sleep measures like sleep duration, onset, and waking phase. Also considering daytime, duties and sailing phases, they observed overall low levels of sleep and PA. </w:t>
      </w:r>
      <w:r w:rsidRPr="002A037C">
        <w:t>Off-duty, PA was higher and while sailing, sle</w:t>
      </w:r>
      <w:r>
        <w:t>ep</w:t>
      </w:r>
      <w:r w:rsidRPr="002A037C">
        <w:t xml:space="preserve"> </w:t>
      </w:r>
      <w:r>
        <w:t>was rather characterized as</w:t>
      </w:r>
      <w:r w:rsidRPr="002A037C">
        <w:t xml:space="preserve"> restless and</w:t>
      </w:r>
      <w:r>
        <w:t xml:space="preserve"> with more</w:t>
      </w:r>
      <w:r w:rsidRPr="002A037C">
        <w:t xml:space="preserve"> </w:t>
      </w:r>
      <w:r>
        <w:t>wake periods</w:t>
      </w:r>
      <w:r w:rsidRPr="002A037C">
        <w:t>.</w:t>
      </w:r>
      <w:r w:rsidRPr="00016ACD">
        <w:rPr>
          <w:sz w:val="18"/>
        </w:rPr>
        <w:t xml:space="preserve"> </w:t>
      </w:r>
      <w:r>
        <w:t>Concludingly, the authors recommended PA interventions for seafarers.</w:t>
      </w:r>
    </w:p>
    <w:p w14:paraId="199DE2E6" w14:textId="77777777" w:rsidR="005411CF" w:rsidRDefault="005411CF" w:rsidP="005411CF">
      <w:pPr>
        <w:spacing w:after="240"/>
      </w:pPr>
      <w:r>
        <w:lastRenderedPageBreak/>
        <w:t xml:space="preserve">Kochiya el al. </w:t>
      </w:r>
      <w:r>
        <w:fldChar w:fldCharType="begin"/>
      </w:r>
      <w:r>
        <w:instrText xml:space="preserve"> ADDIN ZOTERO_ITEM CSL_CITATION {"citationID":"b4YfflpK","properties":{"formattedCitation":"[115]","plainCitation":"[115]","noteIndex":0},"citationItems":[{"id":48638,"uris":["http://zotero.org/users/6793340/items/NU9ES4KU"],"uri":["http://zotero.org/users/6793340/items/NU9ES4KU"],"itemData":{"id":48638,"type":"article-journal","abstract":"Background: To evaluate the dynamic nature of nocturnal heart rate variability, RR intervals recorded with a wearable heart rate sensor were analyzed using the Least Square Cosine Spectrum Method. Methods: Six 1-year-old infants participated in the study. A wearable heart rate sensor was placed on their chest to measure RR intervals and 3-axis acceleration. Heartbeat time series were analyzed for every 30 s using the Least Square Cosine Spectrum Method, and an original parameter to quantify the regularity of respiratory-related heart rate rhythm was extracted and referred to as “RA (RA-COSPEC: Respiratory Area obtained by COSPEC).” The RA value is higher when a cosine curve is fitted to the original data series. Results: The time sequential changes of RA showed cyclic changes with significant rhythm during the night. The mean cycle length of RA was 70 +/- 15 min, which is shorter than young adult's cycle in our previous study. At the threshold level of RA greater than 3, the HR was significantly decreased compared with the RA value less than 3. Conclusions: The regularity of heart rate rhythm showed dynamic changes during the night in 1-year-old infants. Significant decrease of HR at the time of higher RA suggests the increase of parasympathetic activity. We suspect that the higher RA reflects the regular respiratory pattern during the night. This analysis system may be useful for quantitative assessment of regularity and dynamic changes of nocturnal heart rate variability in infants.","container-title":"JOURNAL OF PHYSIOLOGICAL ANTHROPOLOGY","DOI":"10.1186/s40101-017-0152-8","journalAbbreviation":"J Physiol Anthropol","title":"Nocturnal heart rate variability in 1-year-old infants analyzed by using the Least Square Cosine Spectrum Method","volume":"36","author":[{"family":"Kochiya","given":"Yuko"},{"family":"Hirabayashi","given":"Akari"},{"family":"Ichimaru","given":"Yuhei"}],"issued":{"date-parts":[["2017"]]}}}],"schema":"https://github.com/citation-style-language/schema/raw/master/csl-citation.json"} </w:instrText>
      </w:r>
      <w:r>
        <w:fldChar w:fldCharType="separate"/>
      </w:r>
      <w:r w:rsidRPr="003A5C49">
        <w:rPr>
          <w:rFonts w:ascii="Calibri" w:hAnsi="Calibri" w:cs="Calibri"/>
        </w:rPr>
        <w:t>[115]</w:t>
      </w:r>
      <w:r>
        <w:fldChar w:fldCharType="end"/>
      </w:r>
      <w:r>
        <w:t xml:space="preserve"> provided insights into nocturnal </w:t>
      </w:r>
      <w:r w:rsidR="00893B84">
        <w:t>HR</w:t>
      </w:r>
      <w:r>
        <w:t xml:space="preserve"> and </w:t>
      </w:r>
      <w:r w:rsidR="00893B84">
        <w:t>HRV</w:t>
      </w:r>
      <w:r>
        <w:t xml:space="preserve"> of one-year-old infants with a chest patch (myBeat of Union Tool, also measuring accelerometery); their self-developed parameter captured respiratory-related changes of </w:t>
      </w:r>
      <w:r w:rsidR="00893B84">
        <w:t>HR</w:t>
      </w:r>
      <w:r>
        <w:t xml:space="preserve"> and </w:t>
      </w:r>
      <w:r w:rsidR="00893B84">
        <w:t>HRV</w:t>
      </w:r>
      <w:r>
        <w:t xml:space="preserve">. They observed dynamic changes in the respiratory-related regularity of </w:t>
      </w:r>
      <w:r w:rsidR="00893B84">
        <w:t>HR</w:t>
      </w:r>
      <w:r>
        <w:t xml:space="preserve"> during night. The mean cycle length of the parameter reflecting </w:t>
      </w:r>
      <w:r w:rsidR="00893B84">
        <w:t>HRV</w:t>
      </w:r>
      <w:r>
        <w:t xml:space="preserve"> was shorter than these of adults. </w:t>
      </w:r>
      <w:r w:rsidRPr="002A037C">
        <w:t xml:space="preserve">They hypothesised that decreased </w:t>
      </w:r>
      <w:r w:rsidR="00893B84">
        <w:t>HR</w:t>
      </w:r>
      <w:r w:rsidRPr="002A037C">
        <w:t xml:space="preserve"> and higher (respiratory-related) regularity (parameters) are associated with increased parasympathetic activity</w:t>
      </w:r>
      <w:r>
        <w:t>.</w:t>
      </w:r>
    </w:p>
    <w:p w14:paraId="591640D5" w14:textId="77777777" w:rsidR="005411CF" w:rsidRDefault="005411CF" w:rsidP="005411CF">
      <w:pPr>
        <w:spacing w:after="240"/>
      </w:pPr>
      <w:r>
        <w:t xml:space="preserve">Eyre et al. </w:t>
      </w:r>
      <w:r>
        <w:fldChar w:fldCharType="begin"/>
      </w:r>
      <w:r>
        <w:instrText xml:space="preserve"> ADDIN ZOTERO_ITEM CSL_CITATION {"citationID":"DeGA1jkS","properties":{"formattedCitation":"[84]","plainCitation":"[84]","noteIndex":0},"citationItems":[{"id":48815,"uris":["http://zotero.org/users/6793340/items/TBGXA9KU"],"uri":["http://zotero.org/users/6793340/items/TBGXA9KU"],"itemData":{"id":48815,"type":"article-journal","abstract":"Many children fail to meet physical activity (PA) guidelines for health benefits. PA  behaviours are complex and depend on numerous interrelated factors. The study aims  to develop current understanding of how children from low Socio-economic  environments within the UK use their surrounding built environments for PA by using  advanced technology. The environment was assessed in 96 school children (7-9 years)  using global positioning system (GPS) monitoring (Garmin Forerunner, 305). In a  subsample of 46 children, the environment and PA were assessed using an integrated  GPS and heart rate monitor. The percentage of time spent indoor, outdoor, in green  and non-green environments along with time spent in moderate-to-vigorous PA (MVPA)  in indoor and outdoor environments were assessed. A 2-by-2 repeated measures  analysis of covariance, controlling for body mass index, BF%, assessed the  environmental differences. The findings show that 42% of children from deprived  wards of Coventry fail to meet PA guidelines, of which 43% was accumulated during  school. Children engaged in more MVPA outdoor than indoor environments (P &lt; 0.01)  and a greater amount of time was spent in non-green environments (P &lt; 0.01).  Increased time outdoors was negatively associated with BF%. In conclusion, outdoor  environments are important for health-enhancing PA and reducing fatness in deprived  and ethnic children.","container-title":"J Sports Sci","DOI":"10.1080/02640414.2014.934706","issue":"3","journalAbbreviation":"J Sports Sci","page":"232-242","title":"Physical activity patterns of ethnic children from low socio-economic environments  within the UK.","volume":"33","author":[{"family":"Eyre","given":"Emma Lisa Jane"},{"family":"Duncan","given":"Michael Joseph"},{"family":"Birch","given":"Samantha Louise"},{"family":"Cox","given":"Valerie"},{"family":"Blackett","given":"Matthew"}],"issued":{"date-parts":[["2015"]]}}}],"schema":"https://github.com/citation-style-language/schema/raw/master/csl-citation.json"} </w:instrText>
      </w:r>
      <w:r>
        <w:fldChar w:fldCharType="separate"/>
      </w:r>
      <w:r w:rsidRPr="003A5C49">
        <w:rPr>
          <w:rFonts w:ascii="Calibri" w:hAnsi="Calibri" w:cs="Calibri"/>
        </w:rPr>
        <w:t>[84]</w:t>
      </w:r>
      <w:r>
        <w:fldChar w:fldCharType="end"/>
      </w:r>
      <w:r>
        <w:t xml:space="preserve"> observed </w:t>
      </w:r>
      <w:r w:rsidR="00893B84">
        <w:t>HR</w:t>
      </w:r>
      <w:r>
        <w:t xml:space="preserve"> and PA (in combination with a Global Positioning System (GPS) signal) with a chest strap (of Garmin) in children from low-socio-economic environments and different ethnic backgrounds. Next to PA intensity (MVPA), time spent in different environments like in- and outdoors, in green or non-green space, was assessed. Less than half of the children did not meet PA intensity recommendations. Most PA was conducted outdoors. However, children spent little time outdoors, in green spaces and for PA. Therefore, the authors emphasised the importance of outdoor and green spaces to increase PA in children.</w:t>
      </w:r>
    </w:p>
    <w:p w14:paraId="45C21CD2" w14:textId="77777777" w:rsidR="005411CF" w:rsidRDefault="005411CF" w:rsidP="005411CF">
      <w:pPr>
        <w:spacing w:after="240"/>
      </w:pPr>
      <w:r>
        <w:t xml:space="preserve">Using steps and PA intensity of hip-worn accelerometers (Fitbit), Lee et al. </w:t>
      </w:r>
      <w:r>
        <w:fldChar w:fldCharType="begin"/>
      </w:r>
      <w:r>
        <w:instrText xml:space="preserve"> ADDIN ZOTERO_ITEM CSL_CITATION {"citationID":"4bW5k6EX","properties":{"formattedCitation":"[125]","plainCitation":"[125]","noteIndex":0},"citationItems":[{"id":48879,"uris":["http://zotero.org/users/6793340/items/2Y2I758U"],"uri":["http://zotero.org/users/6793340/items/2Y2I758U"],"itemData":{"id":48879,"type":"article-journal","abstract":"OBJECTIVE: Health research often focuses on moderate and vigorous intensity physical  activity while neglecting low-intensity habitual activities. Our aim was to  understand habitual physical activity in women from a transitioning economy using a  physical activity monitor. METHODS: This study investigated physical activity in 68  healthy premenopausal women (age 18-46) in rural Poland using FitBit One activity  trackers for 1 week. Standard anthropometric techniques were used to measure height,  weight, and body fat. Daily physical activity data were analyzed for step counts as  well as duration and intensity. RESULTS: This sample of rural Polish women traveled  a mean of 8428 (SD = 2650) steps per day. Time spent lightly active, fairly active,  and very active were measured as 337.1 (SD = 87.8), 19.6 (SD = 30.5), and 6.7  (SD = 8.6) minutes per day, respectively. Total time active and time spent lightly  active were associated with daily steps (P &lt; 0.001 for both), and time lightly  active increased with age (P = 0.02). No other significant relationships were  observed between physical activity measures and BMI, age, or body fat. CONCLUSIONS:  In this sample, women spend a significant amount of time engaged in light-intensity  physical activity and travel a relatively high number of steps per day. Our data  suggest that in this population, total daily activity does not depend on age in  women between 18 and 46. We suggest that measurement methods which include  low-intensity activity may better characterize habitual physical activity in women  who are expected to be performing large amounts of domestic labor.","container-title":"Am J Hum Biol","DOI":"10.1002/ajhb.23231","issue":"3","journalAbbreviation":"Am J Hum Biol","page":"e23231","title":"Physical activity in women of reproductive age in a transitioning rural Polish  population.","volume":"31","author":[{"family":"Lee","given":"Katharine M. N."},{"family":"Rogers","given":"Mary P."},{"family":"Galbarczyk","given":"Andrzej"},{"family":"Jasienska","given":"Grazyna"},{"family":"Clancy","given":"Kathryn B. H."}],"issued":{"date-parts":[["2019"]]}}}],"schema":"https://github.com/citation-style-language/schema/raw/master/csl-citation.json"} </w:instrText>
      </w:r>
      <w:r>
        <w:fldChar w:fldCharType="separate"/>
      </w:r>
      <w:r w:rsidRPr="003A5C49">
        <w:rPr>
          <w:rFonts w:ascii="Calibri" w:hAnsi="Calibri" w:cs="Calibri"/>
        </w:rPr>
        <w:t>[125]</w:t>
      </w:r>
      <w:r>
        <w:fldChar w:fldCharType="end"/>
      </w:r>
      <w:r>
        <w:t xml:space="preserve"> cross-sectionally characterised PA of women in reproductive age in rural Poland. </w:t>
      </w:r>
      <w:r w:rsidRPr="00F96789">
        <w:t>Light-intensity PA prevailed in terms of time spent in PA and steps taken across all age groups</w:t>
      </w:r>
      <w:r>
        <w:t>. Resultantly, the authors suggested to measure light-intensity PA when assessing habitual PA, which includes domestic labour.</w:t>
      </w:r>
    </w:p>
    <w:p w14:paraId="42D87E47" w14:textId="77777777" w:rsidR="005411CF" w:rsidRDefault="005411CF" w:rsidP="005411CF">
      <w:pPr>
        <w:spacing w:after="240"/>
      </w:pPr>
      <w:r>
        <w:t xml:space="preserve">Lamar et al. </w:t>
      </w:r>
      <w:r>
        <w:fldChar w:fldCharType="begin"/>
      </w:r>
      <w:r>
        <w:instrText xml:space="preserve"> ADDIN ZOTERO_ITEM CSL_CITATION {"citationID":"IwBt6zKO","properties":{"formattedCitation":"[119]","plainCitation":"[119]","noteIndex":0},"citationItems":[{"id":48717,"uris":["http://zotero.org/users/6793340/items/GFWK2H75"],"uri":["http://zotero.org/users/6793340/items/GFWK2H75"],"itemData":{"id":48717,"type":"article-journal","abstract":"In this study, we sought to quantify the sedentary worklife of the radiologist, a  potential health risk. Radiologists of all training levels at our academic  institution were surveyed to estimate the levels of at-work and out-of-work sitting.  Fitbit One activity monitors were used to measure the at-work activity levels of  radiology, pediatric, and internal medicine (IM) residents. Correlation between  awareness and utilization of dynamic (sitting or standing, walking, or biking)  picture archiving and communication system (PACS) workstations among radiology  residents was assessed. Among surveyed radiologists (n = 89), 78% estimated sitting  for at least 6 hours per workday. Estimated workplace sitting accounted for most of  the total sitting for 81% of respondents. As measured by activity monitors,  radiology residents (n = 27) took fewer steps per day (2683 vs 4602 vs 4967) and per  hour (294 vs 419 vs 444) and experienced more sedentary time per hour (40.3 vs 36.2  vs 34.9min/h) than IM (n = 15) and pediatric (n = 9) residents. Activity experienced  during reading room-based work and interventional work was compared by studying 4  additional radiology residents during both types of rotations. Reading-room activity  was low, whereas activity on interventional rotations surpassed average levels for  the pediatric and IM residents in our study. Radiology residents' (n = 28) awareness  and utilization of dynamic PACS workstations varied among reading rooms, but were  generally low-75% reported never or rarely using them. Resident utilization  correlated with awareness of dynamic workstations available at our institution (R(2)  = 0.64; P = 0.013). In conclusion, radiology residents in our study led more  sedentary worklives compared with residents from other specialties and took minimal  advantage of available tools to mitigate this. Potential health risks of inactivity  justify individual and departmental efforts to limit workplace inactivity among  radiologists.","container-title":"Curr Probl Diagn Radiol","DOI":"10.1067/j.cpradiol.2015.10.007","issue":"4","journalAbbreviation":"Curr Probl Diagn Radiol","page":"253-257","title":"Sedentary Behavior in the Workplace: A Potential Occupational Hazard for  Radiologists.","volume":"45","author":[{"family":"Lamar","given":"David L."},{"family":"Chou","given":"Shinn-Huey S."},{"family":"Medverd","given":"Jonathan R."},{"family":"Swanson","given":"Jonathan O."}],"issued":{"date-parts":[["2016"]]}}}],"schema":"https://github.com/citation-style-language/schema/raw/master/csl-citation.json"} </w:instrText>
      </w:r>
      <w:r>
        <w:fldChar w:fldCharType="separate"/>
      </w:r>
      <w:r w:rsidRPr="003A5C49">
        <w:rPr>
          <w:rFonts w:ascii="Calibri" w:hAnsi="Calibri" w:cs="Calibri"/>
        </w:rPr>
        <w:t>[119]</w:t>
      </w:r>
      <w:r>
        <w:fldChar w:fldCharType="end"/>
      </w:r>
      <w:r>
        <w:t xml:space="preserve"> assessed sedentary behaviour of radiologists (and other physicians), particularly during work with hip-worn accelerometers (Fitbit). Radiologists had the lowest step count of all included physicians and showed more sedentary behaviour. The authors also evaluated different types of rotational work. Compared to other work types, radiologists working in interventional procedures were most active, as per steps and sedentary measurements. Authors emphasised that their results call for workplace interventions.</w:t>
      </w:r>
    </w:p>
    <w:p w14:paraId="06714968" w14:textId="77777777" w:rsidR="005411CF" w:rsidRPr="0030755A" w:rsidRDefault="005411CF" w:rsidP="005411CF">
      <w:pPr>
        <w:spacing w:after="240"/>
      </w:pPr>
      <w:r>
        <w:t xml:space="preserve">Wiles et al. </w:t>
      </w:r>
      <w:r>
        <w:fldChar w:fldCharType="begin"/>
      </w:r>
      <w:r>
        <w:instrText xml:space="preserve"> ADDIN ZOTERO_ITEM CSL_CITATION {"citationID":"FSHmdzsn","properties":{"formattedCitation":"[213]","plainCitation":"[213]","noteIndex":0},"citationItems":[{"id":48821,"uris":["http://zotero.org/users/6793340/items/A8XJ6MSK"],"uri":["http://zotero.org/users/6793340/items/A8XJ6MSK"],"itemData":{"id":48821,"type":"article-journal","abstract":"Youth participating in recreational skating at community skate parks attain exercise  intensities and durations that are comparable with the CDC's exercise  recommendations for cardiovascular fitness for their age group. However, it is  currently unclear if adults who skateboard in the same environment also achieve the  recommended intensities and durations for cardiovascular fitness. Therefore, the  purpose of this study was to test the hypothesis that skateboarding would elicit  heart rates and durations consistent with the CDC's recommendations for  cardiovascular fitness in adults. Fifty-five subjects between ages 18-55 were  recruited from six community skateparks for this study. Subjects completed a  questionnaire and were instrumented with a Polar V800 heart rate receiver on the  left wrist and an H7 Bluetooth heart rate transmitter around the chest below the  pectoralis major. Participants were instructed to engage in a typical skateboarding  session on their own board with the duration and intensity of activity to be  determined by the participant. The mean age of the participants was 27.4 ± 8.5  years, and participants reported skateboarding at a community skate park a mean of  3.1 ± 1.8 days/week. Participants had a mean heart rate of 138.2 ± 21.9 beats per  minute (71.7% of age predicted maximum), skated for 65.5 ± 36.2 minutes, and  traveled 4.56 ± 4.5 kilometers. Subjects spent 70% of their total duration at  moderate-intensity or above and 30% within the low, and below low-intensity range.  Results from this study suggest that adults participating in recreational  skateboarding in community skateparks achieve the CDC's exercise recommendations for  cardiovascular fitness. These findings may have implications for community skatepark  design and professional training programs for adult skateboarding athletes.","container-title":"Int J Exerc Sci","issue":"2","journalAbbreviation":"Int J Exerc Sci","page":"501-510","title":"Characterization of Adult Heart Rate Responses During Recreational Skateboarding at  Community Skateparks.","volume":"13","author":[{"family":"Wiles","given":"Tyler"},{"family":"Kellogg","given":"Daniel"},{"family":"Furr","given":"Heather"},{"family":"Nessler","given":"Jeff A."},{"family":"Newcomer","given":"Sean C."}],"issued":{"date-parts":[["2020"]]}}}],"schema":"https://github.com/citation-style-language/schema/raw/master/csl-citation.json"} </w:instrText>
      </w:r>
      <w:r>
        <w:fldChar w:fldCharType="separate"/>
      </w:r>
      <w:r w:rsidRPr="003A5C49">
        <w:rPr>
          <w:rFonts w:ascii="Calibri" w:hAnsi="Calibri" w:cs="Calibri"/>
        </w:rPr>
        <w:t>[213]</w:t>
      </w:r>
      <w:r>
        <w:fldChar w:fldCharType="end"/>
      </w:r>
      <w:r>
        <w:t xml:space="preserve"> characterised </w:t>
      </w:r>
      <w:r w:rsidR="00893B84">
        <w:t>HR</w:t>
      </w:r>
      <w:r>
        <w:t xml:space="preserve"> of adults during recreational skateboarding using an ECG chest strap which also assessed accelerometery (Polar). Participants had a high mean </w:t>
      </w:r>
      <w:r w:rsidR="00893B84">
        <w:t>HR</w:t>
      </w:r>
      <w:r>
        <w:t xml:space="preserve"> (about 70% of predicted age maximum </w:t>
      </w:r>
      <w:r w:rsidR="00893B84">
        <w:t>HR</w:t>
      </w:r>
      <w:r>
        <w:t>) and spent most of the time in MVPA. Authors concluded that skateboarding meets (authorities’) exercise recommendation for cardiovascular fitness and might have implications on community skatepark designs.</w:t>
      </w:r>
    </w:p>
    <w:p w14:paraId="4319C591" w14:textId="77777777" w:rsidR="005411CF" w:rsidRDefault="005411CF" w:rsidP="005411CF">
      <w:pPr>
        <w:spacing w:after="240"/>
      </w:pPr>
      <w:r w:rsidRPr="00EB3246">
        <w:t xml:space="preserve">Wang et al. </w:t>
      </w:r>
      <w:r>
        <w:fldChar w:fldCharType="begin"/>
      </w:r>
      <w:r>
        <w:instrText xml:space="preserve"> ADDIN ZOTERO_ITEM CSL_CITATION {"citationID":"e2XtAZTn","properties":{"formattedCitation":"[210]","plainCitation":"[210]","noteIndex":0},"citationItems":[{"id":48825,"uris":["http://zotero.org/users/6793340/items/WBCLD4UB"],"uri":["http://zotero.org/users/6793340/items/WBCLD4UB"],"itemData":{"id":48825,"type":"article-journal","abstract":"Objective: To investigate what social, psychological, personality, and behavioral  factors affect overtime heart rate changes of college students. Participants: The  daily heart rates of over 600 undergraduates at the University of Notre Dame were  unobtrusively recorded via Fitbit devices from August 16, 2015, to May 13, 2017.  Method: Latent Growth-Curve modeling strategy is utilized to examine how daily mean  heart rate and its standard deviation change over time, and what foregoing factors  predict observed changes. Results: The mean heart rate increased and its standard  deviation stayed the same over the 637 days. Heart rate levels go up with that of  social contacts, an indicator of peer influence. Both daily heart rate levels and  changes are also affected by multiple external factors. Conclusion: Human heart rate  is not only a physiological phenomenon but also a social-psychological one, as it is  systematically affected by peer networks, social contexts, and human activities.","container-title":"J Am Coll Health","DOI":"10.1080/07448481.2020.1775610","journalAbbreviation":"J Am Coll Health","title":"Using Fitbit data to monitor the heart rate evolution patterns of college students.","author":[{"family":"Wang","given":"Cheng"},{"family":"Lizardo","given":"Omar"},{"family":"Hachen","given":"David S."}],"issued":{"date-parts":[["2020"]]}},"suppress-author":true}],"schema":"https://github.com/citation-style-language/schema/raw/master/csl-citation.json"} </w:instrText>
      </w:r>
      <w:r>
        <w:fldChar w:fldCharType="separate"/>
      </w:r>
      <w:r w:rsidRPr="003A5C49">
        <w:rPr>
          <w:rFonts w:ascii="Calibri" w:hAnsi="Calibri" w:cs="Calibri"/>
        </w:rPr>
        <w:t>[210]</w:t>
      </w:r>
      <w:r>
        <w:fldChar w:fldCharType="end"/>
      </w:r>
      <w:r w:rsidRPr="00112ED8">
        <w:t xml:space="preserve"> </w:t>
      </w:r>
      <w:r w:rsidRPr="00A20D78">
        <w:t>g</w:t>
      </w:r>
      <w:r>
        <w:t xml:space="preserve">enerated insights into </w:t>
      </w:r>
      <w:r w:rsidR="00893B84">
        <w:t>HR</w:t>
      </w:r>
      <w:r w:rsidRPr="00A20D78">
        <w:t xml:space="preserve"> patterns of college students with </w:t>
      </w:r>
      <w:r>
        <w:t>wrist-worn fitness trackers (Fitbit)</w:t>
      </w:r>
      <w:r w:rsidRPr="00A20D78">
        <w:t xml:space="preserve">. </w:t>
      </w:r>
      <w:r>
        <w:t xml:space="preserve">Of the 600 students who were observed for two years, the authors saw an increase in mean </w:t>
      </w:r>
      <w:r w:rsidR="00893B84">
        <w:t>HR</w:t>
      </w:r>
      <w:r>
        <w:t xml:space="preserve">. Social contacts, among other factors, affected </w:t>
      </w:r>
      <w:r w:rsidR="00893B84">
        <w:t>HR</w:t>
      </w:r>
      <w:r>
        <w:t xml:space="preserve"> levels and changes.</w:t>
      </w:r>
    </w:p>
    <w:p w14:paraId="4EBD1AA6" w14:textId="77777777" w:rsidR="005411CF" w:rsidRDefault="005411CF" w:rsidP="005411CF">
      <w:pPr>
        <w:pStyle w:val="Heading4"/>
        <w:numPr>
          <w:ilvl w:val="0"/>
          <w:numId w:val="2"/>
        </w:numPr>
        <w:rPr>
          <w:rFonts w:asciiTheme="minorHAnsi" w:hAnsiTheme="minorHAnsi" w:cstheme="minorHAnsi"/>
          <w:i w:val="0"/>
          <w:color w:val="auto"/>
        </w:rPr>
      </w:pPr>
      <w:r>
        <w:rPr>
          <w:rFonts w:asciiTheme="minorHAnsi" w:hAnsiTheme="minorHAnsi" w:cstheme="minorHAnsi"/>
          <w:i w:val="0"/>
          <w:color w:val="auto"/>
        </w:rPr>
        <w:t>Outcome Assessment:</w:t>
      </w:r>
    </w:p>
    <w:p w14:paraId="47B43D61" w14:textId="77777777" w:rsidR="005411CF" w:rsidRDefault="005411CF" w:rsidP="005411CF">
      <w:pPr>
        <w:spacing w:after="240"/>
      </w:pPr>
      <w:r>
        <w:t>Jiang et al</w:t>
      </w:r>
      <w:r w:rsidR="00D65CC0">
        <w:t>.</w:t>
      </w:r>
      <w:r>
        <w:t xml:space="preserve"> </w:t>
      </w:r>
      <w:r>
        <w:fldChar w:fldCharType="begin"/>
      </w:r>
      <w:r>
        <w:instrText xml:space="preserve"> ADDIN ZOTERO_ITEM CSL_CITATION {"citationID":"HJMCD4lt","properties":{"formattedCitation":"[105]","plainCitation":"[105]","noteIndex":0},"citationItems":[{"id":48624,"uris":["http://zotero.org/users/6793340/items/VFIG7JIR"],"uri":["http://zotero.org/users/6793340/items/VFIG7JIR"],"itemData":{"id":48624,"type":"article-journal","abstract":"The aim of this study is to investigate the effect of odor on the heart rate (HR) and salivary cortisol levels during sleep at home. Twenty male students (aged 20.9 +/- 0.74 years) participated in the study and were exposed to three different odorants (apple, cedar wood, and citrus ginger) or a scentless control sample each night in their home environment in a counterbalanced order. In this within-subjects study design, all subjects were instructed to sleep at home for 6 h, from 00:00 to 06:00, and HR was measured using a wristwatch-type HR monitor. Saliva samples were obtained before sleep and after awakening. While subjective sleep quality at awakening did not differ between conditions, tension and anxiety, as assessed by the Profile of Mood State Questionnaire, significantly decreased from the night before sleep to the next morning on which citrus ginger exposure was provided (p &lt; 0.01). Moreover, HR during sleep and after awakening, as well as cortisol secretion after awakening, was significantly higher in the citrus ginger condition (p &lt; 0.01-0.05). Hence, the inhalation of citrus ginger aroma during sleep may enhance sympathetic nervous and endocrine system activity while alleviating psychological tension and anxiety. (c) 2018 Institute of Electrical Engineers of Japan. Published by John Wiley &amp; Sons, Inc.","container-title":"IEEJ TRANSACTIONS ON ELECTRICAL AND ELECTRONIC ENGINEERING","DOI":"10.1002/tee.22845","issue":"4","journalAbbreviation":"IEEJ Trans. Electr. Electron. Eng.","page":"623-629","title":"The effect of citrus ginger aroma on heart rate and salivary cortisol level during sleep at home","volume":"14","author":[{"family":"Jiang","given":"Fang"},{"family":"Kobayashi","given":"Takemi"},{"family":"Ichihashi","given":"Takurou"},{"family":"Ito","given":"Kanetoshi"},{"family":"Nomura","given":"Shusaku"}],"issued":{"date-parts":[["2019"]]}},"suppress-author":true}],"schema":"https://github.com/citation-style-language/schema/raw/master/csl-citation.json"} </w:instrText>
      </w:r>
      <w:r>
        <w:fldChar w:fldCharType="separate"/>
      </w:r>
      <w:r w:rsidRPr="003A5C49">
        <w:rPr>
          <w:rFonts w:ascii="Calibri" w:hAnsi="Calibri" w:cs="Calibri"/>
        </w:rPr>
        <w:t>[105]</w:t>
      </w:r>
      <w:r>
        <w:fldChar w:fldCharType="end"/>
      </w:r>
      <w:r>
        <w:t xml:space="preserve"> investigated the effect of odour on </w:t>
      </w:r>
      <w:r w:rsidR="00893B84">
        <w:t>HR</w:t>
      </w:r>
      <w:r>
        <w:t xml:space="preserve"> during sleep with wearables (Fitbit). Their analysis also included cortisol and questionnaire assessments, tension and anxiety. </w:t>
      </w:r>
      <w:r w:rsidR="00893B84">
        <w:t>HR</w:t>
      </w:r>
      <w:r>
        <w:t xml:space="preserve"> significantly decreased in association to the odour. The authors concluded that odours via the endocrine and sympathetic nervous system may positively influence stress and psychological constitution, as “the inhalation of citrus ginger aroma during sleep may enhance sympathetic nervous and endocrine system activity while alleviating psychological tension and anxiety”.</w:t>
      </w:r>
    </w:p>
    <w:p w14:paraId="68A37B5E" w14:textId="77777777" w:rsidR="005411CF" w:rsidRDefault="005411CF" w:rsidP="005411CF">
      <w:pPr>
        <w:spacing w:after="240"/>
      </w:pPr>
      <w:r>
        <w:t xml:space="preserve">The study by Culp and Tonelli et al. </w:t>
      </w:r>
      <w:r>
        <w:fldChar w:fldCharType="begin"/>
      </w:r>
      <w:r>
        <w:instrText xml:space="preserve"> ADDIN ZOTERO_ITEM CSL_CITATION {"citationID":"2x5eUyDq","properties":{"formattedCitation":"[20]","plainCitation":"[20]","noteIndex":0},"citationItems":[{"id":48622,"uris":["http://zotero.org/users/6793340/items/UTPQITHC"],"uri":["http://zotero.org/users/6793340/items/UTPQITHC"],"itemData":{"id":48622,"type":"article-journal","abstract":"Heat-related illness (HRI) is a largely undocumented phenomenon in Midwestern Hispanic migrant and seasonal farmworkers in the United States. Frequently, the physiological burden of crop production is overlooked while workers are in the fields. We completed a mixed-methods study using a cross-sectional survey among migrant and seasonal farmworkers about their experience with HRI symptoms (N = 148) and conducted an intensive surveillance on a smaller group of workers (N = 20) in field trials (N = 57 trials) using a chest-strapped multi-parameter monitoring wearable sensor (MPMWS) that measured skin/body temperature, heart and breathing rate, kilocalories burned per hour, and provided a physiological intensity (PI) score. The field trials were conducted across three classes of climate conditions and three PI score categories. We found that those in the uncomfortable category (PI score &gt; 4.0) had a statistically significant (F ratio = 16.41, p &lt; .001) higher body temperatures (M = 100.05 degrees F) than those with a mild PI (range = 0-5) score &lt;= 2.5 (M = 99.56 degrees F) or moderate PI score &gt; 2.5-4 (99.84 degrees F). We also found that those in the uncomfortable climate condition category had a higher mean heart rate and breathing rate than those working under mild and moderate field trials.","container-title":"WORKPLACE HEALTH &amp; SAFETY","DOI":"10.1177/2165079918813380","issue":"4","journalAbbreviation":"WORKPLACE HEALTH &amp; SAFETY","page":"168-178","title":"Heat-Related Illness in Midwestern Hispanic Farmworkers: A Descriptive Analysis of Hydration Status and Reported Symptoms","volume":"67","author":[{"family":"Culp","given":"Kennith"},{"family":"Tonelli","given":"Shalome"}],"issued":{"date-parts":[["2019"]]}}}],"schema":"https://github.com/citation-style-language/schema/raw/master/csl-citation.json"} </w:instrText>
      </w:r>
      <w:r>
        <w:fldChar w:fldCharType="separate"/>
      </w:r>
      <w:r w:rsidRPr="003A5C49">
        <w:rPr>
          <w:rFonts w:ascii="Calibri" w:hAnsi="Calibri" w:cs="Calibri"/>
        </w:rPr>
        <w:t>[20]</w:t>
      </w:r>
      <w:r>
        <w:fldChar w:fldCharType="end"/>
      </w:r>
      <w:r>
        <w:t xml:space="preserve"> used a chest-strap (Zephyr status monitor, Zephyr</w:t>
      </w:r>
      <w:r w:rsidR="00D60A8B">
        <w:t>*</w:t>
      </w:r>
      <w:r>
        <w:t>) which measured a range of parameters (</w:t>
      </w:r>
      <w:r w:rsidR="00893B84">
        <w:t>HR</w:t>
      </w:r>
      <w:r>
        <w:t xml:space="preserve">, skin temperature, respiratory rate, kilocalories and PA intensity </w:t>
      </w:r>
      <w:r>
        <w:lastRenderedPageBreak/>
        <w:t xml:space="preserve">score). They focused on agricultural workers’ physiological response during agricultural work and related those to three categories of working intensity (mild, moderate and uncomfortable, provided by the chest strap and based on </w:t>
      </w:r>
      <w:r w:rsidR="00893B84">
        <w:t>HR</w:t>
      </w:r>
      <w:r>
        <w:t xml:space="preserve">) and three classes of climate conditions (mild = &lt; 24 °C, moderate = 24-26.9 °C and uncomfortable ≥ 27 °C, using </w:t>
      </w:r>
      <w:r w:rsidRPr="00111B3E">
        <w:t>Wet Bulb Globe Temperature</w:t>
      </w:r>
      <w:r>
        <w:t xml:space="preserve"> which takes into account wind, barometric pressure, and relative humidity). Authors found significant higher body temperatures, higher </w:t>
      </w:r>
      <w:r w:rsidR="00893B84">
        <w:t>HR</w:t>
      </w:r>
      <w:r>
        <w:t xml:space="preserve"> and respiratory rate within the uncomfortable work intensity category. Authors concluded that strategies for prevention of heat-related illness, as well as awareness training are needed.</w:t>
      </w:r>
    </w:p>
    <w:p w14:paraId="62C0A9C6" w14:textId="77777777" w:rsidR="005411CF" w:rsidRDefault="005411CF" w:rsidP="005411CF">
      <w:r>
        <w:t xml:space="preserve">In a randomised controlled trial (RCT) by Birkeland et al. </w:t>
      </w:r>
      <w:r>
        <w:fldChar w:fldCharType="begin"/>
      </w:r>
      <w:r>
        <w:instrText xml:space="preserve"> ADDIN ZOTERO_ITEM CSL_CITATION {"citationID":"fuPMo3JD","properties":{"formattedCitation":"[57]","plainCitation":"[57]","noteIndex":0},"citationItems":[{"id":48696,"uris":["http://zotero.org/users/6793340/items/6SZ3XCWA"],"uri":["http://zotero.org/users/6793340/items/6SZ3XCWA"],"itemData":{"id":48696,"type":"article-journal","abstract":"BACKGROUND: Digital wearable devices provide a \"real-world\" assessment of physical  activity and quantify intervention-related changes in clinical trials. However, the  value of digital wearable device-recorded physical activity as a clinical trial  outcome is unknown. OBJECTIVE: Because late sodium channel inhibition (ranolazine)  improves stress laboratory exercise duration among angina patients, we proposed that  this benefit could be quantified and translated during daily life by measuring  digital wearable device-determined step count in a clinical trial. METHODS: We  conducted a substudy in a randomized, double-blinded, placebo-controlled, crossover  trial of participants with angina and coronary microvascular dysfunction (CMD) with  no obstructive coronary artery disease to evaluate the value of digital wearable  device monitoring. Ranolazine or placebo were administered (500-1000 mg twice a day)  for 2 weeks with a subsequent 2-week washout followed by crossover to ranolazine or  placebo (500-1000 mg twice a day) for an additional 2 weeks. The outcome of interest  was within-subject difference in Fitbit Flex daily step count during week 2 of  ranolazine versus placebo during each treatment period. Secondary outcomes included  within-subject differences in angina, quality of life, myocardial perfusion reserve,  and diastolic function. RESULTS: A total of 43 participants were enrolled in the  substudy and 30 successfully completed the substudy for analysis. Overall, late  sodium channel inhibition reduced within-subject daily step count versus placebo  (mean 5757 [SD 3076] vs mean 6593 [SD 339], P=.01) but did not improve angina  (Seattle Angina Questionnaire-7 [SAQ-7]) (P=.83). Among the subgroup with improved  angina (SAQ-7), a direct correlation with increased step count (r=.42, P=.02) was  observed. CONCLUSIONS: We report one of the first studies to use digital wearable  device-determined step count as an outcome variable in a placebo-controlled  crossover trial of late sodium channel inhibition in participants with CMD. Our  substudy demonstrates that late sodium channel inhibition was associated with a  decreased step count overall, although the subgroup with angina improvement had a  step count increase. Our findings suggest digital wearable device technology may  provide new insights in clinical trial research. TRIAL REGISTRATION:  Clinicaltrials.gov NCT01342029; https://clinicaltrials.gov/ct2/show/NCT01342029  (Archived by WebCite at http://www.webcitation.org/6uyd6B2PO).","container-title":"JMIR Res Protoc","DOI":"10.2196/resprot.8057","issue":"12","journalAbbreviation":"JMIR Res Protoc","page":"e255","title":"Daily Activity Measured With Wearable Technology as a Novel Measurement of Treatment  Effect in Patients With Coronary Microvascular Dysfunction: Substudy of a Randomized  Controlled Crossover Trial.","volume":"6","author":[{"family":"Birkeland","given":"Kade"},{"family":"Khandwalla","given":"Raj M."},{"family":"Kedan","given":"Ilan"},{"family":"Shufelt","given":"Chrisandra L."},{"family":"Mehta","given":"Puja K."},{"family":"Minissian","given":"Margo B."},{"family":"Wei","given":"Janet"},{"family":"Handberg","given":"Eileen M."},{"family":"Thomson","given":"Louise Ej"},{"family":"Berman","given":"Daniel S."},{"family":"Petersen","given":"John W."},{"family":"Anderson","given":"R. David"},{"family":"Cook-Wiens","given":"Galen"},{"family":"Pepine","given":"Carl J."},{"family":"Bairey Merz","given":"C. Noel"}],"issued":{"date-parts":[["2017"]]}}}],"schema":"https://github.com/citation-style-language/schema/raw/master/csl-citation.json"} </w:instrText>
      </w:r>
      <w:r>
        <w:fldChar w:fldCharType="separate"/>
      </w:r>
      <w:r w:rsidRPr="003A5C49">
        <w:rPr>
          <w:rFonts w:ascii="Calibri" w:hAnsi="Calibri" w:cs="Calibri"/>
        </w:rPr>
        <w:t>[57]</w:t>
      </w:r>
      <w:r>
        <w:fldChar w:fldCharType="end"/>
      </w:r>
      <w:r>
        <w:t xml:space="preserve">, investigated the influence of a specific bimanual training intervention on children with unilateral cerebral palsy, a neurologic condition affecting movement and muscle tone. Focusing on effects on the </w:t>
      </w:r>
      <w:r w:rsidRPr="007C63F9">
        <w:t>cardiac autonomic regulation system</w:t>
      </w:r>
      <w:r>
        <w:t xml:space="preserve">, </w:t>
      </w:r>
      <w:r w:rsidR="00893B84">
        <w:t>HR</w:t>
      </w:r>
      <w:r>
        <w:t xml:space="preserve"> and </w:t>
      </w:r>
      <w:r w:rsidR="00893B84">
        <w:t>HRV</w:t>
      </w:r>
      <w:r>
        <w:t xml:space="preserve"> was measured using an ECG chest strap (Polar), next to other outcomes. The authors concluded effective improvements through the intervention on the </w:t>
      </w:r>
      <w:r w:rsidRPr="007C63F9">
        <w:t>cardiac autonomic regulation system</w:t>
      </w:r>
      <w:r>
        <w:t xml:space="preserve"> and walking endurance of the children.</w:t>
      </w:r>
    </w:p>
    <w:p w14:paraId="143E0EF6" w14:textId="77777777" w:rsidR="005411CF" w:rsidRDefault="005411CF" w:rsidP="005411CF">
      <w:r>
        <w:t xml:space="preserve">A clinical trial conducted by Cohen-Holzer et al. </w:t>
      </w:r>
      <w:r>
        <w:fldChar w:fldCharType="begin"/>
      </w:r>
      <w:r>
        <w:instrText xml:space="preserve"> ADDIN ZOTERO_ITEM CSL_CITATION {"citationID":"2Kq6iU2s","properties":{"formattedCitation":"[73]","plainCitation":"[73]","noteIndex":0},"citationItems":[{"id":48652,"uris":["http://zotero.org/users/6793340/items/3ESCLEVU"],"uri":["http://zotero.org/users/6793340/items/3ESCLEVU"],"itemData":{"id":48652,"type":"article-journal","abstract":"BACKGROUND: An intensive hybrid program, combining constraint with bimanual training, improves upper extremity function as well as walking endurance of children with unilateral cerebral palsy (UCP). Endurance improvement may be associated with the cardiac autonomic regulation system (CARS) adaptation, known to be impaired among these children. OBJECTIVE: To examine the influence of an intensive hybrid program on CARS, walking endurance and the correlation with upper extremity function of children with UCP. METHODS: Twenty-four children aged 6-10 years with UCP participated in a hybrid program, 10 days, 6 hours per day. Data were collected pre-, post-and 3-months post-intervention. Main outcome measures included the Polar RS800CX for heart rate (HR) and heart rate variability (HRV) data, the 6-MinuteWalk Test (6MWT) for endurance, and the Assisting Hand Assessment (AHA) and Jebsen-Taylor Test of Hand Function (JTTHF) for bimanual and unimanual function. RESULTS: A significant reduction in HR and an increase in HRV at post-and 3-month post-intervention was noted (chi 2/2 = 8.3, p = 0.016) along with a significant increase in 6MWT with a median increase of 81 meters (chi 2/2 = 11.0, p = 0.004) at the same interval. A significant improvement was noted in unimanual and bimanual performance following the intervention. CONCLUSIONS: An intensive hybrid program effectively improved CARS function as well as walking endurance and upper extremity function in children with UCP (213).","container-title":"NEUROREHABILITATION","DOI":"10.3233/NRE-171463","issue":"1","journalAbbreviation":"NeuroRehabilitation","page":"119-126","title":"The influence of a constraint and bimanual training program using a variety of modalities on endurance and on the cardiac autonomic regulation system of children with unilateral cerebral palsy: A self-control clinical trial","volume":"41","author":[{"family":"Cohen-Holzer","given":"Marilyn"},{"family":"Sorek","given":"Gilad"},{"family":"Schweizer","given":"Maayan"},{"family":"Katz-Leurer","given":"Michal"}],"issued":{"date-parts":[["2017"]]}}}],"schema":"https://github.com/citation-style-language/schema/raw/master/csl-citation.json"} </w:instrText>
      </w:r>
      <w:r>
        <w:fldChar w:fldCharType="separate"/>
      </w:r>
      <w:r w:rsidRPr="003A5C49">
        <w:rPr>
          <w:rFonts w:ascii="Calibri" w:hAnsi="Calibri" w:cs="Calibri"/>
        </w:rPr>
        <w:t>[73]</w:t>
      </w:r>
      <w:r>
        <w:fldChar w:fldCharType="end"/>
      </w:r>
      <w:r>
        <w:t xml:space="preserve"> investigated the influence of a specific bimanual training intervention on children with unilateral cerebral palsy, a neurologic condition affecting movement and muscle tone. Focusing on effects on the </w:t>
      </w:r>
      <w:r w:rsidRPr="007C63F9">
        <w:t>cardiac autonomic regulation system</w:t>
      </w:r>
      <w:r>
        <w:t xml:space="preserve">, </w:t>
      </w:r>
      <w:r w:rsidR="00893B84">
        <w:t>HR</w:t>
      </w:r>
      <w:r>
        <w:t xml:space="preserve"> and </w:t>
      </w:r>
      <w:r w:rsidR="00893B84">
        <w:t>HRV</w:t>
      </w:r>
      <w:r>
        <w:t xml:space="preserve"> was measured using an ECG chest strap (Polar), next to other outcomes. Taking also other endpoints into account, the authors concluded effective improvements through the intervention on the </w:t>
      </w:r>
      <w:r w:rsidRPr="007C63F9">
        <w:t>cardiac autonomic regulation system</w:t>
      </w:r>
      <w:r>
        <w:t xml:space="preserve"> and walking endurance of the children.</w:t>
      </w:r>
    </w:p>
    <w:p w14:paraId="2BD0BAC7" w14:textId="77777777" w:rsidR="005411CF" w:rsidRDefault="005411CF" w:rsidP="005411CF">
      <w:r w:rsidRPr="001E00D2">
        <w:rPr>
          <w:lang w:val="fr-FR"/>
        </w:rPr>
        <w:t xml:space="preserve">Tateishi et al. </w:t>
      </w:r>
      <w:r w:rsidRPr="00214109">
        <w:fldChar w:fldCharType="begin"/>
      </w:r>
      <w:r>
        <w:rPr>
          <w:lang w:val="fr-FR"/>
        </w:rPr>
        <w:instrText xml:space="preserve"> ADDIN ZOTERO_ITEM CSL_CITATION {"citationID":"dAyYidZl","properties":{"formattedCitation":"[196]","plainCitation":"[196]","noteIndex":0},"citationItems":[{"id":48642,"uris":["http://zotero.org/users/6793340/items/KG7GH927"],"uri":["http://zotero.org/users/6793340/items/KG7GH927"],"itemData":{"id":48642,"type":"article-journal","abstract":"The aim of this study was to investigate the physiological effects of the relationship between dog owners with neuroticism and their dogs using noninvasive procedures to measure urinary cortisol and heart rate variability (HRV). Owner personalities were tested via the NEO Five-Factor Inventory and this study focused only on the dimension of neuroticism with 12-item scales. The 24 participating owners and their dogs were randomly divided into experimental and control groups. Each participant and their dog stayed in the test room for 80 minutes. The behavioral test included 2 resting times (R1 and R2, respectively), 2 command-communication times, a separation time, and a free time. In the control group, the command-communication times were changed to noncommunication times. Each participant wore a chest heart rate transmitter and a wrist watch monitor (RS800CX; Polar Electro) during the experiment. HRV is a quantitative parameter of autonomic activity. The spectral analysis of HRV is divided into 2 major oscillatory components: the high-frequency (HF) domain, which reflects parasympathetic activity and the low-frequency (LF) domain, which reflects both sympathetic and parasympathetic activities. The LF to HF ratio reflects sympathetic activity. In the experimental group, the neuroticism scores showed a positive significant correlation with a change in the HF power and a negative correlation with the ratio of the change in the LF to HF ratio. No correlations were found in the control group. Next, all participants were divided into 2 groups according to the HRV in R1 and R2. One group included participants whose HF increased in R2, and the other included participants whose HF decreased in R2. The neuroticism scores were significantly higher in the experimental subjects whose HF increased in R2 than in those whose HF decreased in R2. High neuroticism scores indicate individuals that may be sensitive to daily stresses. Our results showed that a parasympathetic activation occurred in owners with high neuroticism scores 10 minutes after a command-communication interaction with their dogs. This suggests that daily command communication based interactions with their dogs could improve the owner's health for the better. (C) 2014 Elsevier Inc. All rights reserved.","container-title":"JOURNAL OF VETERINARY BEHAVIOR-CLINICAL APPLICATIONS AND RESEARCH","DOI":"10.1016/j.jveb.2014.08.005","issue":"6","journalAbbreviation":"J Vet Behav","page":"304-310","title":"Physiological effects of interactions between female dog owners with neuroticism and their dogs","volume":"9","author":[{"family":"Tateishi","given":"Kanako"},{"family":"Ohtani","given":"Nobuyo"},{"family":"Ohta","given":"Mitsuaki"}],"issued":{"date-parts":[["2014"]]}}}],"schema":"https://github.com/citation-style-language/schema/raw/master/csl-citation.json"} </w:instrText>
      </w:r>
      <w:r w:rsidRPr="00214109">
        <w:fldChar w:fldCharType="separate"/>
      </w:r>
      <w:r w:rsidRPr="003A5C49">
        <w:rPr>
          <w:rFonts w:ascii="Calibri" w:hAnsi="Calibri" w:cs="Calibri"/>
          <w:lang w:val="fr-FR"/>
        </w:rPr>
        <w:t>[196]</w:t>
      </w:r>
      <w:r w:rsidRPr="00214109">
        <w:fldChar w:fldCharType="end"/>
      </w:r>
      <w:r w:rsidRPr="001E00D2">
        <w:rPr>
          <w:lang w:val="fr-FR"/>
        </w:rPr>
        <w:t xml:space="preserve"> experimentally investigated the effects of interactions between women with neuroticism and their pet dogs. </w:t>
      </w:r>
      <w:r w:rsidR="00893B84">
        <w:t>HRV</w:t>
      </w:r>
      <w:r w:rsidRPr="00214109">
        <w:t>, as quantitative parameter of autonomic regulation, was measured with an ECG chest strap (Polar)</w:t>
      </w:r>
      <w:r w:rsidRPr="00AC6351">
        <w:t xml:space="preserve"> during the experimental phases: resting, command-communication with the dog (or non-communication</w:t>
      </w:r>
      <w:r>
        <w:rPr>
          <w:lang w:val="en-AU"/>
        </w:rPr>
        <w:t xml:space="preserve"> for the control group), separation and free time. Neuroticism</w:t>
      </w:r>
      <w:r>
        <w:t xml:space="preserve"> questionnaire scores were administered, which indicated a possible vulnerability to daily stress. </w:t>
      </w:r>
      <w:r>
        <w:rPr>
          <w:lang w:val="en-AU"/>
        </w:rPr>
        <w:t xml:space="preserve">In the experimental group, participants with </w:t>
      </w:r>
      <w:r w:rsidR="00893B84">
        <w:rPr>
          <w:lang w:val="en-AU"/>
        </w:rPr>
        <w:t>HR</w:t>
      </w:r>
      <w:r>
        <w:rPr>
          <w:lang w:val="en-AU"/>
        </w:rPr>
        <w:t xml:space="preserve"> increases while resting had significantly higher </w:t>
      </w:r>
      <w:r w:rsidRPr="00F3384E">
        <w:t>neuroticism</w:t>
      </w:r>
      <w:r>
        <w:t xml:space="preserve"> scores. Parasympathetic activation, seen through specific changes in </w:t>
      </w:r>
      <w:r w:rsidR="00893B84">
        <w:t>HRV</w:t>
      </w:r>
      <w:r>
        <w:t xml:space="preserve">, happened in women after </w:t>
      </w:r>
      <w:r w:rsidRPr="00F3384E">
        <w:t>command-communication interaction with their dogs</w:t>
      </w:r>
      <w:r>
        <w:t>. Authors therefore emphasised possible benefits of daily dog interactions for woman with high neuroticism.</w:t>
      </w:r>
    </w:p>
    <w:p w14:paraId="019A1BBE" w14:textId="77777777" w:rsidR="005411CF" w:rsidRPr="003C59F8" w:rsidRDefault="005411CF" w:rsidP="005411CF">
      <w:pPr>
        <w:pStyle w:val="Heading4"/>
        <w:numPr>
          <w:ilvl w:val="0"/>
          <w:numId w:val="2"/>
        </w:numPr>
        <w:rPr>
          <w:rFonts w:asciiTheme="minorHAnsi" w:hAnsiTheme="minorHAnsi" w:cstheme="minorHAnsi"/>
          <w:i w:val="0"/>
          <w:color w:val="auto"/>
        </w:rPr>
      </w:pPr>
      <w:r>
        <w:rPr>
          <w:rFonts w:asciiTheme="minorHAnsi" w:hAnsiTheme="minorHAnsi" w:cstheme="minorHAnsi"/>
          <w:i w:val="0"/>
          <w:color w:val="auto"/>
        </w:rPr>
        <w:t>Prognostic, forecasting:</w:t>
      </w:r>
    </w:p>
    <w:p w14:paraId="10270B63" w14:textId="77777777" w:rsidR="005411CF" w:rsidRDefault="005411CF" w:rsidP="005411CF">
      <w:pPr>
        <w:spacing w:after="240"/>
      </w:pPr>
      <w:r>
        <w:t xml:space="preserve">To enhance prediction of influenza-like illness rates, Radin et al. </w:t>
      </w:r>
      <w:r>
        <w:fldChar w:fldCharType="begin"/>
      </w:r>
      <w:r>
        <w:instrText xml:space="preserve"> ADDIN ZOTERO_ITEM CSL_CITATION {"citationID":"Zy5K1bQ1","properties":{"formattedCitation":"[14]","plainCitation":"[14]","noteIndex":0},"citationItems":[{"id":48919,"uris":["http://zotero.org/users/6793340/items/KUX8JJ97"],"uri":["http://zotero.org/users/6793340/items/KUX8JJ97"],"itemData":{"id":48919,"type":"article-journal","container-title":"The Lancet Digital Health","DOI":"10.1016/S2589-7500(19)30222-5","issue":"2","journalAbbreviation":"Lancet Digit. Health","page":"e85-e93","title":"Harnessing wearable device data to improve state-level real-time surveillance of influenza-like illness in the USA: a population-based study","volume":"2","author":[{"family":"Radin","given":"Jennifer M"},{"family":"Wineinger","given":"Nathan E"},{"family":"Topol","given":"Eric J"},{"family":"Steinhubl","given":"Steven R"}],"issued":{"date-parts":[["2020"]]}},"suppress-author":true}],"schema":"https://github.com/citation-style-language/schema/raw/master/csl-citation.json"} </w:instrText>
      </w:r>
      <w:r>
        <w:fldChar w:fldCharType="separate"/>
      </w:r>
      <w:r w:rsidRPr="003A5C49">
        <w:rPr>
          <w:rFonts w:ascii="Calibri" w:hAnsi="Calibri" w:cs="Calibri"/>
        </w:rPr>
        <w:t>[14]</w:t>
      </w:r>
      <w:r>
        <w:fldChar w:fldCharType="end"/>
      </w:r>
      <w:r>
        <w:t xml:space="preserve"> used de-identified wristband wearable data (Fitbit) of resting </w:t>
      </w:r>
      <w:r w:rsidR="00893B84">
        <w:t>HR</w:t>
      </w:r>
      <w:r>
        <w:t>, sleep time and weekly estimates of influenza-like illness (ILI) rates at the state level (reported by an US authority). Wearable data significantly improved predictions in all states, particularly proportions of users with abnormal data were mostly related with ILIs. Authors emphasised the importance of wearable data for fast outbreak responses.</w:t>
      </w:r>
    </w:p>
    <w:p w14:paraId="44EC93C2" w14:textId="77777777" w:rsidR="005411CF" w:rsidRDefault="005411CF" w:rsidP="005411CF">
      <w:pPr>
        <w:spacing w:after="240"/>
      </w:pPr>
      <w:r>
        <w:t xml:space="preserve">Low et al. </w:t>
      </w:r>
      <w:r>
        <w:fldChar w:fldCharType="begin"/>
      </w:r>
      <w:r>
        <w:instrText xml:space="preserve"> ADDIN ZOTERO_ITEM CSL_CITATION {"citationID":"5rTf7Sby","properties":{"formattedCitation":"[131]","plainCitation":"[131]","noteIndex":0},"citationItems":[{"id":48833,"uris":["http://zotero.org/users/6793340/items/8Z4T43QN"],"uri":["http://zotero.org/users/6793340/items/8Z4T43QN"],"itemData":{"id":48833,"type":"article-journal","abstract":"BACKGROUND: Postoperative ambulation is encouraged to promote timely recovery but is  rarely monitored objectively or examined as a predictor of clinical outcomes,  despite growing availability of wearable devices that allow passive quantification  and remote real-time monitoring of the number of steps taken during recovery.  PURPOSE: To determine whether the number of steps taken during inpatient recovery  predicts 30- and 60-day readmission risk after metastatic cancer surgery. METHODS:  Patients diagnosed with metastatic peritoneal cancer and scheduled for surgical  resection were enrolled in this observational cohort study at their preoperative  clinic visit. Fitbits were placed on patients' wrists upon transfer from the ICU  following surgery and worn for the duration of their inpatient stay. Information  about hospital readmission was extracted from electronic medical records. RESULTS:  Seventy-one patients participated in the study (mean age = 57.14, range = 31-80  years; 42% female; 51% diagnosed with appendiceal cancer). Mean steps per day were  calculated for each participant over the entire inpatient recovery period (mean stay  = 12.12 days, 4-37 days). Readmission within 30 and 60 days was medically indicated  for 34% and 39% of patients, respectively. After statistically adjusting for age,  body mass index, comorbidity, and length of postoperative stay, higher mean steps  per day predicted lower 30-day and 60-day readmission risk. CONCLUSIONS: Higher  Fitbit step counts during inpatient recovery predicted lower risk of 30- and 60-day  readmission after surgery for metastatic peritoneal cancer. Results suggest that  passively monitoring perioperative ambulation may identify patients at risk for  readmission and highlight opportunities for behavioral intervention.","container-title":"Ann Behav Med","DOI":"10.1093/abm/kax022","issue":"1","journalAbbreviation":"Ann Behav Med","page":"88-92","title":"Fitbit step counts during inpatient recovery from cancer surgery as a predictor of  readmission.","volume":"52","author":[{"family":"Low","given":"Carissa A."},{"family":"Bovbjerg","given":"Dana H."},{"family":"Ahrendt","given":"Steven"},{"family":"Choudry","given":"M. Haroon"},{"family":"Holtzman","given":"Matthew"},{"family":"Jones","given":"Heather L."},{"family":"Pingpank","given":"James F. Jr"},{"family":"Ramalingam","given":"Lekshmi"},{"family":"Zeh","given":"Herbert J. 3rd"},{"family":"Zureikat","given":"Amer H."},{"family":"Bartlett","given":"David L."}],"issued":{"date-parts":[["2018"]]}},"suppress-author":true}],"schema":"https://github.com/citation-style-language/schema/raw/master/csl-citation.json"} </w:instrText>
      </w:r>
      <w:r>
        <w:fldChar w:fldCharType="separate"/>
      </w:r>
      <w:r w:rsidRPr="003A5C49">
        <w:rPr>
          <w:rFonts w:ascii="Calibri" w:hAnsi="Calibri" w:cs="Calibri"/>
        </w:rPr>
        <w:t>[131]</w:t>
      </w:r>
      <w:r>
        <w:fldChar w:fldCharType="end"/>
      </w:r>
      <w:r>
        <w:t xml:space="preserve"> measured PA with a wrist-worn fitness tracker (Fitbit) of inpatient recovering patients after metastatic cancer surgery to predict readmission risk (30- and 60-day) (with multivariate logistic regressions). Steps were expected to be related to symptom burden. Results adjusted for possible confounders like age and comorbidity (age, body mass index, comorbidity, and length of postoperative stay) showed that higher inpatient step counts predicted lower readmission risks.</w:t>
      </w:r>
    </w:p>
    <w:p w14:paraId="42ED40B2" w14:textId="77777777" w:rsidR="005411CF" w:rsidRDefault="005411CF" w:rsidP="005411CF">
      <w:pPr>
        <w:spacing w:after="240"/>
      </w:pPr>
      <w:r>
        <w:lastRenderedPageBreak/>
        <w:t xml:space="preserve">The study conducted by Miller et al. </w:t>
      </w:r>
      <w:r>
        <w:fldChar w:fldCharType="begin"/>
      </w:r>
      <w:r>
        <w:instrText xml:space="preserve"> ADDIN ZOTERO_ITEM CSL_CITATION {"citationID":"2q8ww7be","properties":{"formattedCitation":"[146]","plainCitation":"[146]","noteIndex":0},"citationItems":[{"id":48945,"uris":["http://zotero.org/users/6793340/items/37F6QR2W"],"uri":["http://zotero.org/users/6793340/items/37F6QR2W"],"itemData":{"id":48945,"type":"article-journal","abstract":"COVID-19, the disease caused by the SARS-CoV-2 virus, can cause shortness of breath, lung damage, and impaired respiratory function.  Containing the virus has proven difficult, in large part due to its high transmissibility during the pre-symptomatic incubation.  The study's aim was to determine if changes in respiratory rate could serve as a leading indicator of SARS-CoV-2 infections. A total of 271 individuals  (age = 37.3 ± 9.5, 190 male, 81 female) who experienced symptoms consistent with COVID-19 were included - 81 tested positive for SARS-CoV-2 and 190 tested negative; these 271 individuals collectively contributed 2672 samples (days) of data (1856 healthy days, 231 while infected with COVID-19 and 585 while infected with something other than COVID-19). To train a novel algorithm, individuals were segmented as follows; (1) a training dataset of individuals who tested positive for COVID-19 (n=57 people, 537 samples); (2) a validation dataset of individuals who tested positive for COVID-19  (n=24 people, 320 samples) ; (3) a validation dataset of individuals who tested negative for COVID-19 (n=190 people, 1815 samples). All data was extracted from the WHOOP system, which uses data from a wrist-worn strap to produce validated estimates of respiratory rate and other physiological measures. Using the training dataset, a model was developed to estimate the probability of SARS-CoV-2 infection based on changes in respiratory rate during night-time sleep. The model's ability to identify COVID-positive individuals not used in training and robustness against COVID-negative individuals with similar symptoms were examined for a critical six-day period spanning the onset of symptoms. The model identified 20% of COVID-19 positive individuals in the validation dataset in the two days prior to symptom onset, and 80% of COVID-19 positive cases by the third day of symptoms.","container-title":"PLoS One","DOI":"10.1371/journal.pone.0243693","issue":"12","journalAbbreviation":"PLoS One","page":"e0243693","title":"Analyzing changes in respiratory rate to predict the risk of COVID-19 infection.","title-short":"PLoS One","volume":"15","author":[{"family":"Miller","given":"Dean J"},{"family":"Capodilupo","given":"John V"},{"family":"Lastella","given":"Michele"},{"family":"Sargent","given":"Charli"},{"family":"Roach","given":"Gregory D"},{"family":"Lee","given":"Victoria H"},{"family":"Capodilupo","given":"Emily R"}],"issued":{"date-parts":[["2020"]]}}}],"schema":"https://github.com/citation-style-language/schema/raw/master/csl-citation.json"} </w:instrText>
      </w:r>
      <w:r>
        <w:fldChar w:fldCharType="separate"/>
      </w:r>
      <w:r w:rsidRPr="003A5C49">
        <w:rPr>
          <w:rFonts w:ascii="Calibri" w:hAnsi="Calibri" w:cs="Calibri"/>
        </w:rPr>
        <w:t>[146]</w:t>
      </w:r>
      <w:r>
        <w:fldChar w:fldCharType="end"/>
      </w:r>
      <w:r>
        <w:t xml:space="preserve"> analysed changes in respiratory rate, amongst others, measured with a wristband wearable (Whoop strap) and self-reported data (via the Whoop commercial application platform) to predict the risk of COVID-19 infection. They were able to identify 20% of cases prior to symptom onset and 80% of the cases by the third day of onset. Authors emphasised the potential for early disease detection, outbreak and self-isolation management.</w:t>
      </w:r>
    </w:p>
    <w:p w14:paraId="22D7CC46" w14:textId="77777777" w:rsidR="005411CF" w:rsidRDefault="005411CF" w:rsidP="005411CF">
      <w:pPr>
        <w:spacing w:after="240"/>
      </w:pPr>
      <w:r>
        <w:t xml:space="preserve">Also for early COVID-19 detection, the team of Quer et al. </w:t>
      </w:r>
      <w:r>
        <w:fldChar w:fldCharType="begin"/>
      </w:r>
      <w:r>
        <w:instrText xml:space="preserve"> ADDIN ZOTERO_ITEM CSL_CITATION {"citationID":"PQABxkXZ","properties":{"formattedCitation":"[169]","plainCitation":"[169]","noteIndex":0},"citationItems":[{"id":48943,"uris":["http://zotero.org/users/6793340/items/QTLM8K2T"],"uri":["http://zotero.org/users/6793340/items/QTLM8K2T"],"itemData":{"id":48943,"type":"article-journal","abstract":"Traditional screening for COVID-19 typically includes survey questions about symptoms and travel history, as well as temperature measurements. Here, we explore whether personal sensor data collected over time may help identify subtle changes indicating an infection, such as in patients with COVID-19. We have developed a smartphone app that collects smartwatch and activity tracker data, as well as self-reported symptoms and diagnostic testing results, from individuals in the United States, and have assessed whether symptom and sensor data can differentiate COVID-19 positive versus negative cases in symptomatic individuals. We enrolled 30,529 participants between 25 March and 7 June 2020, of whom 3,811 reported symptoms. Of these symptomatic individuals, 54 reported testing positive and 279 negative for COVID-19. We found that a combination of symptom and sensor data resulted in an area under the curve (AUC) of 0.80 (interquartile range (IQR): 0.73–0.86) for discriminating between symptomatic individuals who were positive or negative for COVID-19, a performance that is significantly better (P &lt; 0.01) than a model1 that considers symptoms alone (AUC = 0.71; IQR: 0.63–0.79). Such continuous, passively captured data may be complementary to virus testing, which is generally a one-off or infrequent sampling assay.","container-title":"Nature Medicine","DOI":"10.1038/s41591-020-1123-x","issue":"1","journalAbbreviation":"Nature Medicine","page":"73–77","title":"Wearable sensor data and self-reported symptoms for COVID-19 detection","volume":"27","author":[{"family":"Quer","given":"Giorgio"},{"family":"Radin","given":"Jennifer M."},{"family":"Gadaleta","given":"Matteo"},{"family":"Baca-Motes","given":"Katie"},{"family":"Ariniello","given":"Lauren"},{"family":"Ramos","given":"Edward"},{"family":"Kheterpal","given":"Vik"},{"family":"Topol","given":"Eric J."},{"family":"Steinhubl","given":"Steven R."}],"issued":{"date-parts":[["2020"]]}}}],"schema":"https://github.com/citation-style-language/schema/raw/master/csl-citation.json"} </w:instrText>
      </w:r>
      <w:r>
        <w:fldChar w:fldCharType="separate"/>
      </w:r>
      <w:r w:rsidRPr="003A5C49">
        <w:rPr>
          <w:rFonts w:ascii="Calibri" w:hAnsi="Calibri" w:cs="Calibri"/>
        </w:rPr>
        <w:t>[169]</w:t>
      </w:r>
      <w:r>
        <w:fldChar w:fldCharType="end"/>
      </w:r>
      <w:r>
        <w:t xml:space="preserve"> successfully used wearable consumer platforms and applications (API of Fitbit, Healthkit, GoogleFit), including </w:t>
      </w:r>
      <w:r w:rsidR="00893B84">
        <w:t>HR</w:t>
      </w:r>
      <w:r>
        <w:t>, steps and sleep time, self-reported symptoms and COVID-19 testing results, and multivariate logistic regression. Wearable data significantly improved detection and prediction as compared to symptoms alone. Such predictive algorithms might complement COVID-19 testing, as per the authors.</w:t>
      </w:r>
    </w:p>
    <w:p w14:paraId="4BC46A94" w14:textId="77777777" w:rsidR="005411CF" w:rsidRPr="00806142" w:rsidRDefault="005411CF" w:rsidP="005411CF">
      <w:pPr>
        <w:spacing w:after="240"/>
      </w:pPr>
      <w:r w:rsidRPr="00597D1E">
        <w:rPr>
          <w:lang w:val="fr-FR"/>
        </w:rPr>
        <w:t xml:space="preserve">Yang et al. </w:t>
      </w:r>
      <w:r w:rsidRPr="00806142">
        <w:fldChar w:fldCharType="begin"/>
      </w:r>
      <w:r>
        <w:rPr>
          <w:lang w:val="fr-FR"/>
        </w:rPr>
        <w:instrText xml:space="preserve"> ADDIN ZOTERO_ITEM CSL_CITATION {"citationID":"4EgiTdWp","properties":{"formattedCitation":"[217]","plainCitation":"[217]","noteIndex":0},"citationItems":[{"id":48700,"uris":["http://zotero.org/users/6793340/items/YDGTZYTD"],"uri":["http://zotero.org/users/6793340/items/YDGTZYTD"],"itemData":{"id":48700,"type":"article-journal","abstract":"BACKGROUND:  Little is known about whether off-the-shelf wearable sensor data can  contribute to fall risk classification or complement clinical assessment tools such  as the Resident Assessment Instrument-Home Care (RAI-HC). OBJECTIVE:  This study  aimed to (1) investigate the similarities and differences in physical activity (PA),  heart rate, and night sleep in a sample of community-dwelling older adults with  varying fall histories using a smart wrist-worn device and (2) create and evaluate  fall risk classification models based on (i) wearable data, (ii) the RAI-HC, and  (iii) the combination of wearable and RAI-HC data. METHODS:  A prospective,  observational study was conducted among 3 faller groups (G(0), G(1), G(2+)) based on  the number of previous falls (0, 1, ≥2 falls) in a sample of older  community-dwelling adults. Each participant was requested to wear a smart wristband  for 7 consecutive days while carrying out day-to-day activities in their normal  lives. The wearable and RAI-HC assessment data were analyzed and utilized to create  fall risk classification models, with 3 supervised machine learning algorithms:  logistic regression, decision tree, and random forest (RF). RESULTS:  Of 40  participants aged 65 to 93 years, 16 (40%) had no previous falls, whereas 8 (20%)  and 16 (40%) had experienced 1 and multiple (≥2) falls, respectively. Level of PA as  measured by average daily steps was significantly different between groups (P=.04).  In the 3 faller group classification, RF achieved the best accuracy </w:instrText>
      </w:r>
      <w:r w:rsidRPr="00D60A8B">
        <w:rPr>
          <w:lang w:val="fr-FR"/>
        </w:rPr>
        <w:instrText xml:space="preserve">of 83.8% using  both wearable and RAI-HC data, which is 13.5% higher than that of using the RAI-HC  data only and 18.9% higher than that of using wearable data exclusively. In  discriminating between {G(0)+G(1)} and G(2+), RF achieved the best area under the  receiver operating characteristic curve of 0.894 (overall accuracy of 89.2%) based  on wearable and RAI-HC data. Discrimination between G(0) and {G(1)+G(2+)} did not  result in better classification performance than that between {G(0)+G(1)} and G(2+).  CONCLUSIONS:  Both wearable data and the RAI-HC assessment can contribute to fall  risk classification. All the classification models revealed that RAI-HC outperforms  wearable data, and the best performance was achieved with the combination of 2  datasets. Future studies in fall risk assessment should consider using wearable  technologies to supplement resident assessment instruments.","container-title":"JMIR Aging","DOI":"10.2196/12153","issue":"1","journalAbbreviation":"JMIR Aging","page":"e12153","title":"Fall Risk Classification in Community-Dwelling Older Adults Using a Smart Wrist-Worn  Device and the Resident Assessment Instrument-Home Care: Prospective Observational  Study.","volume":"2","author":[{"family":"Yang","given":"Yang"},{"family":"Hirdes","given":"John P."},{"family":"Dubin","given":"Joel A."},{"family":"Lee","given":"Joon"}],"issued":{"date-parts":[["2019"]]}}}],"schema":"https://github.com/citation-style-language/schema/raw/master/csl-citation.json"} </w:instrText>
      </w:r>
      <w:r w:rsidRPr="00806142">
        <w:fldChar w:fldCharType="separate"/>
      </w:r>
      <w:r w:rsidRPr="00D60A8B">
        <w:rPr>
          <w:rFonts w:ascii="Calibri" w:hAnsi="Calibri" w:cs="Calibri"/>
          <w:lang w:val="fr-FR"/>
        </w:rPr>
        <w:t>[217]</w:t>
      </w:r>
      <w:r w:rsidRPr="00806142">
        <w:fldChar w:fldCharType="end"/>
      </w:r>
      <w:r w:rsidRPr="00D60A8B">
        <w:rPr>
          <w:lang w:val="fr-FR"/>
        </w:rPr>
        <w:t xml:space="preserve"> used PA, </w:t>
      </w:r>
      <w:r w:rsidR="00893B84" w:rsidRPr="00D60A8B">
        <w:rPr>
          <w:lang w:val="fr-FR"/>
        </w:rPr>
        <w:t>HR</w:t>
      </w:r>
      <w:r w:rsidRPr="00D60A8B">
        <w:rPr>
          <w:lang w:val="fr-FR"/>
        </w:rPr>
        <w:t xml:space="preserve"> and sleep data measured with Fitness trackers (Xiaomi) of community-dwelling elderly for fall-risk classifications, next to a clinical questionnaire. </w:t>
      </w:r>
      <w:r w:rsidRPr="00806142">
        <w:t xml:space="preserve">Elderly </w:t>
      </w:r>
      <w:r>
        <w:t xml:space="preserve">participants </w:t>
      </w:r>
      <w:r w:rsidRPr="00806142">
        <w:t xml:space="preserve">were split in three fall categories with supervised learning approaches, whereby best results were yielded with a combination of wearable and questionnaire data. Findings might help identify elderly at risk of falls </w:t>
      </w:r>
      <w:r>
        <w:t>to</w:t>
      </w:r>
      <w:r w:rsidRPr="00806142">
        <w:t xml:space="preserve"> prevent </w:t>
      </w:r>
      <w:r>
        <w:t>injuries.</w:t>
      </w:r>
    </w:p>
    <w:p w14:paraId="49397EBD" w14:textId="77777777" w:rsidR="005411CF" w:rsidRPr="003C59F8" w:rsidRDefault="005411CF" w:rsidP="005411CF">
      <w:pPr>
        <w:pStyle w:val="Heading4"/>
        <w:numPr>
          <w:ilvl w:val="0"/>
          <w:numId w:val="2"/>
        </w:numPr>
        <w:rPr>
          <w:rFonts w:asciiTheme="minorHAnsi" w:hAnsiTheme="minorHAnsi" w:cstheme="minorHAnsi"/>
          <w:i w:val="0"/>
          <w:color w:val="auto"/>
        </w:rPr>
      </w:pPr>
      <w:r>
        <w:rPr>
          <w:rFonts w:asciiTheme="minorHAnsi" w:hAnsiTheme="minorHAnsi" w:cstheme="minorHAnsi"/>
          <w:i w:val="0"/>
          <w:color w:val="auto"/>
        </w:rPr>
        <w:t>Explorative analysis of big datasets:</w:t>
      </w:r>
    </w:p>
    <w:p w14:paraId="3DC003BC" w14:textId="77777777" w:rsidR="005411CF" w:rsidRDefault="005411CF" w:rsidP="005411CF">
      <w:pPr>
        <w:spacing w:after="240"/>
      </w:pPr>
      <w:r w:rsidRPr="00597D1E">
        <w:rPr>
          <w:lang w:val="fr-FR"/>
        </w:rPr>
        <w:t xml:space="preserve">Frie et al. </w:t>
      </w:r>
      <w:r w:rsidRPr="00916FD4">
        <w:fldChar w:fldCharType="begin"/>
      </w:r>
      <w:r>
        <w:rPr>
          <w:lang w:val="fr-FR"/>
        </w:rPr>
        <w:instrText xml:space="preserve"> ADDIN ZOTERO_ITEM CSL_CITATION {"citationID":"2Z1Bvz1u","properties":{"formattedCitation":"[89]","plainCitation":"[89]","noteIndex":0},"citationItems":[{"id":48753,"uris":["http://zotero.org/users/6793340/items/XBZ7GHWB"],"uri":["http://zotero.org/users/6793340/items/XBZ7GHWB"],"itemData":{"id":48753,"type":"article-journal","abstract":"BACKGROUND: Self-regulation for weight loss requires regular self-monitoring of  weight, but the frequency of weight tracking commonly declines over time. OBJECTIVE:  This study aimed to investigate whether it is a decline in weight loss or a drop in  motivation to lose weight (using physical activity tracking as a proxy) that may be  prompting a stop in weight monitoring. METHODS: We analyzed weight and physical  activity data from 1605 Withings Health Mate app users, who had set a weight loss  goal and stopped tracking their weight for at least six weeks after a minimum of 16  weeks of continuous tracking. Mixed effects models compared weight change, average  daily steps, and physical activity tracking frequency between a 4-week period of  continuous tracking and a 4-week period preceding the stop in weight tracking.  Additional mixed effects models investigated subsequent changes in physical activity  data during 4 weeks of the 6-week long stop in weight tracking. RESULTS: People lost  weight during continuous tracking (mean -0.47 kg, SD 1.73) but gained weight  preceding the stop in weight tracking (mean 0.25 kg, SD 1.62; difference 0.71 kg;  95% CI 0.60 to 0.81). Average daily steps (beta=-220 daily steps per time period;  95% CI -320 to -120) and physical activity tracking frequency (beta=-3.4 days per  time period; 95% CI -3.8 to -3.1) significantly declined from the continuous  tracking to the pre-stop period. From pre-stop to post-stop, physical activity  tracking frequency further decreased (beta=-6.6 days per time period; 95% CI -7.12  to -6.16), whereas daily step count on the day's activity was measured increased  (beta=110 daily steps per time period; 95% CI 50 to 170). CONCLUSIONS: In the weeks  before people stop tracking their weight, their physical activity and physical  activity monitoring frequency decline. At the same time, weight increases,  suggesting that declining motivation for weight control and difficulties with making  use of negative weight feedback might explain why people stop tracking their weight.  The increase in daily steps but decrease in physical activity tracking frequency  post-stop might result from selective measurement of more active days.","container-title":"J Med Internet Res","DOI":"10.2196/15790","issue":"3","journalAbbreviation":"J Med Internet Res","page":"e15790","title":"Patterns in Weight and Physical Activity Tracking Data Preceding a Stop in Weight  Monitoring: Observational Analysis.","volume":"22","author":[{"family":"Frie","given":"Kerstin"},{"family":"Hartmann-Boyce","given":"Jamie"},{"family":"Jebb","given":"Susan"},{"family":"Oke","given":"Jason"},{"family":"Aveyard","given":"Paul"}],"issued":{"date-parts":[["2020"]]}},"suppress-author":true}],"schema":"https://github.com/citation-style-language/schema/raw/master/csl-citation.json"} </w:instrText>
      </w:r>
      <w:r w:rsidRPr="00916FD4">
        <w:fldChar w:fldCharType="separate"/>
      </w:r>
      <w:r w:rsidRPr="003A5C49">
        <w:rPr>
          <w:rFonts w:ascii="Calibri" w:hAnsi="Calibri" w:cs="Calibri"/>
          <w:lang w:val="fr-FR"/>
        </w:rPr>
        <w:t>[89]</w:t>
      </w:r>
      <w:r w:rsidRPr="00916FD4">
        <w:fldChar w:fldCharType="end"/>
      </w:r>
      <w:r w:rsidRPr="000147B6">
        <w:rPr>
          <w:lang w:val="fr-FR"/>
        </w:rPr>
        <w:t xml:space="preserve"> used wrist-worn wearables (Withings) user data, focusing on weight and steps, to explore patterns of weight and PA, as well as to explore individual reasons for stopping weight monitoring. </w:t>
      </w:r>
      <w:r w:rsidRPr="00916FD4">
        <w:t>They found that PA and PA monitoring declined and “weight increases, suggesting that declining motivation</w:t>
      </w:r>
      <w:r>
        <w:t xml:space="preserve"> for weight control and difficulties with making use of negative weight feedback” </w:t>
      </w:r>
      <w:r>
        <w:fldChar w:fldCharType="begin"/>
      </w:r>
      <w:r>
        <w:instrText xml:space="preserve"> ADDIN ZOTERO_ITEM CSL_CITATION {"citationID":"4zl7z32F","properties":{"formattedCitation":"[89]","plainCitation":"[89]","noteIndex":0},"citationItems":[{"id":48753,"uris":["http://zotero.org/users/6793340/items/XBZ7GHWB"],"uri":["http://zotero.org/users/6793340/items/XBZ7GHWB"],"itemData":{"id":48753,"type":"article-journal","abstract":"BACKGROUND: Self-regulation for weight loss requires regular self-monitoring of  weight, but the frequency of weight tracking commonly declines over time. OBJECTIVE:  This study aimed to investigate whether it is a decline in weight loss or a drop in  motivation to lose weight (using physical activity tracking as a proxy) that may be  prompting a stop in weight monitoring. METHODS: We analyzed weight and physical  activity data from 1605 Withings Health Mate app users, who had set a weight loss  goal and stopped tracking their weight for at least six weeks after a minimum of 16  weeks of continuous tracking. Mixed effects models compared weight change, average  daily steps, and physical activity tracking frequency between a 4-week period of  continuous tracking and a 4-week period preceding the stop in weight tracking.  Additional mixed effects models investigated subsequent changes in physical activity  data during 4 weeks of the 6-week long stop in weight tracking. RESULTS: People lost  weight during continuous tracking (mean -0.47 kg, SD 1.73) but gained weight  preceding the stop in weight tracking (mean 0.25 kg, SD 1.62; difference 0.71 kg;  95% CI 0.60 to 0.81). Average daily steps (beta=-220 daily steps per time period;  95% CI -320 to -120) and physical activity tracking frequency (beta=-3.4 days per  time period; 95% CI -3.8 to -3.1) significantly declined from the continuous  tracking to the pre-stop period. From pre-stop to post-stop, physical activity  tracking frequency further decreased (beta=-6.6 days per time period; 95% CI -7.12  to -6.16), whereas daily step count on the day's activity was measured increased  (beta=110 daily steps per time period; 95% CI 50 to 170). CONCLUSIONS: In the weeks  before people stop tracking their weight, their physical activity and physical  activity monitoring frequency decline. At the same time, weight increases,  suggesting that declining motivation for weight control and difficulties with making  use of negative weight feedback might explain why people stop tracking their weight.  The increase in daily steps but decrease in physical activity tracking frequency  post-stop might result from selective measurement of more active days.","container-title":"J Med Internet Res","DOI":"10.2196/15790","issue":"3","journalAbbreviation":"J Med Internet Res","page":"e15790","title":"Patterns in Weight and Physical Activity Tracking Data Preceding a Stop in Weight  Monitoring: Observational Analysis.","volume":"22","author":[{"family":"Frie","given":"Kerstin"},{"family":"Hartmann-Boyce","given":"Jamie"},{"family":"Jebb","given":"Susan"},{"family":"Oke","given":"Jason"},{"family":"Aveyard","given":"Paul"}],"issued":{"date-parts":[["2020"]]}}}],"schema":"https://github.com/citation-style-language/schema/raw/master/csl-citation.json"} </w:instrText>
      </w:r>
      <w:r>
        <w:fldChar w:fldCharType="separate"/>
      </w:r>
      <w:r w:rsidRPr="003A5C49">
        <w:rPr>
          <w:rFonts w:ascii="Calibri" w:hAnsi="Calibri" w:cs="Calibri"/>
        </w:rPr>
        <w:t>[89]</w:t>
      </w:r>
      <w:r>
        <w:fldChar w:fldCharType="end"/>
      </w:r>
      <w:r>
        <w:t>.</w:t>
      </w:r>
    </w:p>
    <w:p w14:paraId="0A5C0C6E" w14:textId="77777777" w:rsidR="005411CF" w:rsidRPr="00F86803" w:rsidRDefault="005411CF" w:rsidP="005411CF">
      <w:pPr>
        <w:spacing w:after="240"/>
        <w:rPr>
          <w:lang w:val="fr-FR"/>
        </w:rPr>
      </w:pPr>
      <w:r>
        <w:t xml:space="preserve">With the data of the UK biobank cohort of over 80 000 participants, Zhu et al. </w:t>
      </w:r>
      <w:r>
        <w:fldChar w:fldCharType="begin"/>
      </w:r>
      <w:r>
        <w:instrText xml:space="preserve"> ADDIN ZOTERO_ITEM CSL_CITATION {"citationID":"0A0hDwsQ","properties":{"formattedCitation":"[220]","plainCitation":"[220]","noteIndex":0},"citationItems":[{"id":48674,"uris":["http://zotero.org/users/6793340/items/WGUY5CP2"],"uri":["http://zotero.org/users/6793340/items/WGUY5CP2"],"itemData":{"id":48674,"type":"article-journal","abstract":"STUDY OBJECTIVES: Normal timing and duration of sleep is vital for all physical and mental health. However, many sleep-related studies depend on self-reported sleep measurements, which have limitations. This study aims to investigate the association of physical activity and sociodemographic characteristics including age, gender, coffee intake and social status with objective sleep measurements., METHODS: A cross-sectional analysis was carried out on 82995 participants within the UK Biobank cohort. Sociodemographic and lifestyle information were collected through touch-screen questionnaires in 2007-2010. Sleep and physical activity parameters were later measured objectively using wrist-worn accelerometers in 2013-2015 (participants were aged 43-79 years and wore watches for 7 days). Participants were divided into 5 groups based on their objective sleep duration per night (&lt;5 hours, 5-6 hours, 6-7 hours, 7-8 hours and &gt;8 hours). Binary logistic models were adjusted for age, gender and Townsend Deprivation Index., RESULTS: Participants who slept 6-7 hours/night were the most frequent (33.5%). Females had longer objective sleep duration than males. Short objective sleep duration (&lt;6 hours) correlated with older age, social deprivation and high coffee intake. Finally, those who slept 6-7 hours/night were most physically active., CONCLUSIONS: Objective ly determined short sleep duration was associated with male gender, older age, low social status and high coffee intake. An inverse 'U-shaped' relationship between sleep duration and physical activity was also established. Optimal sleep duration for health in those over 60 may therefore be shorter than younger groups.","container-title":"PloS one","DOI":"10.1371/journal.pone.0226220","issue":"12","journalAbbreviation":"PloS one","note":"publisher-place: United States","page":"e0226220","title":"Objective sleep assessment in &gt;80,000 UK mid-life adults: Associations with sociodemographic characteristics, physical activity and caffeine.","volume":"14","author":[{"family":"Zhu","given":"Gewei"},{"family":"Catt","given":"Michael"},{"family":"Cassidy","given":"Sophie"},{"family":"Birch-Machin","given":"Mark"},{"family":"Trenell","given":"Michael"},{"family":"Hiden","given":"Hugo"},{"family":"Woodman","given":"Simon"},{"family":"Anderson","given":"Kirstie N"}],"issued":{"date-parts":[["2019"]]}},"suppress-author":true}],"schema":"https://github.com/citation-style-language/schema/raw/master/csl-citation.json"} </w:instrText>
      </w:r>
      <w:r>
        <w:fldChar w:fldCharType="separate"/>
      </w:r>
      <w:r w:rsidRPr="003A5C49">
        <w:rPr>
          <w:rFonts w:ascii="Calibri" w:hAnsi="Calibri" w:cs="Calibri"/>
        </w:rPr>
        <w:t>[220]</w:t>
      </w:r>
      <w:r>
        <w:fldChar w:fldCharType="end"/>
      </w:r>
      <w:r>
        <w:t xml:space="preserve"> explored sleep, PA measured with wrist-worn accelerometers (Axtivity</w:t>
      </w:r>
      <w:r w:rsidR="00D60A8B">
        <w:t>*</w:t>
      </w:r>
      <w:r>
        <w:t xml:space="preserve">) and coffee intake, amongst others. They found that short sleepers were older, socially deprived and had high coffee intake and “those who slept 6–7 hours/night were most physically active.” </w:t>
      </w:r>
      <w:r>
        <w:fldChar w:fldCharType="begin"/>
      </w:r>
      <w:r>
        <w:instrText xml:space="preserve"> ADDIN ZOTERO_ITEM CSL_CITATION {"citationID":"CMdZYM0e","properties":{"formattedCitation":"[220]","plainCitation":"[220]","noteIndex":0},"citationItems":[{"id":48674,"uris":["http://zotero.org/users/6793340/items/WGUY5CP2"],"uri":["http://zotero.org/users/6793340/items/WGUY5CP2"],"itemData":{"id":48674,"type":"article-journal","abstract":"STUDY OBJECTIVES: Normal timing and duration of sleep is vital for all physical and mental health. However, many sleep-related studies depend on self-reported sleep measurements, which have limitations. This study aims to investigate the association of physical activity and sociodemographic characteristics including age, gender, coffee intake and social status with objective sleep measurements., METHODS: A cross-sectional analysis was carried out on 82995 participants within the UK Biobank cohort. Sociodemographic and lifestyle information were collected through touch-screen questionnaires in 2007-2010. Sleep and physical activity parameters were later measured objectively using wrist-worn accelerometers in 2013-2015 (participants were aged 43-79 years and wore watches for 7 days). Participants were divided into 5 groups based on their objective sleep duration per night (&lt;5 hours, 5-6 hours, 6-7 hours, 7-8 hours and &gt;8 hours). Binary logistic models wer</w:instrText>
      </w:r>
      <w:r w:rsidRPr="00D60A8B">
        <w:rPr>
          <w:lang w:val="fr-FR"/>
        </w:rPr>
        <w:instrText>e adjusted for age, gender and Town</w:instrText>
      </w:r>
      <w:r w:rsidRPr="005411CF">
        <w:rPr>
          <w:lang w:val="fr-FR"/>
        </w:rPr>
        <w:instrText xml:space="preserve">send Deprivation Index., RESULTS: Participants who slept 6-7 hours/night were the most frequent (33.5%). Females had longer objective sleep duration than males. Short objective sleep duration (&lt;6 hours) correlated with older age, social deprivation and high coffee intake. Finally, those who slept 6-7 hours/night were most physically active., CONCLUSIONS: Objective ly determined short sleep duration was associated with male gender, older age, low social status and high coffee intake. An inverse 'U-shaped' relationship between sleep duration and physical activity was also established. Optimal sleep duration for health in those over 60 may therefore be shorter than younger groups.","container-title":"PloS one","DOI":"10.1371/journal.pone.0226220","issue":"12","journalAbbreviation":"PloS one","note":"publisher-place: United States","page":"e0226220","title":"Objective sleep assessment in &gt;80,000 UK mid-life adults: Associations with sociodemographic characteristics, physical activity and caffeine.","volume":"14","author":[{"family":"Zhu","given":"Gewei"},{"family":"Catt","given":"Michael"},{"family":"Cassidy","given":"Sophie"},{"family":"Birch-Machin","given":"Mark"},{"family":"Trenell","given":"Michael"},{"family":"Hiden","given":"Hugo"},{"family":"Woodman","given":"Simon"},{"family":"Anderson","given":"Kirstie N"}],"issued":{"date-parts":[["2019"]]}}}],"schema":"https://github.com/citation-style-language/schema/raw/master/csl-citation.json"} </w:instrText>
      </w:r>
      <w:r>
        <w:fldChar w:fldCharType="separate"/>
      </w:r>
      <w:r w:rsidRPr="005411CF">
        <w:rPr>
          <w:rFonts w:ascii="Calibri" w:hAnsi="Calibri" w:cs="Calibri"/>
          <w:lang w:val="fr-FR"/>
        </w:rPr>
        <w:t>[220]</w:t>
      </w:r>
      <w:r>
        <w:fldChar w:fldCharType="end"/>
      </w:r>
      <w:r w:rsidRPr="005411CF">
        <w:rPr>
          <w:lang w:val="fr-FR"/>
        </w:rPr>
        <w:t>.</w:t>
      </w:r>
    </w:p>
    <w:p w14:paraId="0855963B" w14:textId="77777777" w:rsidR="005411CF" w:rsidRDefault="005411CF" w:rsidP="005411CF">
      <w:pPr>
        <w:spacing w:after="240"/>
      </w:pPr>
      <w:r>
        <w:rPr>
          <w:lang w:val="fr-FR"/>
        </w:rPr>
        <w:t xml:space="preserve">Pépin et al. </w:t>
      </w:r>
      <w:r>
        <w:fldChar w:fldCharType="begin"/>
      </w:r>
      <w:r>
        <w:rPr>
          <w:lang w:val="fr-FR"/>
        </w:rPr>
        <w:instrText xml:space="preserve"> ADDIN ZOTERO_ITEM CSL_CITATION {"citationID":"zsvLv3tp","properties":{"formattedCitation":"[164]","plainCitation":"[164]","noteIndex":0},"citationItems":[{"id":48813,"uris":["http://zotero.org/users/6793340/items/LDL98YYL"],"uri":["http://zotero.org/users/6793340/items/LDL98YYL"],"itemData":{"id":48813,"type":"article-journal","abstract":"BACKGROUND: In the context of home confinement during the coronavirus disease  (COVID-19) pandemic, objective, real-time data are needed to assess populations'  adherence to home confinement to adapt policies and control measures accordingly.  OBJECTIVE: The aim of this study was to determine whether wearable activity trackers  could provide information regarding users' adherence to home confinement policies  because of their capacity for seamless and continuous monitoring of individuals'  natural activity patterns regardless of their location. METHODS: We analyzed big  data from individuals using activity trackers (Withings) that count the wearer's  average daily number of steps in a number of representative nations that adopted  different modalities of restriction of citizens' activities. RESULTS: Data on the  number of steps per day from over 740,000 individuals around the world were  analyzed. We demonstrate the physical activity patterns in several representative  countries with total, partial, or no home confinement. The decrease in steps per day  in regions with strict total home confinement ranged from 25% to 54%. Partial  lockdown (characterized by social distancing measures such as school closures, bar  and restaurant closures, and cancellation of public meetings but without strict home  c</w:instrText>
      </w:r>
      <w:r w:rsidRPr="005411CF">
        <w:rPr>
          <w:lang w:val="fr-FR"/>
        </w:rPr>
        <w:instrText xml:space="preserve">onfinement) does not appear to have a significant impact on people's activity  compared to the pre-pandemic period. The absolute level of physical activity under  total home confinement in European countries is around twofold that in China. In  some countries, such as France and Spain, physical activity started to gradually  decrease even before official commitment to lockdown as a result of initial less  stringent restriction orders or self-quarantine. However, physical activity began to  increase again in the last 2 weeks, suggesting a decrease in compliance with  confinement orders. CONCLUSIONS: Aggregate analysis of activity tracker data with  the potential for daily updates can provide information regarding adherence to home  confinement policies.","container-title":"J Med Internet Res","DOI":"10.2196/19787","issue":"6","journalAbbreviation":"J Med Internet Res","page":"e19787","title":"Wearable Activity Trackers for Monitoring Adherence to Home Confinement During the  COVID-19 Pandemic Worldwide: Data Aggregation and Analysis.","volume":"22","author":[{"family":"Pépin","given":"Jean Louis"},{"family":"Bruno","given":"Rosa Maria"},{"family":"Yang","given":"Rui-Yi"},{"family":"Vercamer","given":"Vincent"},{"family":"Jouhaud","given":"Paul"},{"family":"Escourrou","given":"Pierre"},{"family":"Boutouyrie","given":"Pierre"}],"issued":{"date-parts":[["2020"]]}},"suppress-author":true}],"schema":"https://github.com/citation-style-language/schema/raw/master/csl-citation.json"} </w:instrText>
      </w:r>
      <w:r>
        <w:fldChar w:fldCharType="separate"/>
      </w:r>
      <w:r w:rsidRPr="005411CF">
        <w:rPr>
          <w:rFonts w:ascii="Calibri" w:hAnsi="Calibri" w:cs="Calibri"/>
          <w:lang w:val="fr-FR"/>
        </w:rPr>
        <w:t>[164]</w:t>
      </w:r>
      <w:r>
        <w:fldChar w:fldCharType="end"/>
      </w:r>
      <w:r w:rsidRPr="005411CF">
        <w:rPr>
          <w:lang w:val="fr-FR"/>
        </w:rPr>
        <w:t xml:space="preserve"> used Withings wearable data to track steps of approximately 742 000 users to explore COVID-19 home confinement adherence. </w:t>
      </w:r>
      <w:r>
        <w:t xml:space="preserve">They looked into PA of pandemic and pre-pandemic periods, also considering different lockdown measures in different countries. Based on their results, partial lockdown measures without strict home confinement did not significantly impact PA. </w:t>
      </w:r>
      <w:r w:rsidRPr="007F0D70">
        <w:t>When compared to Chinese users, Europeans took twice as many steps during lockdown house confinement.</w:t>
      </w:r>
      <w:r>
        <w:t xml:space="preserve"> An increase of steps was found in the last two weeks of confinement suggesting a decrease of compliance.</w:t>
      </w:r>
    </w:p>
    <w:p w14:paraId="567106BC" w14:textId="77777777" w:rsidR="005411CF" w:rsidRDefault="005411CF" w:rsidP="005411CF">
      <w:pPr>
        <w:spacing w:after="240"/>
      </w:pPr>
      <w:r w:rsidRPr="003E5357">
        <w:t>Menai et al</w:t>
      </w:r>
      <w:r w:rsidR="00D65CC0">
        <w:t>.</w:t>
      </w:r>
      <w:r w:rsidRPr="003E5357">
        <w:t xml:space="preserve"> </w:t>
      </w:r>
      <w:r w:rsidRPr="003E5357">
        <w:fldChar w:fldCharType="begin"/>
      </w:r>
      <w:r>
        <w:instrText xml:space="preserve"> ADDIN ZOTERO_ITEM CSL_CITATION {"citationID":"r2I5Eawu","properties":{"formattedCitation":"[143]","plainCitation":"[143]","noteIndex":0},"citationItems":[{"id":48809,"uris":["http://zotero.org/users/6793340/items/7GARTU8S"],"uri":["http://zotero.org/users/6793340/items/7GARTU8S"],"itemData":{"id":48809,"type":"article-journal","abstract":"Background: We examined the cross-sectional and longitudinal associations of  objectively-measured physical activity (step counts) and blood pressure (BP) among  adults spanning 37 countries. Methods: Across 37 countries, we used data from a pool  of 9238 adult owners of Withings' Pulse activity trackers, which measures steps  taken each day, and Wireless Blood Pressure Monitor, which measures BP. Analyses  were adjusted on age, sex, number of days where the tracker was worn, and number of  BP measurements. Data was collected from 2009 to 2013. Results: Subjects had a mean  ± standard deviation (SD) age of 51.6 ± 11.3 years and a body mass index (BMI) of  28.7±5.5 kg/m(2). A 1-month increase of more than 3000 steps per day was associated  with a decrease of systolic BP (SBP) and diastolic BP (DBP) among the obese (1.57mm  Hg and 1.29 mm Hg respectively, both P&lt;0.001) and the overweight population (0.79 mm  Hg and 0.84 mm Hg respectively, both P≤0.001), but not in the normal weight  population (P=0.60 and P=0.36 respectively). Conclusion: One-month increases in  daily step counts was associated with a decrease of SBP and DBP in a large obese and  overweight free living population.","container-title":"Health Promot Perspect","DOI":"10.15171/hpp.2017.34","issue":"4","journalAbbreviation":"Health Promot Perspect","page":"190-196","title":"Cross-Sectional and longitudinal associations of objectively-measured physical  activity on blood pressure: evaluation in 37 countries.","volume":"7","author":[{"family":"Menai","given":"Mehdi"},{"family":"Brouard","given":"Benoit"},{"family":"Vegreville","given":"Matthieu"},{"family":"Chieh","given":"Angela"},{"family":"Schmidt","given":"Nicolas"},{"family":"Oppert","given":"Jean-Michel"},{"family":"Lelong","given":"Hélène"},{"family":"Loprinzi","given":"Paul D."}],"issued":{"date-parts":[["2017"]]}},"suppress-author":true}],"schema":"https://github.com/citation-style-language/schema/raw/master/csl-citation.json"} </w:instrText>
      </w:r>
      <w:r w:rsidRPr="003E5357">
        <w:fldChar w:fldCharType="separate"/>
      </w:r>
      <w:r w:rsidRPr="003A5C49">
        <w:rPr>
          <w:rFonts w:ascii="Calibri" w:hAnsi="Calibri" w:cs="Calibri"/>
        </w:rPr>
        <w:t>[143]</w:t>
      </w:r>
      <w:r w:rsidRPr="003E5357">
        <w:fldChar w:fldCharType="end"/>
      </w:r>
      <w:r w:rsidRPr="003E5357">
        <w:t xml:space="preserve"> explored blood pressure</w:t>
      </w:r>
      <w:r>
        <w:t xml:space="preserve"> (bp)</w:t>
      </w:r>
      <w:r w:rsidRPr="003E5357">
        <w:t xml:space="preserve"> </w:t>
      </w:r>
      <w:r>
        <w:t>in correlation to</w:t>
      </w:r>
      <w:r w:rsidRPr="003E5357">
        <w:t xml:space="preserve"> step</w:t>
      </w:r>
      <w:r>
        <w:t xml:space="preserve"> activity, with the help of Withings user data (secondary data) measured with wrist-worn wearables and wireless </w:t>
      </w:r>
      <w:r w:rsidRPr="003E5357">
        <w:t xml:space="preserve">bp monitors across 37 countries. </w:t>
      </w:r>
      <w:r>
        <w:t xml:space="preserve">Adjusted for </w:t>
      </w:r>
      <w:r w:rsidRPr="009A5BC3">
        <w:t xml:space="preserve">age, sex, </w:t>
      </w:r>
      <w:r>
        <w:t>and a number of wearable measurements, mean daily steps were inversely associated with mean systolic and diastolic bp. They found that an i</w:t>
      </w:r>
      <w:r w:rsidRPr="003E5357">
        <w:t>ncrease</w:t>
      </w:r>
      <w:r>
        <w:t xml:space="preserve"> in</w:t>
      </w:r>
      <w:r w:rsidRPr="003E5357">
        <w:t xml:space="preserve"> steps</w:t>
      </w:r>
      <w:r>
        <w:t xml:space="preserve"> from one month to another</w:t>
      </w:r>
      <w:r w:rsidRPr="003E5357">
        <w:t xml:space="preserve"> lead to a decreas</w:t>
      </w:r>
      <w:r>
        <w:t>e of bp in an obese population.</w:t>
      </w:r>
    </w:p>
    <w:p w14:paraId="491C4811" w14:textId="77777777" w:rsidR="005411CF" w:rsidRPr="00BA0796" w:rsidRDefault="005411CF" w:rsidP="005411CF">
      <w:pPr>
        <w:pStyle w:val="Heading4"/>
        <w:numPr>
          <w:ilvl w:val="0"/>
          <w:numId w:val="2"/>
        </w:numPr>
        <w:rPr>
          <w:rFonts w:asciiTheme="minorHAnsi" w:hAnsiTheme="minorHAnsi" w:cstheme="minorHAnsi"/>
          <w:i w:val="0"/>
          <w:color w:val="auto"/>
        </w:rPr>
      </w:pPr>
      <w:r>
        <w:rPr>
          <w:rFonts w:asciiTheme="minorHAnsi" w:hAnsiTheme="minorHAnsi" w:cstheme="minorHAnsi"/>
          <w:i w:val="0"/>
          <w:color w:val="auto"/>
        </w:rPr>
        <w:t>Method evaluation:</w:t>
      </w:r>
    </w:p>
    <w:p w14:paraId="5D0591FC" w14:textId="77777777" w:rsidR="005411CF" w:rsidRDefault="005411CF" w:rsidP="005411CF">
      <w:pPr>
        <w:spacing w:after="240"/>
      </w:pPr>
      <w:r>
        <w:t>For example, Vaughn et al</w:t>
      </w:r>
      <w:r w:rsidR="00D65CC0">
        <w:t>.</w:t>
      </w:r>
      <w:r>
        <w:t xml:space="preserve"> </w:t>
      </w:r>
      <w:r>
        <w:fldChar w:fldCharType="begin"/>
      </w:r>
      <w:r>
        <w:instrText xml:space="preserve"> ADDIN ZOTERO_ITEM CSL_CITATION {"citationID":"LlTbH75Z","properties":{"formattedCitation":"[207]","plainCitation":"[207]","noteIndex":0},"citationItems":[{"id":48827,"uris":["http://zotero.org/users/6793340/items/HZALATPT"],"uri":["http://zotero.org/users/6793340/items/HZALATPT"],"itemData":{"id":48827,"type":"article-journal","abstract":"BACKGROUND: Patients often are asked to report walking distances before joint  arthroplasty and when discussing their results after surgery, but little evidence  demonstrates whether patient responses accurately represent their activity.  QUESTIONS/PURPOSES: Are patients accurate in reporting distance walked, when  compared with distance measured by an accelerometer, within a 50% margin of error?  METHODS: Patients undergoing THA or TKA were recruited over a 16-month period. One  hundred twenty-one patients were screened and 66 patients (55%) were enrolled. There  were no differences in mean age (p = 0.68), proportion of hips versus knees (p =  0.95), or sex (p = 0.16) between screened and enrolled patients. Each patient wore a  FitBit Zip accelerometer for 1 week and was blinded to its measurements. The  patients reported their perceived walking distance in miles daily. Data were  collected preoperatively and 6 to 8 weeks postoperatively. Responses were normalized  against the accelerometer distances and Wilcoxon one-tailed signed-rank testing was  performed to compare the mean patient error with a 50% margin of error, our primary  endpoint. RESULTS: We found that patients' self-reported walking distances were not  accurate. The mean error of reporting was &gt; 50% both preoperatively (p = 0.002) and  postoperatively (p &lt; 0.001). The mean magnitude of error was 69% (SD 58%)  preoperatively and 93% (SD 86%) postoperatively and increased with time (p = 0.001).  CONCLUSIONS: Patients' estimates of daily walking distances differed substantially  from those patients' walking distances as recorded by an accelerometer, the accuracy  of which has been validated in treadmill tests. Providers should exercise caution  when interpreting patient-reported activity levels. LEVEL OF EVIDENCE: Level III,  diagnostic study.","container-title":"Clin Orthop Relat Res","DOI":"10.1097/CORR.0000000000000591","issue":"3","journalAbbreviation":"Clin Orthop Relat Res","page":"536-544","title":"Individual Patient-reported Activity Levels Before and After Joint Arthroplasty Are  Neither Accurate nor Reproducible.","volume":"477","author":[{"family":"Vaughn","given":"Natalie H."},{"family":"Dunklebarger","given":"Mitchell F."},{"family":"Mason","given":"Mark W."}],"issued":{"date-parts":[["2019"]]}}}],"schema":"https://github.com/citation-style-language/schema/raw/master/csl-citation.json"} </w:instrText>
      </w:r>
      <w:r>
        <w:fldChar w:fldCharType="separate"/>
      </w:r>
      <w:r w:rsidRPr="003A5C49">
        <w:rPr>
          <w:rFonts w:ascii="Calibri" w:hAnsi="Calibri" w:cs="Calibri"/>
        </w:rPr>
        <w:t>[207]</w:t>
      </w:r>
      <w:r>
        <w:fldChar w:fldCharType="end"/>
      </w:r>
      <w:r>
        <w:t xml:space="preserve"> investigated accuracy of patient reported PA with the help of hip-worn accelerometers (Fitbit) as reference. </w:t>
      </w:r>
      <w:r w:rsidRPr="007F0D70">
        <w:t xml:space="preserve">Patients who had joint surgery reported walking lengths, </w:t>
      </w:r>
      <w:r w:rsidRPr="007F0D70">
        <w:lastRenderedPageBreak/>
        <w:t>which were compared to accelerometer steps.</w:t>
      </w:r>
      <w:r>
        <w:t xml:space="preserve"> With a high mean error (of over 50%) and high magnitude errors, patient reports were „neither accurate nor reproducible”.</w:t>
      </w:r>
    </w:p>
    <w:p w14:paraId="39BE5A45" w14:textId="77777777" w:rsidR="005411CF" w:rsidRDefault="005411CF" w:rsidP="005411CF">
      <w:pPr>
        <w:spacing w:after="240"/>
      </w:pPr>
      <w:r>
        <w:t xml:space="preserve">Another study by Gluck et al. </w:t>
      </w:r>
      <w:r>
        <w:fldChar w:fldCharType="begin"/>
      </w:r>
      <w:r>
        <w:instrText xml:space="preserve"> ADDIN ZOTERO_ITEM CSL_CITATION {"citationID":"tZ6akq5F","properties":{"formattedCitation":"[92]","plainCitation":"[92]","noteIndex":0},"citationItems":[{"id":48731,"uris":["http://zotero.org/users/6793340/items/L948DR3A"],"uri":["http://zotero.org/users/6793340/items/L948DR3A"],"itemData":{"id":48731,"type":"article-journal","abstract":"BACKGROUND: Physical activity after intensive care unit (ICU) discharge is  challenging to measure but could inform research and practice. A patient's  smartphone may provide a novel method to quantify physical activity. OBJECTIVES: We  aimed to evaluate the feasibility and accuracy of using smartphone step counts among  survivors of critical illness. METHODS: We performed a prospective observational  cohort study in 50 patients who had an ICU length of stay&gt;48 h, owned a smartphone,  were ambulatory before admission, and were likely to attend follow-up at 3 and 6  months after discharge. At follow-up, daily step counts were extracted from  participants' smartphones and two FitBit pedometers, and exercise capacity  (6-min walk test) and quality of life (European Quality of Life-5 Dimensions) were  measured. RESULTS: Thirty-nine (78%) patients returned at 3 months and 33 (66%) at 6  months, the median [interquartile range] smartphone step counts being 3372  [1688-5899] and 2716 [1717-5994], respectively. There was a strong linear  relationship, with smartphone approximating 0.71 (0.58, 0.84) of FitBit step counts,  P &lt; 0.0001, R-squared = 0.87. There were weak relationships between step counts and  the 6-min walk test distance. CONCLUSION: Although smartphone ownership and data  acquisition limit the viability of using extracted smartphone steps at this time,  mean daily step counts recorded using a smartphone may act as a surrogate for a  dedicated pedometer; however, the relationship between step counts and other  measures of physical recovery remains unclear.","container-title":"Aust Crit Care","DOI":"10.1016/j.aucc.2019.01.009","issue":"2","journalAbbreviation":"Aust Crit Care","page":"137-143","title":"An observational study investigating the use of patient-owned technology to quantify  physical activity in survivors of critical illness.","volume":"33","author":[{"family":"Gluck","given":"Samuel"},{"family":"Summers","given":"Matthew James"},{"family":"Finnis","given":"Mark Edward"},{"family":"Andrawos","given":"Alice"},{"family":"Goddard","given":"Thomas Paul"},{"family":"Hodgson","given":"Carol Lynette"},{"family":"Iwashyna","given":"Theodore John"},{"family":"Deane","given":"Adam Michael"}],"issued":{"date-parts":[["2020"]]}}}],"schema":"https://github.com/citation-style-language/schema/raw/master/csl-citation.json"} </w:instrText>
      </w:r>
      <w:r>
        <w:fldChar w:fldCharType="separate"/>
      </w:r>
      <w:r w:rsidRPr="003A5C49">
        <w:rPr>
          <w:rFonts w:ascii="Calibri" w:hAnsi="Calibri" w:cs="Calibri"/>
        </w:rPr>
        <w:t>[92]</w:t>
      </w:r>
      <w:r>
        <w:fldChar w:fldCharType="end"/>
      </w:r>
      <w:r>
        <w:t xml:space="preserve"> evaluated the use of smartphone steps among survivors of critical illness and compared smartphone recorded steps to two wearables, a wristband (Fitbit fitness tracker) and hip-waist-worn accelerometer (steps, distance), serving as reference. A strong linear relationship could be seen between wearable and smartphone steps which indicated potential for smartphone data to assess PA in critical illness survivors.</w:t>
      </w:r>
    </w:p>
    <w:p w14:paraId="5699EE38" w14:textId="77777777" w:rsidR="005411CF" w:rsidRPr="007C2C4D" w:rsidRDefault="005411CF" w:rsidP="005411CF">
      <w:pPr>
        <w:spacing w:after="240"/>
      </w:pPr>
      <w:r w:rsidRPr="00813061">
        <w:t xml:space="preserve">The Apple Heart Study </w:t>
      </w:r>
      <w:r w:rsidRPr="00047A64">
        <w:fldChar w:fldCharType="begin"/>
      </w:r>
      <w:r>
        <w:instrText xml:space="preserve"> ADDIN ZOTERO_ITEM CSL_CITATION {"citationID":"eKaJCG8S","properties":{"formattedCitation":"[15]","plainCitation":"[15]","noteIndex":0},"citationItems":[{"id":48843,"uris":["http://zotero.org/users/6793340/items/LKLK838V"],"uri":["http://zotero.org/users/6793340/items/LKLK838V"],"itemData":{"id":48843,"type":"article-journal","abstract":"BACKGROUND: Optical sensors on wearable devices can detect irregular pulses. The  ability of a smartwatch application (app) to identify atrial fibrillation during  typical use is unknown. METHODS: Participants without atrial fibrillation (as  reported by the participants themselves) used a smartphone (Apple iPhone) app to  consent to monitoring. If a smartwatch-based irregular pulse notification algorithm  identified possible atrial fibrillation, a telemedicine visit was initiated and an  electrocardiography (ECG) patch was mailed to the participant, to be worn for up to  7 days. Surveys were administered 90 days after notification of the irregular pulse  and at the end of the study. The main objectives were to estimate the proportion of  notified participants with atrial fibrillation shown on an ECG patch and the  positive predictive value of irregular pulse intervals with a targeted confidence  interval width of 0.10. RESULTS: We recruited 419,297 participants over 8 months.  Over a median of 117 days of monitoring, 2161 participants (0.52%) received  notifications of irregular pulse. Among the 450 participants who returned ECG  patches containing data that could be analyzed - which had been applied, on average,  13 days after notification - atrial fibrillation was present in 34% (97.5%  confidence interval [CI], 29 to 39) overall and in 35% (97.5% CI, 27 to 43) of  participants 65 years of age or older. Among participants who were notified of an  irregular pulse, the positive predictive value was 0.84 (95% CI, 0.76 to 0.92) for  observing atrial fibrillation on the ECG simultaneously with a subsequent irregular  pulse notification and 0.71 (97.5% CI, 0.69 to 0.74) for observing atrial  fibrillation on the ECG simultaneously with a subsequent irregular tachogram. Of  1376 notified participants who returned a 90-day survey, 57% contacted health care  providers outside the study. There were no reports of serious app-related adverse  events. CONCLUSIONS: The probability of receiving an irregular pulse notification  was low. Among participants who received notification of an irregular pulse, 34% had  atrial fibrillation on subsequent ECG patch readings and 84% of notifications were  concordant with atrial fibrillation. This siteless (no on-site visits were required  for the participants), pragmatic study design provides a foundation for large-scale  pragmatic studies in which outcomes or adherence can be reliably assessed with  user-owned devices. (Funded by Apple; Apple Heart Study ClinicalTrials.gov number,  NCT03335800.).","container-title":"N Engl J Med","DOI":"10.1056/NEJMoa1901183","issue":"20","journalAbbreviation":"N Engl J Med","page":"1909-1917","title":"Large-Scale Assessment of a Smartwatch to Identify Atrial Fibrillation.","volume":"381","author":[{"family":"Perez","given":"Marco V."},{"family":"Mahaffey","given":"Kenneth W."},{"family":"Hedlin","given":"Haley"},{"family":"Rumsfeld","given":"John S."},{"family":"Garcia","given":"Ariadna"},{"family":"Ferris","given":"Todd"},{"family":"Balasubramanian","given":"Vidhya"},{"family":"Russo","given":"Andrea M."},{"family":"Rajmane","given":"Amol"},{"family":"Cheung","given":"Lauren"},{"family":"Hung","given":"Grace"},{"family":"Lee","given":"Justin"},{"family":"Kowey","given":"Peter"},{"family":"Talati","given":"Nisha"},{"family":"Nag","given":"Divya"},{"family":"Gummidipundi","given":"Santosh E."},{"family":"Beatty","given":"Alexis"},{"family":"Hills","given":"Mellanie True"},{"family":"Desai","given":"Sumbul"},{"family":"Granger","given":"Christopher B."},{"family":"Desai","given":"Manisha"},{"family":"Turakhia","given":"Mintu P."}],"issued":{"date-parts":[["2019"]]}}}],"schema":"https://github.com/citation-style-language/schema/raw/master/csl-citation.json"} </w:instrText>
      </w:r>
      <w:r w:rsidRPr="00047A64">
        <w:fldChar w:fldCharType="separate"/>
      </w:r>
      <w:r w:rsidRPr="003A5C49">
        <w:rPr>
          <w:rFonts w:ascii="Calibri" w:hAnsi="Calibri" w:cs="Calibri"/>
        </w:rPr>
        <w:t>[15]</w:t>
      </w:r>
      <w:r w:rsidRPr="00047A64">
        <w:fldChar w:fldCharType="end"/>
      </w:r>
      <w:r w:rsidRPr="00813061">
        <w:t xml:space="preserve"> evaluated ability and false positive rates of</w:t>
      </w:r>
      <w:r w:rsidRPr="00047A64">
        <w:t xml:space="preserve"> Apple watches irregular pulse algorithm </w:t>
      </w:r>
      <w:r>
        <w:t>to identify AF</w:t>
      </w:r>
      <w:r w:rsidRPr="002A037C">
        <w:t>.</w:t>
      </w:r>
      <w:r>
        <w:t xml:space="preserve"> A chest-worn </w:t>
      </w:r>
      <w:r>
        <w:rPr>
          <w:lang w:val="en-AU"/>
        </w:rPr>
        <w:t xml:space="preserve">ECG </w:t>
      </w:r>
      <w:r>
        <w:t>patch (BioTelemetry Inc.</w:t>
      </w:r>
      <w:r w:rsidR="00D60A8B">
        <w:t>*</w:t>
      </w:r>
      <w:r>
        <w:t>) served as a gold-standard reference to compare outcomes of Apple watches. Irregular pulse notifications were rare (0,5%). AF was recorded in about a third of participants receiving an irregular pulse notification. The authors concluded that the algorithm might be able to correctly identify AF in users with irregular pulse notifications on their Apple watch, although a need for further studies was identified.</w:t>
      </w:r>
    </w:p>
    <w:p w14:paraId="6A54BC6C" w14:textId="77777777" w:rsidR="005411CF" w:rsidRPr="00EC1A9E" w:rsidRDefault="005411CF" w:rsidP="005411CF">
      <w:pPr>
        <w:pStyle w:val="Heading5"/>
        <w:numPr>
          <w:ilvl w:val="0"/>
          <w:numId w:val="3"/>
        </w:numPr>
        <w:rPr>
          <w:rFonts w:asciiTheme="minorHAnsi" w:hAnsiTheme="minorHAnsi" w:cstheme="minorHAnsi"/>
          <w:b/>
          <w:color w:val="auto"/>
        </w:rPr>
      </w:pPr>
      <w:r w:rsidRPr="00EC1A9E">
        <w:rPr>
          <w:rFonts w:asciiTheme="minorHAnsi" w:hAnsiTheme="minorHAnsi" w:cstheme="minorHAnsi"/>
          <w:b/>
          <w:color w:val="auto"/>
        </w:rPr>
        <w:t>Method evaluation - Feasibility</w:t>
      </w:r>
    </w:p>
    <w:p w14:paraId="4FCD7285" w14:textId="77777777" w:rsidR="005411CF" w:rsidRPr="00E2147A" w:rsidRDefault="005411CF" w:rsidP="005411CF">
      <w:pPr>
        <w:spacing w:after="240"/>
      </w:pPr>
      <w:r w:rsidRPr="002B6142">
        <w:rPr>
          <w:lang w:val="fr-FR"/>
        </w:rPr>
        <w:t xml:space="preserve">Saif et al. </w:t>
      </w:r>
      <w:r w:rsidRPr="00DA4DCF">
        <w:fldChar w:fldCharType="begin"/>
      </w:r>
      <w:r>
        <w:rPr>
          <w:lang w:val="fr-FR"/>
        </w:rPr>
        <w:instrText xml:space="preserve"> ADDIN ZOTERO_ITEM CSL_CITATION {"citationID":"MFtO8y03","properties":{"formattedCitation":"[180]","plainCitation":"[180]","noteIndex":0},"citationItems":[{"id":48606,"uris":["http://zotero.org/users/6793340/items/G4ZBYLPH"],"uri":["http://zotero.org/users/6793340/items/G4ZBYLPH"],"itemData":{"id":48606,"type":"article-journal","abstract":"Background Alzheimer's disease (AD) is the most common and most costly chronic neurodegenerative disease globally. AD develops over an extended period prior to cognitive symptoms, leaving a “window of opportunity” for targeted risk-reduction interventions. Further, this pre-dementia phase includes early physiological changes in sleep and autonomic regulation, for which wearable biosensor devices may offer a convenient and cost-effective method to assess AD-risk. Methods Patients with a family history of AD and no or minimal cognitive complaints were recruited from the Alzheimer's Prevention Clinic at Weill Cornell Medicine &amp; New York-Presbyterian. Of the 40 consecutive patients screened, 34 (85%) agreed to wear a wearable biosensor device (WHOOP). One subject (2.5%) lost the device prior to data collection. Of the remaining subjects, 24 were classified as normal cognition and were asymptomatic, 6 were classified as subjective cognitive decline, and 3 were amyloid-positive (one with pre-clinical AD, one with pre-clinical Lewy-Body Dementia, and one with mild cognitive impairment due to AD). Sleep-cycle, autonomic (heart rate variability [HRV]) and activity measures were collected via WHOOP. Blood biomarkers and neuropsychological testing sensitive to cognitive changes in pre-clinical AD were obtained. Participants completed surveys assessing their sleep-patterns, exercise habits, and attitudes towards WHOOP. The goal of this prospective observational study was to determine the feasibility of using a wrist-worn biosensor device in patients at-risk for AD dementia. Unsupervised machine learning was performed to first separate participants into distinct phenotypic groups using the multivariate biometric data. Additional statistical analyses were conducted to examine correlations between individual biometric measures and cognitive performance. Results 27 (81.8%) participants completed the follow-up surveys. Twenty-four participants (88.9%) were satisfied with WHOOP after six months, and twenty-three (85.2%) wanted to continue wearing WHOOP. K-means clustering separated participants into two groups. Group 1 was older, had lower HRV, and spent more time in slow-wave sleep (SWS) than Group 2. Group 1 performed better on two cognitive tests assessing executive function: Flanker Inhibitory Attention/Control (FIAC) (p=.031), and Dimensional Change Card Sort (DCCS) (p=.061). In Group 1, DCCS was correlated with SWS (rho=.68, p=0.024) and HRV (rho=.6, p=0.019). In Group 2, DCCS was correlated with HRV (rho=.55, p=0.018). There were no significant differences in blood biomarkers between the two groups. Conclusions Wearable biosensor devices may be a feasible tool to assess AD-related physiological changes. Longitudinal collection of sleep and HRV data may potentially be a noninvasive method for monitoring cognitive changes related to pre-clinical AD. Further study is warranted in larger populations.","container-title":"JPAD-JOURNAL OF PREVENTION OF ALZHEIMERS DISEASE","DOI":"10.14283/jpad.2019.39","issue":"2","journalAbbreviation":"J. Prev. Alzheimer's Dis.","page":"104-111","title":"Feasibility of Using a Wearable Biosensor Device in Patients at Risk for Alzheimer's Disease Dementia","volume":"7","author":[{"family":"Saif","given":"N."},{"family":"Yan","given":"P."},{"family":"Niotis","given":"K."},{"family":"Scheyer","given":"O."},{"family":"Rahman","given":"A."},{"family":"Berkowitz","given":"M."},{"family":"Krikorian","given":"R."},{"family":"Hristov","given":"H."},{"family":"Sadek","given":"G."},{"family":"Bellara","given":"S."},{"family":"Isaacson","given":"R. S."}],"issued":{"date-parts":[["2020"]]}},"suppress-author":true}],"schema":"https://github.com/citation-style-language/schema/raw/master/csl-citation.json"} </w:instrText>
      </w:r>
      <w:r w:rsidRPr="00DA4DCF">
        <w:fldChar w:fldCharType="separate"/>
      </w:r>
      <w:r w:rsidRPr="003A5C49">
        <w:rPr>
          <w:rFonts w:ascii="Calibri" w:hAnsi="Calibri" w:cs="Calibri"/>
          <w:lang w:val="fr-FR"/>
        </w:rPr>
        <w:t>[180]</w:t>
      </w:r>
      <w:r w:rsidRPr="00DA4DCF">
        <w:fldChar w:fldCharType="end"/>
      </w:r>
      <w:r w:rsidRPr="001E00D2">
        <w:rPr>
          <w:lang w:val="fr-FR"/>
        </w:rPr>
        <w:t xml:space="preserve"> tested the feasibility of using a wrist-worn wearable (Whoop strap) in patients at risk for Alzheimer's disease, a chronic neurodegenerative disease. </w:t>
      </w:r>
      <w:r w:rsidRPr="00DA4DCF">
        <w:t xml:space="preserve">They qualitatively explored the feasibility and acceptance of elderly participants towards wearables and aimed to find a pre-dementia phase based on wearable measures as a window of opportunity for interventions. With a clustering algorithm (K-means), they identified two patients risk groups, characterised by age, </w:t>
      </w:r>
      <w:r w:rsidR="00893B84">
        <w:t>HRV</w:t>
      </w:r>
      <w:r w:rsidRPr="00DA4DCF">
        <w:t>, sleep and cognitive tests. Participant’s acceptance of the wearable was very high. The authors underlined the feasibility of the wearable for data collection and monitoring of this population</w:t>
      </w:r>
      <w:r>
        <w:t>.</w:t>
      </w:r>
    </w:p>
    <w:p w14:paraId="17AF38C0" w14:textId="77777777" w:rsidR="005411CF" w:rsidRDefault="005411CF" w:rsidP="005411CF">
      <w:pPr>
        <w:spacing w:after="240"/>
      </w:pPr>
      <w:r>
        <w:t xml:space="preserve">Another study by Burnett-Zeigler et al. </w:t>
      </w:r>
      <w:r>
        <w:fldChar w:fldCharType="begin"/>
      </w:r>
      <w:r>
        <w:instrText xml:space="preserve"> ADDIN ZOTERO_ITEM CSL_CITATION {"citationID":"ZHMW8XOo","properties":{"formattedCitation":"[66]","plainCitation":"[66]","noteIndex":0},"citationItems":[{"id":48891,"uris":["http://zotero.org/users/6793340/items/2JIB3B68"],"uri":["http://zotero.org/users/6793340/items/2JIB3B68"],"itemData":{"id":48891,"type":"article-journal","abstract":"Abstract Background and purpose We evaluated the feasibility of using an activity monitor to support mindfulness practice, reduce self-reported stress and physiological indicators of stress. Materials and methods Adult women (N = 19) who previously participated in a mindfulness intervention wore an activity monitor for eight-weeks. The activity monitor notified them when they were stressed (based on standard deviation pulse pressure). Heart rate and pulse pressure were continuously collected via the activity monitor. Mindfulness, stress, depression and trauma symptoms were collected via self-report surveys. Results There were no significant changes in self-reported stress, depression, post-traumatic stress and mindfulness from baseline to eight-weeks. Pulse pressure and standard deviation of pulse pressure increased over time. Those who were high on the non-judge mindfulness subscale had a lower standard deviation pulse pressure and spent less time stressed. Conclusion Those who are more mindful are less likely to have physiological signs of stress. Highlights • Those who are more mindful are less likely to have physiological signs of stress. • Depression is positively associated with the percent of time stressed. • Participants faced challenges in using the wrist worn activity monitor device. • Additional research is needed to explore how technology can support mindfulness skills.","container-title":"Complementary Therapies in Clinical Practice","DOI":"10.1016/j.ctcp.2018.09.001","journalAbbreviation":"Complementary Therapies in Clinical Practice","page":"93-99","title":"Accessibility and feasibility of using technology to support mindfulness practice, reduce stress and promote long term mental health.","volume":"33","author":[{"family":"Burnett-Zeigler","given":"Inger E."},{"family":"Waldron","given":"Elizabeth M."},{"family":"Hong","given":"Sunghyun"},{"family":"Yang","given":"Amy"},{"family":"Wisner","given":"Katherine L."},{"family":"Ciolino","given":"Jody D."}],"issued":{"date-parts":[["2018"]]}}}],"schema":"https://github.com/citation-style-language/schema/raw/master/csl-citation.json"} </w:instrText>
      </w:r>
      <w:r>
        <w:fldChar w:fldCharType="separate"/>
      </w:r>
      <w:r w:rsidRPr="003A5C49">
        <w:rPr>
          <w:rFonts w:ascii="Calibri" w:hAnsi="Calibri" w:cs="Calibri"/>
        </w:rPr>
        <w:t>[66]</w:t>
      </w:r>
      <w:r>
        <w:fldChar w:fldCharType="end"/>
      </w:r>
      <w:r>
        <w:t xml:space="preserve"> investigated the feasibility and acceptability of a psychological intervention targeting mindfulness where the wristband wearable (Zensorium tracker) measured </w:t>
      </w:r>
      <w:r w:rsidR="00893B84">
        <w:t>HR</w:t>
      </w:r>
      <w:r>
        <w:t xml:space="preserve"> and pulse pressure (difference between systolic and diastolic blood) as part of the intervention. They qualitatively identified challenges participants experienced and found no significant changes in stress after the intervention.</w:t>
      </w:r>
    </w:p>
    <w:p w14:paraId="3820EED3" w14:textId="77777777" w:rsidR="005411CF" w:rsidRPr="00144905" w:rsidRDefault="005411CF" w:rsidP="005411CF">
      <w:pPr>
        <w:spacing w:after="240"/>
      </w:pPr>
      <w:r>
        <w:t>The study by Saarikko</w:t>
      </w:r>
      <w:r w:rsidRPr="003E5357">
        <w:t xml:space="preserve"> et al. </w:t>
      </w:r>
      <w:r w:rsidRPr="003E5357">
        <w:fldChar w:fldCharType="begin"/>
      </w:r>
      <w:r>
        <w:instrText xml:space="preserve"> ADDIN ZOTERO_ITEM CSL_CITATION {"citationID":"tgyVW2TU","properties":{"formattedCitation":"[179]","plainCitation":"[179]","noteIndex":0},"citationItems":[{"id":48861,"uris":["http://zotero.org/users/6793340/items/YSJ7JSDR"],"uri":["http://zotero.org/users/6793340/items/YSJ7JSDR"],"itemData":{"id":48861,"type":"article-journal","abstract":"BACKGROUND: Monitoring during pregnancy is vital to ensure the mother's and infant's  health. Remote continuous monitoring provides health care professionals with  significant opportunities to observe health-related parameters in their patients and  to detect any pathological signs at an early stage of pregnancy, and may thus  partially replace traditional appointments. OBJECTIVE: This study aimed to evaluate  the feasibility of continuously monitoring the health parameters (physical activity,  sleep, and heart rate) of nulliparous women throughout pregnancy and until 1 month  postpartum, with a smart wristband and an Internet of Things (IoT)-based monitoring  system. METHODS: This prospective observational feasibility study used a convenience  sample of 20 nulliparous women from the Hospital District of Southwest Finland.  Continuous monitoring of physical activity/step counts, sleep, and heart rate was  performed with a smart wristband for 24 hours a day, 7 days a week over 7 months (6  months during pregnancy and 1 month postpartum). The smart wristband was connected  to a cloud server. The total number of possible monitoring days during pregnancy  weeks 13 to 42 was 203 days and 28 days in the postpartum period. RESULTS: Valid  physical activity data were available for a median of 144 (range 13-188) days (75%  of possible monitoring days), and valid sleep data were available for a median of  137 (range 0-184) days (72% of possible monitoring days) per participant during  pregnancy. During the postpartum period, a median of 15 (range 0-25) days (54% of  possible monitoring days) of valid physical activity data and 16 (range 0-27) days  (57% of possible monitoring days) of valid sleep data were available. Physical  activity decreased from the second trimester to the third trimester by a mean of  1793 (95% CI 1039-2548) steps per day (P&lt;.001). The decrease continued by a mean of  1339 (95% CI 474-2205) steps to the postpartum period (P=.004). Sleep during  pregnancy also decreased from the second trimester to the third trimester by a mean  of 20 minutes (95% CI -0.7 to 42 minutes; P=.06) and sleep time shortened an  additional 1 hour (95% CI 39 minutes to 1.5 hours) after delivery (P&lt;.001). The mean  resting heart rate increased toward the third trimester and returned to the early  pregnancy level during the postpartum period. CONCLUSIONS: The smart wristband with  IoT technology was a feasible system for collecting representative data on  continuous variables of health parameters during pregnancy. Continuous monitoring  provides real-time information between scheduled appointments and thus may help  target and tailor pregnancy follow-up.","container-title":"JMIR Form Res","DOI":"10.2196/12417","issue":"7","journalAbbreviation":"JMIR Form Res","page":"e12417","title":"Continuous 7-Month Internet of Things-Based Monitoring of Health Parameters of  Pregnant and Postpartum Women: Prospective Observational Feasibility Study.","volume":"4","author":[{"family":"Saarikko","given":"Johanna"},{"family":"Niela-Vilen","given":"Hannakaisa"},{"family":"Ekholm","given":"Eeva"},{"family":"Hamari","given":"Lotta"},{"family":"Azimi","given":"Iman"},{"family":"Liljeberg","given":"Pasi"},{"family":"Rahmani","given":"Amir M."},{"family":"Löyttyniemi","given":"Eliisa"},{"family":"Axelin","given":"Anna"}],"issued":{"date-parts":[["2020"]]}}}],"schema":"https://github.com/citation-style-language/schema/raw/master/csl-citation.json"} </w:instrText>
      </w:r>
      <w:r w:rsidRPr="003E5357">
        <w:fldChar w:fldCharType="separate"/>
      </w:r>
      <w:r w:rsidRPr="003A5C49">
        <w:rPr>
          <w:rFonts w:ascii="Calibri" w:hAnsi="Calibri" w:cs="Calibri"/>
        </w:rPr>
        <w:t>[179]</w:t>
      </w:r>
      <w:r w:rsidRPr="003E5357">
        <w:fldChar w:fldCharType="end"/>
      </w:r>
      <w:r w:rsidRPr="003E5357">
        <w:t xml:space="preserve"> explored the feasibility to conti</w:t>
      </w:r>
      <w:r>
        <w:t xml:space="preserve">nuously monitor PA, sleep and </w:t>
      </w:r>
      <w:r w:rsidR="00893B84">
        <w:t>HR</w:t>
      </w:r>
      <w:r w:rsidRPr="003E5357">
        <w:t xml:space="preserve"> of pregnan</w:t>
      </w:r>
      <w:r>
        <w:t>t women with a wrist-worn Fitness tracker (Garmin</w:t>
      </w:r>
      <w:r w:rsidRPr="003E5357">
        <w:t>)</w:t>
      </w:r>
      <w:r>
        <w:t xml:space="preserve">. Valid PA and sleep data was available for most days of pregnancy and postpartum. PA and sleep decreased while </w:t>
      </w:r>
      <w:r w:rsidR="00893B84">
        <w:t>HR</w:t>
      </w:r>
      <w:r>
        <w:t xml:space="preserve"> increased during the pregnancy. Authors </w:t>
      </w:r>
      <w:r w:rsidRPr="003E5357">
        <w:t>conclude</w:t>
      </w:r>
      <w:r>
        <w:t>d</w:t>
      </w:r>
      <w:r w:rsidRPr="003E5357">
        <w:t xml:space="preserve"> </w:t>
      </w:r>
      <w:r>
        <w:t>high feasibility and a potential for their monitoring system for health care.</w:t>
      </w:r>
    </w:p>
    <w:p w14:paraId="6276DCA8" w14:textId="77777777" w:rsidR="005411CF" w:rsidRPr="00EC1A9E" w:rsidRDefault="005411CF" w:rsidP="005411CF">
      <w:pPr>
        <w:pStyle w:val="Heading5"/>
        <w:numPr>
          <w:ilvl w:val="0"/>
          <w:numId w:val="3"/>
        </w:numPr>
        <w:rPr>
          <w:rFonts w:asciiTheme="minorHAnsi" w:hAnsiTheme="minorHAnsi" w:cstheme="minorHAnsi"/>
          <w:b/>
          <w:color w:val="auto"/>
        </w:rPr>
      </w:pPr>
      <w:r w:rsidRPr="00EC1A9E">
        <w:rPr>
          <w:rFonts w:asciiTheme="minorHAnsi" w:hAnsiTheme="minorHAnsi" w:cstheme="minorHAnsi"/>
          <w:b/>
          <w:color w:val="auto"/>
        </w:rPr>
        <w:t xml:space="preserve">Method evaluation </w:t>
      </w:r>
      <w:r>
        <w:rPr>
          <w:rFonts w:asciiTheme="minorHAnsi" w:hAnsiTheme="minorHAnsi" w:cstheme="minorHAnsi"/>
          <w:b/>
          <w:color w:val="auto"/>
        </w:rPr>
        <w:t>–</w:t>
      </w:r>
      <w:r w:rsidRPr="00EC1A9E">
        <w:rPr>
          <w:rFonts w:asciiTheme="minorHAnsi" w:hAnsiTheme="minorHAnsi" w:cstheme="minorHAnsi"/>
          <w:b/>
          <w:color w:val="auto"/>
        </w:rPr>
        <w:t xml:space="preserve"> </w:t>
      </w:r>
      <w:r>
        <w:rPr>
          <w:rFonts w:asciiTheme="minorHAnsi" w:hAnsiTheme="minorHAnsi" w:cstheme="minorHAnsi"/>
          <w:b/>
          <w:color w:val="auto"/>
        </w:rPr>
        <w:t>Disease monitoring</w:t>
      </w:r>
    </w:p>
    <w:p w14:paraId="04FC083B" w14:textId="77777777" w:rsidR="005411CF" w:rsidRDefault="005411CF" w:rsidP="005411CF">
      <w:pPr>
        <w:spacing w:after="240"/>
      </w:pPr>
      <w:r>
        <w:t>Downey et al</w:t>
      </w:r>
      <w:r w:rsidR="00D65CC0">
        <w:t>.</w:t>
      </w:r>
      <w:r>
        <w:t xml:space="preserve"> </w:t>
      </w:r>
      <w:r>
        <w:fldChar w:fldCharType="begin"/>
      </w:r>
      <w:r>
        <w:instrText xml:space="preserve"> ADDIN ZOTERO_ITEM CSL_CITATION {"citationID":"x9V4FDn5","properties":{"formattedCitation":"[80]","plainCitation":"[80]","noteIndex":0},"citationItems":[{"id":48632,"uris":["http://zotero.org/users/6793340/items/LGWXW4WP"],"uri":["http://zotero.org/users/6793340/items/LGWXW4WP"],"itemData":{"id":48632,"type":"article-journal","abstract":"Background: Vital signs monitoring is a universal tool for the detection of postoperative complications; however, unwell patients can be missed between traditional observation rounds. New remote monitoring technologies promise to convey the benefits of continuous monitoring to patients in general wards. Objective: The aim of this pilot study was to evaluate whether continuous remote vital signs monitoring is a practical and acceptable way of monitoring surgical patients and to optimize the delivery of a definitive trial. Methods: We performed a prospective, cluster-randomized, parallel-group, unblinded, controlled pilot study. Patients admitted to 2 surgical wards at a large tertiary hospital received either continuous and intermittent vital signs monitoring or intermittent monitoring alone using an early warning score system. Continuous monitoring was provided by a wireless patch, worn on the patient's chest, with data transmitted wirelessly every 2 minutes to a central monitoring station or a mobile device carried by the patient's nurse. The primary outcome measure was time to administration of antibiotics in sepsis. The secondary outcome measures included the length of hospital stay, 30-day readmission rate, mortality, and patient acceptability. Results: Overall, 226 patients were randomized between January and June 2017. Of 226 patients, 140 were randomized to continuous remote monitoring and 86 to intermittent monitoring alone. On average, patients receiving continuous monitoring were administered antibiotics faster after evidence of sepsis (626 minutes, n=22, 95% CI 431.7-820.3 minutes vs 1012.8 minutes, n=12, 95% CI 425.0-1600.6 minutes), had a shorter average length of hospital stay (13.3 days, 95% CI 11.3-15.3 days vs 14.6 days, 95% CI 11.5-17.7 days), and were less likely to require readmission within 30 days of discharge (11.4%, 95% CI 6.16-16.7 vs 20.9%, 95% CI 12.3-29.5). Wide CIs suggest these differences are not statistically significant. Patients found the monitoring device to be acceptable in terms of comfort and perceived an enhanced sense of safety, despite 24% discontinuing the intervention early. Conclusions: Remote continuous vital signs monitoring on surgical wards is practical and acceptable to patients. Large, well-controlled studies in high-risk populations are required to determine whether the observed trends translate into a significant benefit for continuous over intermittent monitoring.","container-title":"JOURNAL OF MEDICAL INTERNET RESEARCH","DOI":"10.2196/10802","issue":"12","journalAbbreviation":"J. Med. Internet Res.","title":"Continuous Versus Intermittent Vital Signs Monitoring Using a Wearable, Wireless Patch in Patients Admitted to Surgical Wards: Pilot Cluster Randomized Controlled Trial","volume":"20","author":[{"family":"Downey","given":"Candice"},{"family":"Randell","given":"Rebecca"},{"family":"Brown","given":"Julia"},{"family":"Jayne","given":"David G."}],"issued":{"date-parts":[["2018"]]}},"suppress-author":true}],"schema":"https://github.com/citation-style-language/schema/raw/master/csl-citation.json"} </w:instrText>
      </w:r>
      <w:r>
        <w:fldChar w:fldCharType="separate"/>
      </w:r>
      <w:r w:rsidRPr="003A5C49">
        <w:rPr>
          <w:rFonts w:ascii="Calibri" w:hAnsi="Calibri" w:cs="Calibri"/>
        </w:rPr>
        <w:t>[80]</w:t>
      </w:r>
      <w:r>
        <w:fldChar w:fldCharType="end"/>
      </w:r>
      <w:r>
        <w:t xml:space="preserve"> continuously monitored vital signs (</w:t>
      </w:r>
      <w:r w:rsidR="00893B84">
        <w:t>HR</w:t>
      </w:r>
      <w:r>
        <w:t>, respiratory rate and temperature) of patients admitted to surgical wards with a chest patch (SensiumVitals, Sensium</w:t>
      </w:r>
      <w:r w:rsidR="00D60A8B">
        <w:t>*</w:t>
      </w:r>
      <w:r>
        <w:t>). The transmitted live data were continuously available to medical staff. Monitored patients received antibiotics faster after evidence of sepsis, had shorter hospital stays and less readmissions compared to patients allocated to intermittent monitoring (general practice). Future studies are needed to verify results, as per the authors.</w:t>
      </w:r>
    </w:p>
    <w:p w14:paraId="53D461D3" w14:textId="77777777" w:rsidR="005411CF" w:rsidRDefault="005411CF" w:rsidP="005411CF">
      <w:r>
        <w:t xml:space="preserve">Hamed et al. </w:t>
      </w:r>
      <w:r>
        <w:fldChar w:fldCharType="begin"/>
      </w:r>
      <w:r>
        <w:instrText xml:space="preserve"> ADDIN ZOTERO_ITEM CSL_CITATION {"citationID":"u7owDLrK","properties":{"formattedCitation":"[99]","plainCitation":"[99]","noteIndex":0},"citationItems":[{"id":48793,"uris":["http://zotero.org/users/6793340/items/7952H8K8"],"uri":["http://zotero.org/users/6793340/items/7952H8K8"],"itemData":{"id":48793,"type":"article-journal","abstract":"Late-onset Pompe disease (LOPD) is a rare genetic disorder due to the absence or  deficiency of acid alpha-glucosidase enzyme resulting in slowly progressing  reduction of muscle strength, causing difficulties with mobility and respiration.  Wearable technologies offer novel options to evaluate mobility in a real-world  setting. LOPD patients self-reporting LOPD, ≥18 years, US residents, walking (with  or without aid), and not on invasive ventilation were recruited for a 6- to 8-week  wearable study via patient organizations. Eligible patients were shipped a wearable  tracker (Fitbit One™) and completed self-assessment questionnaires. Mobility outcome  measures were median step count and peak 1-min activity. In the analyses cohort  (N = 29), engagement in data sharing was high (94% of patients uploaded data for  more than half the study days). Mean age was 43 years, 90% were females, and 93%  were diagnosed in adulthood. Mean delay in diagnosis was 10 years; most had disease  onset for ≥10 years (55%); some required walking aid (17%) and breathing assistance  (38%). Mean step count differed by age (20-39 years: 4071 vs. 40-69 years: 2394,  p &lt; 0.01), diagnostic delay (&lt;10 years: 3584 vs. ≥10 years: 2232, p &lt; 0.05), disease  duration (&lt;10 years: 4219 vs. ≥10 years: 2462, p &lt; 0.05), and ambulatory status  (aided: 1883 vs. unaided: 3408, p &lt; 0.05). Patient-reported \"fatigue and pain\" score  was inversely correlated with step count (Pearson's r = -0.42, p &lt; 0.05) and peak  1-min activity (Pearson's r = -0.49, p &lt; 0.01). This study illustrates a new  approach to measure mobility in LOPD patients and establishes a framework for future  outcomes data collection.","container-title":"NPJ Digit Med","DOI":"10.1038/s41746-019-0143-8","journalAbbreviation":"NPJ Digit Med","page":"70","title":"Mobility assessment using wearable technology in patients with late-onset Pompe  disease.","volume":"2","author":[{"family":"Hamed","given":"Alaa"},{"family":"Curran","given":"Christopher"},{"family":"Gwaltney","given":"Chad"},{"family":"DasMahapatra","given":"Pronabesh"}],"issued":{"date-parts":[["2019"]]}},"suppress-author":true}],"schema":"https://github.com/citation-style-language/schema/raw/master/csl-citation.json"} </w:instrText>
      </w:r>
      <w:r>
        <w:fldChar w:fldCharType="separate"/>
      </w:r>
      <w:r w:rsidRPr="003A5C49">
        <w:rPr>
          <w:rFonts w:ascii="Calibri" w:hAnsi="Calibri" w:cs="Calibri"/>
        </w:rPr>
        <w:t>[99]</w:t>
      </w:r>
      <w:r>
        <w:fldChar w:fldCharType="end"/>
      </w:r>
      <w:r>
        <w:t xml:space="preserve"> investigated the use of hip-worn accelerometers to monitor the progression of late-onset Pompe disease, a rare genetic disorder typically causing progressive mobility and </w:t>
      </w:r>
      <w:r>
        <w:lastRenderedPageBreak/>
        <w:t>breathing difficulties. Factors effecting step counts were age, delay of diagnosis, time lived with disease, need of assistance, and patient-reported pain. According to authors, using wearables might be a valid approach to measure mobility in this population.</w:t>
      </w:r>
    </w:p>
    <w:p w14:paraId="15B9C3CE" w14:textId="77777777" w:rsidR="005411CF" w:rsidRPr="000C578C" w:rsidRDefault="005411CF" w:rsidP="005411CF">
      <w:pPr>
        <w:rPr>
          <w:rFonts w:cstheme="minorHAnsi"/>
        </w:rPr>
      </w:pPr>
      <w:r w:rsidRPr="000C578C">
        <w:rPr>
          <w:rFonts w:cstheme="minorHAnsi"/>
        </w:rPr>
        <w:t xml:space="preserve">Koehler et al. </w:t>
      </w:r>
      <w:r w:rsidRPr="000C578C">
        <w:rPr>
          <w:rFonts w:cstheme="minorHAnsi"/>
        </w:rPr>
        <w:fldChar w:fldCharType="begin"/>
      </w:r>
      <w:r>
        <w:rPr>
          <w:rFonts w:cstheme="minorHAnsi"/>
        </w:rPr>
        <w:instrText xml:space="preserve"> ADDIN ZOTERO_ITEM CSL_CITATION {"citationID":"Ypt1LDqO","properties":{"formattedCitation":"[116]","plainCitation":"[116]","noteIndex":0},"citationItems":[{"id":48937,"uris":["http://zotero.org/users/6793340/items/TCYCAB6C"],"uri":["http://zotero.org/users/6793340/items/TCYCAB6C"],"itemData":{"id":48937,"type":"article-journal","abstract":"BACKGROUND: Remote patient management in patients with heart failure might help to detect early signs and symptoms of cardiac decompensation, thus enabling a prompt initiation of the appropriate treatment and care before a full manifestation of a heart failure decompensation. We aimed to investigate the efficacy of our remote patient management intervention on mortality and morbidity in a well defined heart failure population.METHODS: The Telemedical Interventional Management in Heart Failure II (TIM-HF2) trial was a prospective, randomised, controlled, parallel-group, unmasked (with randomisation concealment), multicentre trial with pragmatic elements introduced for data collection. The trial was done in Germany, and patients were recruited from hospitals and cardiology practices. Eligible patients had heart failure, were in New York Heart Association class II or III, had been admitted to hospital for heart failure within 12 months before randomisation, and had a left ventricular ejection fraction (LVEF) of 45% or lower (or if higher than 45%, oral diuretics were being prescribed). Patients with major depression were excluded. Patients were randomly assigned (1:1) using a secure web-based system to either remote patient management plus usual care or to usual care only and were followed up for a maximum of 393 days. The primary outcome was percentage of days lost due to unplanned cardiovascular hospital admissions or all-cause death, analysed in the full analysis set. Key secondary outcomes were all-cause and cardiovascular mortality. This study is registered with ClinicalTrials.gov, number NCT01878630, and has now been completed.FINDINGS: Between Aug 13, 2013, and May 12, 2017, 1571 patients were randomly assigned to remote patient management (n=796) or usual care (n=775). Of these 1571 patients, 765 in the remote patient management group and 773 in the usual care group started their assigned care, and were included in the full analysis set. The percentage of days lost due to unplanned cardiovascular hospital admissions and all-cause death was 4·88% (95% CI 4·55-5·23) in the remote patient management group and 6·64% (6·19-7·13) in the usual care group (ratio 0·80, 95% CI 0·65-1·00; p=0·0460). Patients assigned to remote patient management lost a mean of 17·8 days (95% CI 16·6-19·1) per year compared with 24·2 days (22·6-26·0) per year for patients assigned to usual care. The all-cause death rate was 7·86 (95% CI 6·14-10·10) per 100 person-years of follow-up in the remote patient management group compared with 11·34 (9·21-13·95) per 100 person-years of follow-up in the usual care group (hazard ratio [HR] 0·70, 95% CI 0·50-0·96; p=0·0280). Cardiovascular mortality was not significantly different between the two groups (HR 0·671, 95% CI 0·45-1·01; p=0·0560).INTERPRETATION: The TIM-HF2 trial suggests that a structured remote patient management intervention, when used in a well defined heart failure population, could reduce the percentage of days lost due to unplanned cardiovascular hospital admissions and all-cause mortality.FUNDING: German Federal Ministry of Education and Research.","container-title":"Lancet","DOI":"10.1016/S0140-6736(18)31880-4","issue":"10152","journalAbbreviation":"Lancet","page":"1047-1057","title":"Efficacy of telemedical interventional management in patients with heart failure (TIM-HF2): a randomised, controlled, parallel-group, unmasked trial","volume":"392","author":[{"family":"Koehler","given":"Friedrich"},{"family":"Koehler","given":"Kerstin"},{"family":"Deckwart","given":"Oliver"},{"family":"Prescher","given":"Sandra"},{"family":"Wegscheider","given":"Karl"},{"family":"Kirwan","given":"Bridget-Anne"},{"family":"Winkler","given":"Sebastian"},{"family":"Vettorazzi","given":"Eik"},{"family":"Bruch","given":"Leonhard"},{"family":"Oeff","given":"Michael"},{"family":"Zugck","given":"Christian"},{"family":"Doerr","given":"Gesine"},{"family":"Naegele","given":"Herbert"},{"family":"Störk","given":"Stefan"},{"family":"Butter","given":"Christian"},{"family":"Sechtem","given":"Udo"},{"family":"Angermann","given":"Christiane"},{"family":"Gola","given":"Guntram"},{"family":"Prondzinsky","given":"Roland"},{"family":"Edelmann","given":"Frank"},{"family":"Spethmann","given":"Sebastian"},{"family":"Schellong","given":"Sebastian M."},{"family":"Schulze","given":"P. Christian"},{"family":"Bauersachs","given":"Johann"},{"family":"Wellge","given":"Brunhilde"},{"family":"Schoebel","given":"Christoph"},{"family":"Tajsic","given":"Milos"},{"family":"Dreger","given":"Henryk"},{"family":"Anker","given":"Stefan D."},{"family":"Stangl","given":"Karl"}],"issued":{"date-parts":[["2018"]]}}}],"schema":"https://github.com/citation-style-language/schema/raw/master/csl-citation.json"} </w:instrText>
      </w:r>
      <w:r w:rsidRPr="000C578C">
        <w:rPr>
          <w:rFonts w:cstheme="minorHAnsi"/>
        </w:rPr>
        <w:fldChar w:fldCharType="separate"/>
      </w:r>
      <w:r w:rsidRPr="003A5C49">
        <w:rPr>
          <w:rFonts w:ascii="Calibri" w:hAnsi="Calibri" w:cs="Calibri"/>
        </w:rPr>
        <w:t>[116]</w:t>
      </w:r>
      <w:r w:rsidRPr="000C578C">
        <w:rPr>
          <w:rFonts w:cstheme="minorHAnsi"/>
        </w:rPr>
        <w:fldChar w:fldCharType="end"/>
      </w:r>
      <w:r w:rsidRPr="000C578C">
        <w:rPr>
          <w:rFonts w:cstheme="minorHAnsi"/>
        </w:rPr>
        <w:t xml:space="preserve"> examined efficacy of their telemedical intervention for heart failure patients</w:t>
      </w:r>
      <w:r>
        <w:rPr>
          <w:rFonts w:cstheme="minorHAnsi"/>
        </w:rPr>
        <w:t xml:space="preserve">, including wearable </w:t>
      </w:r>
      <w:r>
        <w:rPr>
          <w:lang w:val="en-AU"/>
        </w:rPr>
        <w:t xml:space="preserve">ECG </w:t>
      </w:r>
      <w:r>
        <w:rPr>
          <w:rFonts w:cstheme="minorHAnsi"/>
        </w:rPr>
        <w:t>measurements (Physiomem Getemed</w:t>
      </w:r>
      <w:r w:rsidR="00D60A8B">
        <w:rPr>
          <w:rFonts w:cstheme="minorHAnsi"/>
        </w:rPr>
        <w:t>*</w:t>
      </w:r>
      <w:r>
        <w:rPr>
          <w:rFonts w:cstheme="minorHAnsi"/>
        </w:rPr>
        <w:t xml:space="preserve">). Participants of the telemedical intervention had </w:t>
      </w:r>
      <w:r w:rsidRPr="00ED6330">
        <w:rPr>
          <w:rFonts w:cstheme="minorHAnsi"/>
        </w:rPr>
        <w:t>fewer days lost due to unplanned cardiovascular hospital admissions or all-cause death</w:t>
      </w:r>
      <w:r>
        <w:rPr>
          <w:rFonts w:cstheme="minorHAnsi"/>
        </w:rPr>
        <w:t xml:space="preserve"> compared to the control group.</w:t>
      </w:r>
    </w:p>
    <w:p w14:paraId="12997BBF" w14:textId="77777777" w:rsidR="005411CF" w:rsidRDefault="005411CF" w:rsidP="005411CF">
      <w:pPr>
        <w:spacing w:after="240"/>
      </w:pPr>
      <w:r w:rsidRPr="003A5C49">
        <w:t xml:space="preserve">Zhou et al. </w:t>
      </w:r>
      <w:r>
        <w:fldChar w:fldCharType="begin"/>
      </w:r>
      <w:r w:rsidRPr="003A5C49">
        <w:instrText xml:space="preserve"> ADDIN ZOTERO_ITEM CSL_CITATION {"citationID":"7Z1gWfg3","properties":{"formattedCitation":"[221]","plainCitation":"[221]","noteIndex":0},"citationItems":[{"id":48708,"uris":["http://zotero.org/users/6793340/items/WA9QLHJQ"],"uri":["http://zotero.org/users/6793340/items/WA9QLHJQ"],"itemData":{"id":48708,"type":"article-journal","abstract":"BACKGROUD: COVID-19 pandemic has significantly affected the sleep health of local  medical and nursing staff. AIM: We used wearable pulse oximeters to monitor and  screen the medical and nursing staff working in hospitals designated for COVID-19 in  the Wuhan area. This study aimed to establish a reliable basis to provide sleep  intervention for the medical and nursing staff. METHODS: Thirty medical and nursing  staff members with symptoms of insomnia were instructed to wear medical ring-shaped  pulse oximeters to monitor their sleep overnight. We also used the Insomnia Severity  Index (ISI) and the Chinese version of the Self-Reporting Questionnaire (SRQ-20) to  evaluate the severity of insomnia and mental health status, respectively, for each  participant. RESULTS: Among the 30 participants, only 26 completed the screening.  Ten cases (38.5%) demonstrated moderate to severe sleep apnoea-hypopnea syndrome  (SAHS) when using an oxygen desaturation index ≥15 times/hour as the cut-off value.  Participants with comorbid moderate to severe SAHS had significantly higher ISI and  SRQ scores (p values 0.034 and 0.016, respectively) than those in the insomnia  group. Correlation analysis revealed that ISI was positively correlated with total  sleep time (TST) (r=0.435, p=0.026), and negatively correlated with deep sleep  (r=-0.495, p=0.010); furthermore, patient SRQ scores were positively correlated with  TST, sleep efficiency (SE) and REM (rapid eyes movement) sleep % (r=0.454 and 0.389,  0.512; p=0.020, 0.050 and 0.008, respectively). Stepwise logistic regression  indicated that SRQ-20 and sex were risk factors for insomnia with comorbid SAHS, and  their OR values were 1.516 and 11.56 (95% CI 1.053 to 2.180 and 1.037 to 128.9),  respectively. CONCLUSION: Medical and nursing staff with insomnia showed clear signs  of comorbid sleep apnoea attributable to stress. The wearable pulse oximeters  accurately monitored the participants' breathing when asleep.","container-title":"Gen Psychiatr","DOI":"10.1136/gpsych-2020-100260","issue":"3","journalAbbreviation":"Gen Psychiatr","page":"e100260","title":"Stress and sleep: a survey based on wearable sleep trackers among medical and  nursing staff in Wuhan during the COVID-19 pandemic.","volume":"33","author":[{"family":"Zhuo","given":"Kaiming"},{"family":"Gao","given":"Cunyou"},{"family":"Wang","given":"Xiaohui"},{"family":"Zhang","given":"Chen"},{"family":"Wang","given":"Zhen"}],"issued":{"date-parts":[["2020"]]}},"suppress-author":true}],"schema":"https://github.com/citation-style-language/schema/raw/master/csl-citation.json"} </w:instrText>
      </w:r>
      <w:r>
        <w:fldChar w:fldCharType="separate"/>
      </w:r>
      <w:r w:rsidRPr="003A5C49">
        <w:rPr>
          <w:rFonts w:ascii="Calibri" w:hAnsi="Calibri" w:cs="Calibri"/>
        </w:rPr>
        <w:t>[221]</w:t>
      </w:r>
      <w:r>
        <w:fldChar w:fldCharType="end"/>
      </w:r>
      <w:r w:rsidRPr="003A5C49">
        <w:t xml:space="preserve"> monitored stress and sleep with a wearable ring measuring oximetry and </w:t>
      </w:r>
      <w:r w:rsidR="00893B84">
        <w:t>HR</w:t>
      </w:r>
      <w:r w:rsidRPr="003A5C49">
        <w:t xml:space="preserve">, in combination with questionnaires, among medical and nursing staff in Wuhan, China during the COVID-19 pandemic. </w:t>
      </w:r>
      <w:r>
        <w:t>Almost 40% of the staff had insomnia based on questionnaire results and showed comorbid sleep apnoea signs in nocturnal oximetry. Authors suggested focusing on comorbidity, as well as recommended insomnia medication in future emergency situations.</w:t>
      </w:r>
    </w:p>
    <w:p w14:paraId="252D13EC" w14:textId="77777777" w:rsidR="005411CF" w:rsidRPr="00EC1A9E" w:rsidRDefault="005411CF" w:rsidP="005411CF">
      <w:pPr>
        <w:pStyle w:val="Heading5"/>
        <w:numPr>
          <w:ilvl w:val="0"/>
          <w:numId w:val="3"/>
        </w:numPr>
        <w:rPr>
          <w:rFonts w:asciiTheme="minorHAnsi" w:hAnsiTheme="minorHAnsi" w:cstheme="minorHAnsi"/>
          <w:b/>
          <w:color w:val="auto"/>
        </w:rPr>
      </w:pPr>
      <w:r w:rsidRPr="00EC1A9E">
        <w:rPr>
          <w:rFonts w:asciiTheme="minorHAnsi" w:hAnsiTheme="minorHAnsi" w:cstheme="minorHAnsi"/>
          <w:b/>
          <w:color w:val="auto"/>
        </w:rPr>
        <w:t xml:space="preserve">Method evaluation </w:t>
      </w:r>
      <w:r>
        <w:rPr>
          <w:rFonts w:asciiTheme="minorHAnsi" w:hAnsiTheme="minorHAnsi" w:cstheme="minorHAnsi"/>
          <w:b/>
          <w:color w:val="auto"/>
        </w:rPr>
        <w:t>–</w:t>
      </w:r>
      <w:r w:rsidRPr="00EC1A9E">
        <w:rPr>
          <w:rFonts w:asciiTheme="minorHAnsi" w:hAnsiTheme="minorHAnsi" w:cstheme="minorHAnsi"/>
          <w:b/>
          <w:color w:val="auto"/>
        </w:rPr>
        <w:t xml:space="preserve"> </w:t>
      </w:r>
      <w:r>
        <w:rPr>
          <w:rFonts w:asciiTheme="minorHAnsi" w:hAnsiTheme="minorHAnsi" w:cstheme="minorHAnsi"/>
          <w:b/>
          <w:color w:val="auto"/>
        </w:rPr>
        <w:t>Diagnostics, Screening</w:t>
      </w:r>
    </w:p>
    <w:p w14:paraId="4D620DCA" w14:textId="77777777" w:rsidR="005411CF" w:rsidRDefault="005411CF" w:rsidP="005411CF">
      <w:pPr>
        <w:spacing w:after="240"/>
      </w:pPr>
      <w:r>
        <w:t xml:space="preserve">Steinhubl et al. </w:t>
      </w:r>
      <w:r>
        <w:fldChar w:fldCharType="begin"/>
      </w:r>
      <w:r>
        <w:instrText xml:space="preserve"> ADDIN ZOTERO_ITEM CSL_CITATION {"citationID":"Xf0mYW3K","properties":{"formattedCitation":"[193]","plainCitation":"[193]","noteIndex":0},"citationItems":[{"id":48939,"uris":["http://zotero.org/users/6793340/items/4R8WY493"],"uri":["http://zotero.org/users/6793340/items/4R8WY493"],"itemData":{"id":48939,"type":"article-journal","container-title":"JAMA","DOI":"10.1001/jama.2018.8102","issue":"2","journalAbbreviation":"JAMA","page":"146","title":"Effect of a Home-Based Wearable Continuous ECG Monitoring Patch on Detection of Undiagnosed Atrial Fibrillation: The mSToPS Randomized Clinical Trial","volume":"320","author":[{"family":"Steinhubl","given":"Steven R."},{"family":"Waalen","given":"Jill"},{"family":"Edwards","given":"Alison M."},{"family":"Ariniello","given":"Lauren M."},{"family":"Mehta","given":"Rajesh R."},{"family":"Ebner","given":"Gail S."},{"family":"Carter","given":"Chureen"},{"family":"Baca-Motes","given":"Katie"},{"family":"Felicione","given":"Elise"},{"family":"Sarich","given":"Troy"},{"family":"Topol","given":"Eric J."}],"issued":{"date-parts":[["2018"]]}},"suppress-author":true}],"schema":"https://github.com/citation-style-language/schema/raw/master/csl-citation.json"} </w:instrText>
      </w:r>
      <w:r>
        <w:fldChar w:fldCharType="separate"/>
      </w:r>
      <w:r w:rsidRPr="003A5C49">
        <w:rPr>
          <w:rFonts w:ascii="Calibri" w:hAnsi="Calibri" w:cs="Calibri"/>
        </w:rPr>
        <w:t>[193]</w:t>
      </w:r>
      <w:r>
        <w:fldChar w:fldCharType="end"/>
      </w:r>
      <w:r>
        <w:t xml:space="preserve"> evaluated the screening for AF patients with an </w:t>
      </w:r>
      <w:r>
        <w:rPr>
          <w:lang w:val="en-AU"/>
        </w:rPr>
        <w:t xml:space="preserve">ECG </w:t>
      </w:r>
      <w:r>
        <w:t>patch (Zio patch by IRhythm</w:t>
      </w:r>
      <w:r w:rsidR="00D60A8B">
        <w:t>*</w:t>
      </w:r>
      <w:r>
        <w:t>). Using the wearable screening led to significantly higher AF detections compared to the control group, higher initiation of anticoagulants and higher outpatient physician visits. Therefore, authors highlighted the potential of wearable screening for AF.</w:t>
      </w:r>
    </w:p>
    <w:p w14:paraId="45B7DC0B" w14:textId="77777777" w:rsidR="005411CF" w:rsidRDefault="005411CF" w:rsidP="005411CF">
      <w:pPr>
        <w:spacing w:after="240"/>
      </w:pPr>
      <w:r>
        <w:t xml:space="preserve">Using the same </w:t>
      </w:r>
      <w:r>
        <w:rPr>
          <w:lang w:val="en-AU"/>
        </w:rPr>
        <w:t xml:space="preserve">ECG </w:t>
      </w:r>
      <w:r>
        <w:t>patch (Zio patch</w:t>
      </w:r>
      <w:r w:rsidR="00D60A8B">
        <w:t>*</w:t>
      </w:r>
      <w:r>
        <w:t xml:space="preserve">), Bolourchi et al. </w:t>
      </w:r>
      <w:r>
        <w:fldChar w:fldCharType="begin"/>
      </w:r>
      <w:r>
        <w:instrText xml:space="preserve"> ADDIN ZOTERO_ITEM CSL_CITATION {"citationID":"Fm3JLpmh","properties":{"formattedCitation":"[61]","plainCitation":"[61]","noteIndex":0},"citationItems":[{"id":48897,"uris":["http://zotero.org/users/6793340/items/D99CW9IV"],"uri":["http://zotero.org/users/6793340/items/D99CW9IV"],"itemData":{"id":48897,"type":"article-journal","abstract":"The diagnostic yield of continuous electrocardiographic (ECG) monitoring in children for periods longer than a Holter monitor is unclear. The aim of this study was to characterize diagnostic yield, arrhythmia type, and time to first arrhythmia using a clinical repository of national ambulatory ECG data in children. A cross-sectional study was performed in 3,209 consecutive children receiving a 14-day adhesive patch monitor (Zio Patch) for clinical indications from January 2011 to December 2013. Of the 3,209 children (56% female, mean age 12.5 +/- 4.4 years, range 1 month to 17 years), 390 had arrhythmias detected, making the diagnostic yield 12.2%. Of these, 137 patients (4.3%) had arrhythmias deemed clinically significant to warrant urgent physician notification. The most frequent indications for monitoring were palpitations (n = 1,138 [35.5%]), syncope (n = 450 [14.0%]), unspecified tachycardia (n = 291 [9.1%]), supraventricular tachycardia (n = 264 [8.2%]), and chest pain (n = 261 [8.1%]). Arrhythmias were detected in 10.0% of patients with palpitations, 6.7% of patients with syncope, 14.8% of patients with tachycardia, 22.7% of patients with supraventricular tachycardia, and 6.5% of patients with chest pain. The mean times to first detected and first symptom-triggered arrhythmias were 2.7 +/- 3.0 and 3.3 +/- 3.3 days, respectively. Forty-four percent of first detected arrhythmias and 50.4% of the first symptom-triggered arrhythmias occurred beyond 48 hours of monitoring. In conclusion, the diagnostic yield of continuous ECG patch monitoring in children was substantial beyond 48 hours and should be considered in children who are candidates for longer term ECG monitoring. Copyright © 2015 Elsevier Inc. All rights reserved.","container-title":"The American journal of cardiology","DOI":"10.1016/j.amjcard.2014.12.014","issue":"5","journalAbbreviation":"The American journal of cardiology","note":"publisher-place: United States","page":"630-4","title":"Diagnostic yield of patch ambulatory electrocardiogram monitoring in children (from a national registry).","volume":"115","author":[{"family":"Bolourchi","given":"Meena"},{"family":"Batra","given":"Anjan S"}],"issued":{"date-parts":[["2015"]]}}}],"schema":"https://github.com/citation-style-language/schema/raw/master/csl-citation.json"} </w:instrText>
      </w:r>
      <w:r>
        <w:fldChar w:fldCharType="separate"/>
      </w:r>
      <w:r w:rsidRPr="003A5C49">
        <w:rPr>
          <w:rFonts w:ascii="Calibri" w:hAnsi="Calibri" w:cs="Calibri"/>
        </w:rPr>
        <w:t>[61]</w:t>
      </w:r>
      <w:r>
        <w:fldChar w:fldCharType="end"/>
      </w:r>
      <w:r>
        <w:t xml:space="preserve"> evaluated the diagnosis of arrhythmia in children with different indications for </w:t>
      </w:r>
      <w:r>
        <w:rPr>
          <w:lang w:val="en-AU"/>
        </w:rPr>
        <w:t xml:space="preserve">ECG </w:t>
      </w:r>
      <w:r>
        <w:t xml:space="preserve">monitoring for a duration of two weeks. The screening showed relatively high rates of arrhythmias in children. From patch application to first detection of arrhythmias (as well as first symptom-triggered </w:t>
      </w:r>
      <w:r w:rsidRPr="003934AA">
        <w:t>arrhythmias</w:t>
      </w:r>
      <w:r>
        <w:t>) about 3 days passed in average. Authors therefore concluded a possible advantage of using wearables for arrhythmia screening as compared to the 48h standard monitoring.</w:t>
      </w:r>
    </w:p>
    <w:p w14:paraId="39816DC9" w14:textId="77777777" w:rsidR="005411CF" w:rsidRPr="009618C1" w:rsidRDefault="005411CF" w:rsidP="005411CF">
      <w:pPr>
        <w:spacing w:after="240"/>
      </w:pPr>
      <w:r w:rsidRPr="008162EC">
        <w:rPr>
          <w:lang w:val="fr-FR"/>
        </w:rPr>
        <w:t xml:space="preserve">Gou et al. </w:t>
      </w:r>
      <w:r w:rsidRPr="00D4528F">
        <w:fldChar w:fldCharType="begin"/>
      </w:r>
      <w:r>
        <w:rPr>
          <w:lang w:val="fr-FR"/>
        </w:rPr>
        <w:instrText xml:space="preserve"> ADDIN ZOTERO_ITEM CSL_CITATION {"citationID":"VdoSs7FS","properties":{"formattedCitation":"[97]","plainCitation":"[97]","noteIndex":0},"citationItems":[{"id":48819,"uris":["http://zotero.org/users/6793340/items/CRTL5MWK"],"uri":["http://zotero.org/users/6793340/items/CRTL5MWK"],"itemData":{"id":48819,"type":"article-journal","abstract":"BACKGROUND: A general-population approach has been advocated to improve the  screening of patients with atrial fibrillation (AF). A more pragmatic alternative  may be targeted screening of patients at high risk of developing AF. We assess the  value of a simple clinical risk score, C(2)HEST (C2, coronary artery disease/chronic  obstructive pulmonary disease; COPD (1 point each); H, hypertension; E, elderly (age  ≥75, doubled); S, systolic heart failure; HF (doubled); T, hyperthyroidism)); to  facilitate population screening and detection of incident AF in the general  population, in a prespecified ancillary analysis of the Huawei Heart Study. METHODS:  The Huawei Heart Study investigated general population screening for AF, identified  using photoplethysmography (PPG)-based HUAWEI smart devices. We compared the value  of a general population approach to a target screening approach between 26 October  2018 and 20 November 2019. RESULTS: There were 644,124 individuals (mean age ±  standard deviation, SD 34 ± 11; female 15.9%) who monitored their pulse rhythm using  smart devices, among which 209,274 individuals (mean age 34 years, SD11; 10.6%  female) completed the questionnaire on cardiovascular risk factors, with 739  detecting AF. Of these, 31.4% (n = 65,810) subjects reported palpitations. The  median (interquartile range, IQR) duration to first detected AF was 11 (1-46), 6  (1-49), and 4 (1-24) in the population with low, intermediate, and high C(2)HEST  score category, respectively (p = 0.03). Detected AF events rates increased with  increasing C(2)HEST score points, stratified by age (p for trend, p &lt; 0.001). Hazard  ratios of the components of the C(2)HEST score for detected AF were between 1.31 and  2.75. A combination of symptomatic palpitations and C(2)HEST score increased  prediction of AF detection, compared to using C(2)HEST score alone (c-indexes 0.72  vs. 0.76, Delong test, p &lt; 0.001). CONCLUSIONS: The C(2)HEST score, especially when  combined with symptoms, could facilitate a targeted population-based screening and  preventive strategy for AF.","container-title":"J Clin Med","DOI":"10.3390/jcm9051493","issue":"5","journalAbbreviation":"J Clin Med","title":"Population-Based Screening or Targeted Screening Based on Initial Clinical Risk  Assessment for Atrial Fibrillation: A Report from the Huawei Heart Study.","volume":"9","author":[{"family":"Guo","given":"Yutao"},{"family":"Wang","given":"Hao"},{"family":"Zhang","given":"Hui"},{"family":"Chen","given":"Yundai"},{"family":"Lip","given":"Gregory Y. H."}],"issued":{"date-parts":[["2020"]]}},"suppress-author":true}],"schema":"https://github.com/citation-style-language/schema/raw/master/csl-citation.json"} </w:instrText>
      </w:r>
      <w:r w:rsidRPr="00D4528F">
        <w:fldChar w:fldCharType="separate"/>
      </w:r>
      <w:r w:rsidRPr="003A5C49">
        <w:rPr>
          <w:rFonts w:ascii="Calibri" w:hAnsi="Calibri" w:cs="Calibri"/>
          <w:lang w:val="fr-FR"/>
        </w:rPr>
        <w:t>[97]</w:t>
      </w:r>
      <w:r w:rsidRPr="00D4528F">
        <w:fldChar w:fldCharType="end"/>
      </w:r>
      <w:r w:rsidRPr="001E00D2">
        <w:rPr>
          <w:lang w:val="fr-FR"/>
        </w:rPr>
        <w:t xml:space="preserve"> evaluated screening for AF in high-risk patients (identified by a score assessing cardio-vascular risk factors) compared to population-wide screening. </w:t>
      </w:r>
      <w:r w:rsidRPr="00BA49C4">
        <w:t xml:space="preserve">Authors used data of different wrist-worn Huawei wearables with in-built AF detection </w:t>
      </w:r>
      <w:r>
        <w:t>based on</w:t>
      </w:r>
      <w:r w:rsidRPr="00BA49C4">
        <w:t xml:space="preserve"> pulse measurement and </w:t>
      </w:r>
      <w:r>
        <w:t xml:space="preserve">data of symptom </w:t>
      </w:r>
      <w:r w:rsidRPr="00BA49C4">
        <w:t xml:space="preserve">questionnaires. Highest detection rates </w:t>
      </w:r>
      <w:r>
        <w:t>were the result of</w:t>
      </w:r>
      <w:r w:rsidRPr="00BA49C4">
        <w:t xml:space="preserve"> a combination of symptoms (palpitations) and </w:t>
      </w:r>
      <w:r>
        <w:t>the</w:t>
      </w:r>
      <w:r w:rsidRPr="00BA49C4">
        <w:t xml:space="preserve"> cardio-vascular risk score. Findings might </w:t>
      </w:r>
      <w:r>
        <w:t>increase use of wearables for AF</w:t>
      </w:r>
      <w:r w:rsidRPr="00BA49C4">
        <w:t xml:space="preserve"> screening and </w:t>
      </w:r>
      <w:r>
        <w:t>prevention.</w:t>
      </w:r>
    </w:p>
    <w:p w14:paraId="355D7F0D" w14:textId="77777777" w:rsidR="005411CF" w:rsidRDefault="005411CF" w:rsidP="005411CF">
      <w:pPr>
        <w:spacing w:after="240"/>
      </w:pPr>
      <w:r w:rsidRPr="007A0CAE">
        <w:t xml:space="preserve">Wyatt et al. </w:t>
      </w:r>
      <w:r w:rsidRPr="007A0CAE">
        <w:fldChar w:fldCharType="begin"/>
      </w:r>
      <w:r>
        <w:instrText xml:space="preserve"> ADDIN ZOTERO_ITEM CSL_CITATION {"citationID":"ez4YaMEc","properties":{"formattedCitation":"[215]","plainCitation":"[215]","noteIndex":0},"citationItems":[{"id":48656,"uris":["http://zotero.org/users/6793340/items/I9F5628C"],"uri":["http://zotero.org/users/6793340/items/I9F5628C"],"itemData":{"id":48656,"type":"article-journal","abstract":"OBJECTIVE: The study sought to characterize the evaluation of patients who present following detection of an abnormal pulse using Apple Watch., MATERIALS AND METHODS: We conducted a retrospective review of patients evaluated for abnormal pulse detected using Apple Watch over a 4-month period., RESULTS: Among 264 included patients, clinical documentation for 41 (15.5%) explicitly noted an abnormal pulse alert. Preexisting atrial fibrillation was noted in 58 (22.0%). Most commonly performed testing included 12-lead echocardiography (n = 158; 59.8%), Holter monitor (n = 77; 29.2%), and chest x-ray (n = 64; 24.2%). A clinically actionable cardiovascular diagnosis of interest was established in only 30 (11.4%) patients, including 6 of 41 (15%) patients who received an explicit alert., DISCUSSION: False positive screening results may lead to overutilization of healthcare resources., CONCLUSIONS: The Food and Drug Administration and Apple should consider the unintended consequences of widespread screening for asymptomatic (\"silent\") atrial fibrillation and use of the Apple Watch abnormal pulse detection functionality by populations in whom the device has not been adequately studied. Copyright © The Author(s) 2020. Published by Oxford University Press on behalf of the American Medical Informatics Association.","container-title":"Journal of the American Medical Informatics Association : JAMIA","DOI":"10.1093/jamia/ocaa137","issue":"b92, 9430800","journalAbbreviation":"J Am Med Inform Assoc","note":"publisher-place: England","title":"Clinical evaluation and diagnostic yield following evaluation of abnormal pulse detected using Apple Watch.","author":[{"family":"Wyatt","given":"Kirk D"},{"family":"Poole","given":"Lisa R"},{"family":"Mullan","given":"Aidan F"},{"family":"Kopecky","given":"Stephen L"},{"family":"Heaton","given":"Heather A"}],"issued":{"date-parts":[["2020"]]}}}],"schema":"https://github.com/citation-style-language/schema/raw/master/csl-citation.json"} </w:instrText>
      </w:r>
      <w:r w:rsidRPr="007A0CAE">
        <w:fldChar w:fldCharType="separate"/>
      </w:r>
      <w:r w:rsidRPr="003A5C49">
        <w:rPr>
          <w:rFonts w:ascii="Calibri" w:hAnsi="Calibri" w:cs="Calibri"/>
        </w:rPr>
        <w:t>[215]</w:t>
      </w:r>
      <w:r w:rsidRPr="007A0CAE">
        <w:fldChar w:fldCharType="end"/>
      </w:r>
      <w:r w:rsidRPr="007A0CAE">
        <w:t xml:space="preserve"> retrospectively evaluated</w:t>
      </w:r>
      <w:r>
        <w:t xml:space="preserve"> the </w:t>
      </w:r>
      <w:r w:rsidRPr="007A0CAE">
        <w:t>in-built pulse evaluatio</w:t>
      </w:r>
      <w:r>
        <w:t>n of</w:t>
      </w:r>
      <w:r w:rsidRPr="007A0CAE">
        <w:t xml:space="preserve"> Apple watches </w:t>
      </w:r>
      <w:r>
        <w:t xml:space="preserve">for abnormal pulse detection. Clinical patients were included if they had presented with watch notifications </w:t>
      </w:r>
      <w:r w:rsidRPr="007A0CAE">
        <w:t xml:space="preserve">and </w:t>
      </w:r>
      <w:r>
        <w:t>received a respective</w:t>
      </w:r>
      <w:r w:rsidRPr="007A0CAE">
        <w:t xml:space="preserve"> clinical evaluation.</w:t>
      </w:r>
      <w:r>
        <w:t xml:space="preserve"> Only few patients who received a notification were diagnosed with a clinically relevant cardiovascular diagnosis. Therefore, authors warned of high false positive notifications which may result in health care overutilization.</w:t>
      </w:r>
    </w:p>
    <w:sectPr w:rsidR="005411C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130985"/>
    <w:multiLevelType w:val="hybridMultilevel"/>
    <w:tmpl w:val="7C8A4102"/>
    <w:lvl w:ilvl="0" w:tplc="08090017">
      <w:start w:val="9"/>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C553D8F"/>
    <w:multiLevelType w:val="hybridMultilevel"/>
    <w:tmpl w:val="5A32B47E"/>
    <w:lvl w:ilvl="0" w:tplc="674C372E">
      <w:start w:val="2"/>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3A25D01"/>
    <w:multiLevelType w:val="hybridMultilevel"/>
    <w:tmpl w:val="5EAEA7CA"/>
    <w:lvl w:ilvl="0" w:tplc="754E93BE">
      <w:start w:val="1"/>
      <w:numFmt w:val="lowerLetter"/>
      <w:lvlText w:val="%1)"/>
      <w:lvlJc w:val="left"/>
      <w:pPr>
        <w:ind w:left="1068" w:hanging="360"/>
      </w:pPr>
      <w:rPr>
        <w:rFonts w:hint="default"/>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D4A3E"/>
    <w:rsid w:val="000D4A3E"/>
    <w:rsid w:val="001038E3"/>
    <w:rsid w:val="00457EBF"/>
    <w:rsid w:val="005411CF"/>
    <w:rsid w:val="00893B84"/>
    <w:rsid w:val="00B97386"/>
    <w:rsid w:val="00BB1CE8"/>
    <w:rsid w:val="00D60A8B"/>
    <w:rsid w:val="00D65CC0"/>
    <w:rsid w:val="00F62C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15AC0D"/>
  <w15:docId w15:val="{BF68F6DA-54B2-894E-8D91-F3EE282C9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4A3E"/>
  </w:style>
  <w:style w:type="paragraph" w:styleId="Heading3">
    <w:name w:val="heading 3"/>
    <w:basedOn w:val="Normal"/>
    <w:next w:val="Normal"/>
    <w:link w:val="Heading3Char"/>
    <w:uiPriority w:val="9"/>
    <w:unhideWhenUsed/>
    <w:qFormat/>
    <w:rsid w:val="000D4A3E"/>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5411C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5411CF"/>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D4A3E"/>
    <w:rPr>
      <w:rFonts w:asciiTheme="majorHAnsi" w:eastAsiaTheme="majorEastAsia" w:hAnsiTheme="majorHAnsi" w:cstheme="majorBidi"/>
      <w:b/>
      <w:bCs/>
      <w:color w:val="4F81BD" w:themeColor="accent1"/>
    </w:rPr>
  </w:style>
  <w:style w:type="table" w:customStyle="1" w:styleId="Tabellenraster1">
    <w:name w:val="Tabellenraster1"/>
    <w:basedOn w:val="TableNormal"/>
    <w:next w:val="TableGrid"/>
    <w:uiPriority w:val="59"/>
    <w:rsid w:val="000D4A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0D4A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5411C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5411CF"/>
    <w:rPr>
      <w:rFonts w:asciiTheme="majorHAnsi" w:eastAsiaTheme="majorEastAsia" w:hAnsiTheme="majorHAnsi" w:cstheme="majorBidi"/>
      <w:color w:val="243F60"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2454</Words>
  <Characters>127994</Characters>
  <Application>Microsoft Office Word</Application>
  <DocSecurity>0</DocSecurity>
  <Lines>1066</Lines>
  <Paragraphs>300</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150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phie</dc:creator>
  <cp:lastModifiedBy>Rafia Moienuddin Qaisar</cp:lastModifiedBy>
  <cp:revision>16</cp:revision>
  <dcterms:created xsi:type="dcterms:W3CDTF">2021-10-20T08:17:00Z</dcterms:created>
  <dcterms:modified xsi:type="dcterms:W3CDTF">2022-01-20T19:21:00Z</dcterms:modified>
</cp:coreProperties>
</file>